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E9834" w14:textId="401E8DFA" w:rsidR="00905F65" w:rsidRDefault="00905F65" w:rsidP="00905F65">
      <w:pPr>
        <w:spacing w:after="0"/>
      </w:pPr>
      <w:r w:rsidRPr="006A2413">
        <w:rPr>
          <w:rFonts w:cstheme="minorHAnsi"/>
          <w:b/>
        </w:rPr>
        <w:t>Figure S1</w:t>
      </w:r>
      <w:r>
        <w:rPr>
          <w:rFonts w:cstheme="minorHAnsi"/>
        </w:rPr>
        <w:t xml:space="preserve">. </w:t>
      </w:r>
      <w:r>
        <w:t xml:space="preserve">Coefficient of variation in pre-acclimation BMR and </w:t>
      </w:r>
      <w:proofErr w:type="spellStart"/>
      <w:r>
        <w:t>M</w:t>
      </w:r>
      <w:r w:rsidRPr="002B7EB9">
        <w:rPr>
          <w:vertAlign w:val="subscript"/>
        </w:rPr>
        <w:t>sum</w:t>
      </w:r>
      <w:proofErr w:type="spellEnd"/>
      <w:r>
        <w:t xml:space="preserve"> vs. the duration of the captivity acclimation period for the bird species in the studies in Table 1. No significant relationships were evident. Regression statistics were – BMR: </w:t>
      </w:r>
      <w:r w:rsidRPr="001E7D9D">
        <w:rPr>
          <w:i/>
        </w:rPr>
        <w:t>F</w:t>
      </w:r>
      <w:r w:rsidRPr="001E7D9D">
        <w:rPr>
          <w:i/>
          <w:vertAlign w:val="subscript"/>
        </w:rPr>
        <w:t>1,8</w:t>
      </w:r>
      <w:r w:rsidRPr="001E7D9D">
        <w:rPr>
          <w:vertAlign w:val="subscript"/>
        </w:rPr>
        <w:t xml:space="preserve"> </w:t>
      </w:r>
      <w:r>
        <w:t xml:space="preserve">= 0.915, </w:t>
      </w:r>
      <w:r w:rsidRPr="008313E5">
        <w:rPr>
          <w:i/>
        </w:rPr>
        <w:t>P</w:t>
      </w:r>
      <w:r>
        <w:t xml:space="preserve"> = 0.367; </w:t>
      </w:r>
      <w:proofErr w:type="spellStart"/>
      <w:r>
        <w:t>M</w:t>
      </w:r>
      <w:r w:rsidRPr="008313E5">
        <w:rPr>
          <w:vertAlign w:val="subscript"/>
        </w:rPr>
        <w:t>sum</w:t>
      </w:r>
      <w:proofErr w:type="spellEnd"/>
      <w:r>
        <w:t xml:space="preserve">: BMR: </w:t>
      </w:r>
      <w:r w:rsidRPr="001E7D9D">
        <w:rPr>
          <w:i/>
        </w:rPr>
        <w:t>F</w:t>
      </w:r>
      <w:r w:rsidRPr="001E7D9D">
        <w:rPr>
          <w:i/>
          <w:vertAlign w:val="subscript"/>
        </w:rPr>
        <w:t>1,</w:t>
      </w:r>
      <w:r>
        <w:rPr>
          <w:i/>
          <w:vertAlign w:val="subscript"/>
        </w:rPr>
        <w:t>6</w:t>
      </w:r>
      <w:r w:rsidRPr="001E7D9D">
        <w:rPr>
          <w:vertAlign w:val="subscript"/>
        </w:rPr>
        <w:t xml:space="preserve"> </w:t>
      </w:r>
      <w:r>
        <w:t xml:space="preserve">=  2.311, </w:t>
      </w:r>
      <w:r w:rsidRPr="008313E5">
        <w:rPr>
          <w:i/>
        </w:rPr>
        <w:t>P</w:t>
      </w:r>
      <w:r>
        <w:t xml:space="preserve"> = 0.179.</w:t>
      </w:r>
    </w:p>
    <w:p w14:paraId="1A21A554" w14:textId="77777777" w:rsidR="00D11EE7" w:rsidRDefault="00D11EE7"/>
    <w:p w14:paraId="3A1F9839" w14:textId="7766209D" w:rsidR="00D6236E" w:rsidRDefault="00D6236E" w:rsidP="00905F65">
      <w:pPr>
        <w:jc w:val="center"/>
      </w:pPr>
      <w:r>
        <w:rPr>
          <w:noProof/>
        </w:rPr>
        <w:drawing>
          <wp:inline distT="0" distB="0" distL="0" distR="0" wp14:anchorId="5B089237" wp14:editId="601518A6">
            <wp:extent cx="5326190" cy="7334250"/>
            <wp:effectExtent l="0" t="0" r="8255" b="0"/>
            <wp:docPr id="1158172894" name="Picture 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172894" name="Picture 1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1" t="11021" r="13301" b="4400"/>
                    <a:stretch/>
                  </pic:blipFill>
                  <pic:spPr bwMode="auto">
                    <a:xfrm>
                      <a:off x="0" y="0"/>
                      <a:ext cx="5332717" cy="7343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1A416" w14:textId="77777777" w:rsidR="007C765B" w:rsidRDefault="007C765B" w:rsidP="00905F65">
      <w:pPr>
        <w:sectPr w:rsidR="007C76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CA0E67" w14:textId="77777777" w:rsidR="00B264CF" w:rsidRDefault="00B264CF" w:rsidP="00B264CF">
      <w:r w:rsidRPr="007005D7">
        <w:rPr>
          <w:b/>
        </w:rPr>
        <w:lastRenderedPageBreak/>
        <w:t>Table S1</w:t>
      </w:r>
      <w:r>
        <w:t>. Results from GLM models with flexibility in metabolic traits (</w:t>
      </w:r>
      <w:r>
        <w:rPr>
          <w:rFonts w:cstheme="minorHAnsi"/>
        </w:rPr>
        <w:t>Δ</w:t>
      </w:r>
      <w:r>
        <w:t xml:space="preserve">BMR and </w:t>
      </w:r>
      <w:proofErr w:type="spellStart"/>
      <w:r>
        <w:rPr>
          <w:rFonts w:cstheme="minorHAnsi"/>
        </w:rPr>
        <w:t>Δ</w:t>
      </w:r>
      <w:r>
        <w:t>M</w:t>
      </w:r>
      <w:r w:rsidRPr="0068567D">
        <w:rPr>
          <w:vertAlign w:val="subscript"/>
        </w:rPr>
        <w:t>sum</w:t>
      </w:r>
      <w:proofErr w:type="spellEnd"/>
      <w:r>
        <w:t xml:space="preserve">, or </w:t>
      </w:r>
      <w:proofErr w:type="spellStart"/>
      <w:r>
        <w:rPr>
          <w:rFonts w:cstheme="minorHAnsi"/>
        </w:rPr>
        <w:t>ΔScope</w:t>
      </w:r>
      <w:proofErr w:type="spellEnd"/>
      <w:r>
        <w:t>) as the dependent variable and predictor variables including BMR, body mass (M</w:t>
      </w:r>
      <w:r w:rsidRPr="005F458C">
        <w:rPr>
          <w:vertAlign w:val="subscript"/>
        </w:rPr>
        <w:t>b</w:t>
      </w:r>
      <w:r>
        <w:t>), temperature acclimation treatment group (</w:t>
      </w:r>
      <w:proofErr w:type="spellStart"/>
      <w:r>
        <w:t>TempGrp</w:t>
      </w:r>
      <w:proofErr w:type="spellEnd"/>
      <w:r>
        <w:t>), and other treatment groups (e.g., photoperiod, diet, location, subspecies).</w:t>
      </w:r>
    </w:p>
    <w:p w14:paraId="31974D93" w14:textId="77777777" w:rsidR="00B264CF" w:rsidRDefault="00B264CF" w:rsidP="00B264CF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810"/>
        <w:gridCol w:w="2160"/>
        <w:gridCol w:w="1980"/>
        <w:gridCol w:w="990"/>
        <w:gridCol w:w="1080"/>
        <w:gridCol w:w="2700"/>
      </w:tblGrid>
      <w:tr w:rsidR="00B264CF" w14:paraId="7CEB84A4" w14:textId="77777777" w:rsidTr="001E7E99">
        <w:trPr>
          <w:trHeight w:val="432"/>
        </w:trPr>
        <w:tc>
          <w:tcPr>
            <w:tcW w:w="2785" w:type="dxa"/>
            <w:vAlign w:val="center"/>
          </w:tcPr>
          <w:p w14:paraId="1487D72C" w14:textId="77777777" w:rsidR="00B264CF" w:rsidRPr="0068567D" w:rsidRDefault="00B264CF" w:rsidP="001E7E99">
            <w:pPr>
              <w:rPr>
                <w:b/>
              </w:rPr>
            </w:pPr>
            <w:r w:rsidRPr="0068567D">
              <w:rPr>
                <w:b/>
              </w:rPr>
              <w:t>Species</w:t>
            </w:r>
          </w:p>
        </w:tc>
        <w:tc>
          <w:tcPr>
            <w:tcW w:w="810" w:type="dxa"/>
            <w:vAlign w:val="center"/>
          </w:tcPr>
          <w:p w14:paraId="3A567380" w14:textId="77777777" w:rsidR="00B264CF" w:rsidRPr="0068567D" w:rsidRDefault="00B264CF" w:rsidP="001E7E99">
            <w:pPr>
              <w:rPr>
                <w:b/>
              </w:rPr>
            </w:pPr>
            <w:r w:rsidRPr="0068567D">
              <w:rPr>
                <w:b/>
              </w:rPr>
              <w:t>n</w:t>
            </w:r>
          </w:p>
        </w:tc>
        <w:tc>
          <w:tcPr>
            <w:tcW w:w="2160" w:type="dxa"/>
            <w:vAlign w:val="center"/>
          </w:tcPr>
          <w:p w14:paraId="2199B80A" w14:textId="77777777" w:rsidR="00B264CF" w:rsidRDefault="00B264CF" w:rsidP="001E7E99">
            <w:pPr>
              <w:rPr>
                <w:b/>
              </w:rPr>
            </w:pPr>
            <w:r>
              <w:rPr>
                <w:b/>
              </w:rPr>
              <w:t>Dependent Variable</w:t>
            </w:r>
          </w:p>
        </w:tc>
        <w:tc>
          <w:tcPr>
            <w:tcW w:w="1980" w:type="dxa"/>
            <w:vAlign w:val="center"/>
          </w:tcPr>
          <w:p w14:paraId="21361680" w14:textId="77777777" w:rsidR="00B264CF" w:rsidRPr="0068567D" w:rsidRDefault="00B264CF" w:rsidP="001E7E99">
            <w:pPr>
              <w:rPr>
                <w:b/>
              </w:rPr>
            </w:pPr>
            <w:r>
              <w:rPr>
                <w:b/>
              </w:rPr>
              <w:t>Predictor Variable</w:t>
            </w:r>
          </w:p>
        </w:tc>
        <w:tc>
          <w:tcPr>
            <w:tcW w:w="990" w:type="dxa"/>
            <w:vAlign w:val="center"/>
          </w:tcPr>
          <w:p w14:paraId="3309EF30" w14:textId="77777777" w:rsidR="00B264CF" w:rsidRPr="0068567D" w:rsidRDefault="00B264CF" w:rsidP="001E7E99">
            <w:pPr>
              <w:rPr>
                <w:b/>
                <w:i/>
              </w:rPr>
            </w:pPr>
            <w:r w:rsidRPr="0068567D">
              <w:rPr>
                <w:b/>
                <w:i/>
              </w:rPr>
              <w:t>t</w:t>
            </w:r>
          </w:p>
        </w:tc>
        <w:tc>
          <w:tcPr>
            <w:tcW w:w="1080" w:type="dxa"/>
            <w:vAlign w:val="center"/>
          </w:tcPr>
          <w:p w14:paraId="1F29D13E" w14:textId="77777777" w:rsidR="00B264CF" w:rsidRPr="0068567D" w:rsidRDefault="00B264CF" w:rsidP="001E7E99">
            <w:pPr>
              <w:rPr>
                <w:b/>
                <w:i/>
              </w:rPr>
            </w:pPr>
            <w:r w:rsidRPr="0068567D">
              <w:rPr>
                <w:b/>
                <w:i/>
              </w:rPr>
              <w:t>P</w:t>
            </w:r>
          </w:p>
        </w:tc>
        <w:tc>
          <w:tcPr>
            <w:tcW w:w="2700" w:type="dxa"/>
            <w:vAlign w:val="center"/>
          </w:tcPr>
          <w:p w14:paraId="224CF1F8" w14:textId="77777777" w:rsidR="00B264CF" w:rsidRPr="0068567D" w:rsidRDefault="00B264CF" w:rsidP="001E7E99">
            <w:pPr>
              <w:rPr>
                <w:b/>
              </w:rPr>
            </w:pPr>
            <w:r w:rsidRPr="0068567D">
              <w:rPr>
                <w:b/>
              </w:rPr>
              <w:t>Reference</w:t>
            </w:r>
          </w:p>
        </w:tc>
      </w:tr>
      <w:tr w:rsidR="00B264CF" w14:paraId="1ACBCA42" w14:textId="77777777" w:rsidTr="001E7E99">
        <w:tc>
          <w:tcPr>
            <w:tcW w:w="2785" w:type="dxa"/>
          </w:tcPr>
          <w:p w14:paraId="724C87B4" w14:textId="237A2854" w:rsidR="00B264CF" w:rsidRPr="00037CE0" w:rsidRDefault="00B264CF" w:rsidP="001E7E99">
            <w:r>
              <w:t xml:space="preserve">Chinese </w:t>
            </w:r>
            <w:r w:rsidR="00565CEB">
              <w:t>H</w:t>
            </w:r>
            <w:r>
              <w:t>wamei</w:t>
            </w:r>
          </w:p>
        </w:tc>
        <w:tc>
          <w:tcPr>
            <w:tcW w:w="810" w:type="dxa"/>
          </w:tcPr>
          <w:p w14:paraId="7CFEF59B" w14:textId="77777777" w:rsidR="00B264CF" w:rsidRPr="00037CE0" w:rsidRDefault="00B264CF" w:rsidP="001E7E99">
            <w:r>
              <w:t>30</w:t>
            </w:r>
          </w:p>
        </w:tc>
        <w:tc>
          <w:tcPr>
            <w:tcW w:w="2160" w:type="dxa"/>
          </w:tcPr>
          <w:p w14:paraId="5C2126D4" w14:textId="77777777" w:rsidR="00B264CF" w:rsidRPr="00037CE0" w:rsidRDefault="00B264CF" w:rsidP="001E7E99">
            <w:r>
              <w:rPr>
                <w:rFonts w:cstheme="minorHAnsi"/>
              </w:rPr>
              <w:t>Δ</w:t>
            </w:r>
            <w:r>
              <w:t>BMR</w:t>
            </w:r>
          </w:p>
        </w:tc>
        <w:tc>
          <w:tcPr>
            <w:tcW w:w="1980" w:type="dxa"/>
          </w:tcPr>
          <w:p w14:paraId="7EDB8607" w14:textId="77777777" w:rsidR="00B264CF" w:rsidRPr="00037CE0" w:rsidRDefault="00B264CF" w:rsidP="001E7E99">
            <w:r>
              <w:t>M</w:t>
            </w:r>
            <w:r w:rsidRPr="0068567D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46B1B3C7" w14:textId="77777777" w:rsidR="00B264CF" w:rsidRPr="00037CE0" w:rsidRDefault="00B264CF" w:rsidP="001E7E99">
            <w:r>
              <w:t>2.209</w:t>
            </w:r>
          </w:p>
        </w:tc>
        <w:tc>
          <w:tcPr>
            <w:tcW w:w="1080" w:type="dxa"/>
          </w:tcPr>
          <w:p w14:paraId="2A4AAF3D" w14:textId="77777777" w:rsidR="00B264CF" w:rsidRPr="00037CE0" w:rsidRDefault="00B264CF" w:rsidP="001E7E99">
            <w:r>
              <w:t>0.037</w:t>
            </w:r>
          </w:p>
        </w:tc>
        <w:tc>
          <w:tcPr>
            <w:tcW w:w="2700" w:type="dxa"/>
          </w:tcPr>
          <w:p w14:paraId="0E3177C0" w14:textId="7A7C9D05" w:rsidR="00B264CF" w:rsidRPr="00037CE0" w:rsidRDefault="00565CEB" w:rsidP="001E7E99">
            <w:r>
              <w:t>Li</w:t>
            </w:r>
            <w:r w:rsidR="00B264CF">
              <w:t xml:space="preserve"> et al. 20</w:t>
            </w:r>
            <w:r w:rsidR="00396105">
              <w:t>22</w:t>
            </w:r>
          </w:p>
        </w:tc>
      </w:tr>
      <w:tr w:rsidR="00B264CF" w14:paraId="459623B6" w14:textId="77777777" w:rsidTr="001E7E99">
        <w:tc>
          <w:tcPr>
            <w:tcW w:w="2785" w:type="dxa"/>
          </w:tcPr>
          <w:p w14:paraId="171B00B9" w14:textId="77777777" w:rsidR="00B264CF" w:rsidRPr="00037CE0" w:rsidRDefault="00B264CF" w:rsidP="001E7E99">
            <w:pPr>
              <w:rPr>
                <w:i/>
              </w:rPr>
            </w:pPr>
            <w:proofErr w:type="spellStart"/>
            <w:r>
              <w:rPr>
                <w:i/>
                <w:iCs/>
              </w:rPr>
              <w:t>Garrula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anorus</w:t>
            </w:r>
            <w:proofErr w:type="spellEnd"/>
          </w:p>
        </w:tc>
        <w:tc>
          <w:tcPr>
            <w:tcW w:w="810" w:type="dxa"/>
          </w:tcPr>
          <w:p w14:paraId="01F77C46" w14:textId="77777777" w:rsidR="00B264CF" w:rsidRPr="00037CE0" w:rsidRDefault="00B264CF" w:rsidP="001E7E99"/>
        </w:tc>
        <w:tc>
          <w:tcPr>
            <w:tcW w:w="2160" w:type="dxa"/>
          </w:tcPr>
          <w:p w14:paraId="0E672C5A" w14:textId="77777777" w:rsidR="00B264CF" w:rsidRPr="00037CE0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271D1E8A" w14:textId="77777777" w:rsidR="00B264CF" w:rsidRPr="00037CE0" w:rsidRDefault="00B264CF" w:rsidP="001E7E99">
            <w:r>
              <w:t>BMR</w:t>
            </w:r>
          </w:p>
        </w:tc>
        <w:tc>
          <w:tcPr>
            <w:tcW w:w="990" w:type="dxa"/>
          </w:tcPr>
          <w:p w14:paraId="23295433" w14:textId="77777777" w:rsidR="00B264CF" w:rsidRPr="00037CE0" w:rsidRDefault="00B264CF" w:rsidP="001E7E99">
            <w:r>
              <w:t>-2.221</w:t>
            </w:r>
          </w:p>
        </w:tc>
        <w:tc>
          <w:tcPr>
            <w:tcW w:w="1080" w:type="dxa"/>
          </w:tcPr>
          <w:p w14:paraId="038FE79F" w14:textId="77777777" w:rsidR="00B264CF" w:rsidRPr="00037CE0" w:rsidRDefault="00B264CF" w:rsidP="001E7E99">
            <w:r>
              <w:t>0.036</w:t>
            </w:r>
          </w:p>
        </w:tc>
        <w:tc>
          <w:tcPr>
            <w:tcW w:w="2700" w:type="dxa"/>
          </w:tcPr>
          <w:p w14:paraId="42B56FFD" w14:textId="77777777" w:rsidR="00B264CF" w:rsidRPr="00037CE0" w:rsidRDefault="00B264CF" w:rsidP="001E7E99"/>
        </w:tc>
      </w:tr>
      <w:tr w:rsidR="00B264CF" w14:paraId="74285E32" w14:textId="77777777" w:rsidTr="001E7E99">
        <w:tc>
          <w:tcPr>
            <w:tcW w:w="2785" w:type="dxa"/>
          </w:tcPr>
          <w:p w14:paraId="2BE4DF0D" w14:textId="77777777" w:rsidR="00B264CF" w:rsidRPr="00037CE0" w:rsidRDefault="00B264CF" w:rsidP="001E7E99"/>
        </w:tc>
        <w:tc>
          <w:tcPr>
            <w:tcW w:w="810" w:type="dxa"/>
          </w:tcPr>
          <w:p w14:paraId="064DB8B6" w14:textId="77777777" w:rsidR="00B264CF" w:rsidRPr="00037CE0" w:rsidRDefault="00B264CF" w:rsidP="001E7E99"/>
        </w:tc>
        <w:tc>
          <w:tcPr>
            <w:tcW w:w="2160" w:type="dxa"/>
          </w:tcPr>
          <w:p w14:paraId="6EB3E06D" w14:textId="77777777" w:rsidR="00B264CF" w:rsidRPr="00037CE0" w:rsidRDefault="00B264CF" w:rsidP="001E7E99"/>
        </w:tc>
        <w:tc>
          <w:tcPr>
            <w:tcW w:w="1980" w:type="dxa"/>
          </w:tcPr>
          <w:p w14:paraId="05B5AC4A" w14:textId="77777777" w:rsidR="00B264CF" w:rsidRPr="00037CE0" w:rsidRDefault="00B264CF" w:rsidP="001E7E99">
            <w:r>
              <w:t>Cold-Short Day</w:t>
            </w:r>
          </w:p>
        </w:tc>
        <w:tc>
          <w:tcPr>
            <w:tcW w:w="990" w:type="dxa"/>
          </w:tcPr>
          <w:p w14:paraId="259F3B92" w14:textId="77777777" w:rsidR="00B264CF" w:rsidRPr="00037CE0" w:rsidRDefault="00B264CF" w:rsidP="001E7E99">
            <w:r>
              <w:t>1.405</w:t>
            </w:r>
          </w:p>
        </w:tc>
        <w:tc>
          <w:tcPr>
            <w:tcW w:w="1080" w:type="dxa"/>
          </w:tcPr>
          <w:p w14:paraId="68BD1BB7" w14:textId="77777777" w:rsidR="00B264CF" w:rsidRPr="00037CE0" w:rsidRDefault="00B264CF" w:rsidP="001E7E99">
            <w:r>
              <w:t>0.173</w:t>
            </w:r>
          </w:p>
        </w:tc>
        <w:tc>
          <w:tcPr>
            <w:tcW w:w="2700" w:type="dxa"/>
          </w:tcPr>
          <w:p w14:paraId="39DD26DA" w14:textId="77777777" w:rsidR="00B264CF" w:rsidRPr="00037CE0" w:rsidRDefault="00B264CF" w:rsidP="001E7E99"/>
        </w:tc>
      </w:tr>
      <w:tr w:rsidR="00B264CF" w14:paraId="1FBE151E" w14:textId="77777777" w:rsidTr="001E7E99">
        <w:tc>
          <w:tcPr>
            <w:tcW w:w="2785" w:type="dxa"/>
          </w:tcPr>
          <w:p w14:paraId="4BB29EAC" w14:textId="77777777" w:rsidR="00B264CF" w:rsidRPr="002F7CB5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1E7E05BA" w14:textId="77777777" w:rsidR="00B264CF" w:rsidRPr="002F7CB5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63AE70DB" w14:textId="77777777" w:rsidR="00B264CF" w:rsidRPr="002F7CB5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362C7BEB" w14:textId="77777777" w:rsidR="00B264CF" w:rsidRPr="002F7CB5" w:rsidRDefault="00B264CF" w:rsidP="001E7E99">
            <w:pPr>
              <w:rPr>
                <w:highlight w:val="yellow"/>
              </w:rPr>
            </w:pPr>
            <w:r>
              <w:t>Warm-Long Day</w:t>
            </w:r>
          </w:p>
        </w:tc>
        <w:tc>
          <w:tcPr>
            <w:tcW w:w="990" w:type="dxa"/>
          </w:tcPr>
          <w:p w14:paraId="639AB199" w14:textId="77777777" w:rsidR="00B264CF" w:rsidRPr="002F7CB5" w:rsidRDefault="00B264CF" w:rsidP="001E7E99">
            <w:pPr>
              <w:rPr>
                <w:highlight w:val="yellow"/>
              </w:rPr>
            </w:pPr>
            <w:r>
              <w:t>-2.377</w:t>
            </w:r>
          </w:p>
        </w:tc>
        <w:tc>
          <w:tcPr>
            <w:tcW w:w="1080" w:type="dxa"/>
          </w:tcPr>
          <w:p w14:paraId="409C2282" w14:textId="77777777" w:rsidR="00B264CF" w:rsidRPr="002F7CB5" w:rsidRDefault="00B264CF" w:rsidP="001E7E99">
            <w:pPr>
              <w:rPr>
                <w:highlight w:val="yellow"/>
              </w:rPr>
            </w:pPr>
            <w:r>
              <w:t>0.026</w:t>
            </w:r>
          </w:p>
        </w:tc>
        <w:tc>
          <w:tcPr>
            <w:tcW w:w="2700" w:type="dxa"/>
          </w:tcPr>
          <w:p w14:paraId="40E4AC98" w14:textId="77777777" w:rsidR="00B264CF" w:rsidRPr="002F7CB5" w:rsidRDefault="00B264CF" w:rsidP="001E7E99">
            <w:pPr>
              <w:rPr>
                <w:highlight w:val="yellow"/>
              </w:rPr>
            </w:pPr>
          </w:p>
        </w:tc>
      </w:tr>
      <w:tr w:rsidR="00B264CF" w14:paraId="2F241AE6" w14:textId="77777777" w:rsidTr="001E7E99">
        <w:tc>
          <w:tcPr>
            <w:tcW w:w="2785" w:type="dxa"/>
          </w:tcPr>
          <w:p w14:paraId="5A3CE7D4" w14:textId="77777777" w:rsidR="00B264CF" w:rsidRPr="00303140" w:rsidRDefault="00B264CF" w:rsidP="001E7E99"/>
        </w:tc>
        <w:tc>
          <w:tcPr>
            <w:tcW w:w="810" w:type="dxa"/>
          </w:tcPr>
          <w:p w14:paraId="6D96983D" w14:textId="77777777" w:rsidR="00B264CF" w:rsidRPr="00303140" w:rsidRDefault="00B264CF" w:rsidP="001E7E99"/>
        </w:tc>
        <w:tc>
          <w:tcPr>
            <w:tcW w:w="2160" w:type="dxa"/>
          </w:tcPr>
          <w:p w14:paraId="455B4F66" w14:textId="77777777" w:rsidR="00B264CF" w:rsidRPr="00303140" w:rsidRDefault="00B264CF" w:rsidP="001E7E99"/>
        </w:tc>
        <w:tc>
          <w:tcPr>
            <w:tcW w:w="1980" w:type="dxa"/>
          </w:tcPr>
          <w:p w14:paraId="5B01E3FB" w14:textId="77777777" w:rsidR="00B264CF" w:rsidRPr="00303140" w:rsidRDefault="00B264CF" w:rsidP="001E7E99">
            <w:r>
              <w:t>Warm-Short Day</w:t>
            </w:r>
          </w:p>
        </w:tc>
        <w:tc>
          <w:tcPr>
            <w:tcW w:w="990" w:type="dxa"/>
          </w:tcPr>
          <w:p w14:paraId="7293EB8C" w14:textId="77777777" w:rsidR="00B264CF" w:rsidRPr="00303140" w:rsidRDefault="00B264CF" w:rsidP="001E7E99">
            <w:r>
              <w:t>-2.302</w:t>
            </w:r>
          </w:p>
        </w:tc>
        <w:tc>
          <w:tcPr>
            <w:tcW w:w="1080" w:type="dxa"/>
          </w:tcPr>
          <w:p w14:paraId="2FC0521F" w14:textId="77777777" w:rsidR="00B264CF" w:rsidRPr="00303140" w:rsidRDefault="00B264CF" w:rsidP="001E7E99">
            <w:r>
              <w:t>0.030</w:t>
            </w:r>
          </w:p>
        </w:tc>
        <w:tc>
          <w:tcPr>
            <w:tcW w:w="2700" w:type="dxa"/>
          </w:tcPr>
          <w:p w14:paraId="001B3746" w14:textId="77777777" w:rsidR="00B264CF" w:rsidRPr="00303140" w:rsidRDefault="00B264CF" w:rsidP="001E7E99"/>
        </w:tc>
      </w:tr>
      <w:tr w:rsidR="00B264CF" w14:paraId="29AE7AE2" w14:textId="77777777" w:rsidTr="001E7E99">
        <w:tc>
          <w:tcPr>
            <w:tcW w:w="2785" w:type="dxa"/>
          </w:tcPr>
          <w:p w14:paraId="1728B250" w14:textId="77777777" w:rsidR="00B264CF" w:rsidRPr="00303140" w:rsidRDefault="00B264CF" w:rsidP="001E7E99"/>
        </w:tc>
        <w:tc>
          <w:tcPr>
            <w:tcW w:w="810" w:type="dxa"/>
          </w:tcPr>
          <w:p w14:paraId="0F4D773D" w14:textId="77777777" w:rsidR="00B264CF" w:rsidRPr="00303140" w:rsidRDefault="00B264CF" w:rsidP="001E7E99"/>
        </w:tc>
        <w:tc>
          <w:tcPr>
            <w:tcW w:w="2160" w:type="dxa"/>
          </w:tcPr>
          <w:p w14:paraId="29E42046" w14:textId="77777777" w:rsidR="00B264CF" w:rsidRPr="00303140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2FB6F15A" w14:textId="77777777" w:rsidR="00B264CF" w:rsidRPr="00303140" w:rsidRDefault="00B264CF" w:rsidP="001E7E99"/>
        </w:tc>
        <w:tc>
          <w:tcPr>
            <w:tcW w:w="990" w:type="dxa"/>
          </w:tcPr>
          <w:p w14:paraId="1855CDF5" w14:textId="77777777" w:rsidR="00B264CF" w:rsidRPr="00303140" w:rsidRDefault="00B264CF" w:rsidP="001E7E99"/>
        </w:tc>
        <w:tc>
          <w:tcPr>
            <w:tcW w:w="1080" w:type="dxa"/>
          </w:tcPr>
          <w:p w14:paraId="2ECAF5B0" w14:textId="77777777" w:rsidR="00B264CF" w:rsidRPr="00303140" w:rsidRDefault="00B264CF" w:rsidP="001E7E99"/>
        </w:tc>
        <w:tc>
          <w:tcPr>
            <w:tcW w:w="2700" w:type="dxa"/>
          </w:tcPr>
          <w:p w14:paraId="3B4037EE" w14:textId="77777777" w:rsidR="00B264CF" w:rsidRPr="00303140" w:rsidRDefault="00B264CF" w:rsidP="001E7E99"/>
        </w:tc>
      </w:tr>
      <w:tr w:rsidR="00B264CF" w14:paraId="5E318D04" w14:textId="77777777" w:rsidTr="001E7E99">
        <w:tc>
          <w:tcPr>
            <w:tcW w:w="2785" w:type="dxa"/>
          </w:tcPr>
          <w:p w14:paraId="25ACE647" w14:textId="77777777" w:rsidR="00B264CF" w:rsidRPr="00303140" w:rsidRDefault="00B264CF" w:rsidP="001E7E99">
            <w:r>
              <w:t xml:space="preserve">Red-billed </w:t>
            </w:r>
            <w:proofErr w:type="spellStart"/>
            <w:r>
              <w:t>Leothrix</w:t>
            </w:r>
            <w:proofErr w:type="spellEnd"/>
          </w:p>
        </w:tc>
        <w:tc>
          <w:tcPr>
            <w:tcW w:w="810" w:type="dxa"/>
          </w:tcPr>
          <w:p w14:paraId="750AF1C7" w14:textId="77777777" w:rsidR="00B264CF" w:rsidRPr="00303140" w:rsidRDefault="00B264CF" w:rsidP="001E7E99">
            <w:r>
              <w:t>20</w:t>
            </w:r>
          </w:p>
        </w:tc>
        <w:tc>
          <w:tcPr>
            <w:tcW w:w="2160" w:type="dxa"/>
          </w:tcPr>
          <w:p w14:paraId="3FEA6424" w14:textId="77777777" w:rsidR="00B264CF" w:rsidRPr="00303140" w:rsidRDefault="00B264CF" w:rsidP="001E7E99">
            <w:r>
              <w:rPr>
                <w:rFonts w:cstheme="minorHAnsi"/>
              </w:rPr>
              <w:t>Δ</w:t>
            </w:r>
            <w:r>
              <w:t>BMR</w:t>
            </w:r>
          </w:p>
        </w:tc>
        <w:tc>
          <w:tcPr>
            <w:tcW w:w="1980" w:type="dxa"/>
          </w:tcPr>
          <w:p w14:paraId="1E1094DE" w14:textId="77777777" w:rsidR="00B264CF" w:rsidRPr="00303140" w:rsidRDefault="00B264CF" w:rsidP="001E7E99">
            <w:r>
              <w:t>M</w:t>
            </w:r>
            <w:r w:rsidRPr="0068567D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7D2BCFAD" w14:textId="77777777" w:rsidR="00B264CF" w:rsidRPr="00303140" w:rsidRDefault="00B264CF" w:rsidP="001E7E99">
            <w:r>
              <w:t>-0.145</w:t>
            </w:r>
          </w:p>
        </w:tc>
        <w:tc>
          <w:tcPr>
            <w:tcW w:w="1080" w:type="dxa"/>
          </w:tcPr>
          <w:p w14:paraId="14CB278C" w14:textId="77777777" w:rsidR="00B264CF" w:rsidRPr="00303140" w:rsidRDefault="00B264CF" w:rsidP="001E7E99">
            <w:r>
              <w:t>0.887</w:t>
            </w:r>
          </w:p>
        </w:tc>
        <w:tc>
          <w:tcPr>
            <w:tcW w:w="2700" w:type="dxa"/>
          </w:tcPr>
          <w:p w14:paraId="50B8D789" w14:textId="77777777" w:rsidR="00B264CF" w:rsidRPr="00303140" w:rsidRDefault="00B264CF" w:rsidP="001E7E99">
            <w:r>
              <w:t>Cui et al. 2019</w:t>
            </w:r>
          </w:p>
        </w:tc>
      </w:tr>
      <w:tr w:rsidR="00B264CF" w14:paraId="7A025854" w14:textId="77777777" w:rsidTr="001E7E99">
        <w:tc>
          <w:tcPr>
            <w:tcW w:w="2785" w:type="dxa"/>
          </w:tcPr>
          <w:p w14:paraId="2DFBC206" w14:textId="77777777" w:rsidR="00B264CF" w:rsidRDefault="00B264CF" w:rsidP="001E7E99">
            <w:proofErr w:type="spellStart"/>
            <w:r w:rsidRPr="0068567D">
              <w:rPr>
                <w:i/>
              </w:rPr>
              <w:t>Leothrix</w:t>
            </w:r>
            <w:proofErr w:type="spellEnd"/>
            <w:r w:rsidRPr="0068567D">
              <w:rPr>
                <w:i/>
              </w:rPr>
              <w:t xml:space="preserve"> lutea</w:t>
            </w:r>
          </w:p>
        </w:tc>
        <w:tc>
          <w:tcPr>
            <w:tcW w:w="810" w:type="dxa"/>
          </w:tcPr>
          <w:p w14:paraId="2E4F256A" w14:textId="77777777" w:rsidR="00B264CF" w:rsidRDefault="00B264CF" w:rsidP="001E7E99"/>
        </w:tc>
        <w:tc>
          <w:tcPr>
            <w:tcW w:w="2160" w:type="dxa"/>
          </w:tcPr>
          <w:p w14:paraId="2D5B270E" w14:textId="77777777" w:rsidR="00B264CF" w:rsidRDefault="00B264CF" w:rsidP="001E7E99"/>
        </w:tc>
        <w:tc>
          <w:tcPr>
            <w:tcW w:w="1980" w:type="dxa"/>
          </w:tcPr>
          <w:p w14:paraId="1CF60BDF" w14:textId="77777777" w:rsidR="00B264CF" w:rsidRDefault="00B264CF" w:rsidP="001E7E99">
            <w:r>
              <w:t>BMR</w:t>
            </w:r>
          </w:p>
        </w:tc>
        <w:tc>
          <w:tcPr>
            <w:tcW w:w="990" w:type="dxa"/>
          </w:tcPr>
          <w:p w14:paraId="26321DF0" w14:textId="77777777" w:rsidR="00B264CF" w:rsidRDefault="00B264CF" w:rsidP="001E7E99">
            <w:r>
              <w:t>1.372</w:t>
            </w:r>
          </w:p>
        </w:tc>
        <w:tc>
          <w:tcPr>
            <w:tcW w:w="1080" w:type="dxa"/>
          </w:tcPr>
          <w:p w14:paraId="6BB3554E" w14:textId="77777777" w:rsidR="00B264CF" w:rsidRDefault="00B264CF" w:rsidP="001E7E99">
            <w:r>
              <w:t>0.189</w:t>
            </w:r>
          </w:p>
        </w:tc>
        <w:tc>
          <w:tcPr>
            <w:tcW w:w="2700" w:type="dxa"/>
          </w:tcPr>
          <w:p w14:paraId="59DC785C" w14:textId="77777777" w:rsidR="00B264CF" w:rsidRDefault="00B264CF" w:rsidP="001E7E99"/>
        </w:tc>
      </w:tr>
      <w:tr w:rsidR="00B264CF" w14:paraId="364165DF" w14:textId="77777777" w:rsidTr="001E7E99">
        <w:tc>
          <w:tcPr>
            <w:tcW w:w="2785" w:type="dxa"/>
          </w:tcPr>
          <w:p w14:paraId="470398D5" w14:textId="77777777" w:rsidR="00B264CF" w:rsidRDefault="00B264CF" w:rsidP="001E7E99"/>
        </w:tc>
        <w:tc>
          <w:tcPr>
            <w:tcW w:w="810" w:type="dxa"/>
          </w:tcPr>
          <w:p w14:paraId="700B0934" w14:textId="77777777" w:rsidR="00B264CF" w:rsidRDefault="00B264CF" w:rsidP="001E7E99"/>
        </w:tc>
        <w:tc>
          <w:tcPr>
            <w:tcW w:w="2160" w:type="dxa"/>
          </w:tcPr>
          <w:p w14:paraId="726D0A52" w14:textId="77777777" w:rsidR="00B264CF" w:rsidRDefault="00B264CF" w:rsidP="001E7E99"/>
        </w:tc>
        <w:tc>
          <w:tcPr>
            <w:tcW w:w="1980" w:type="dxa"/>
          </w:tcPr>
          <w:p w14:paraId="5C31E47F" w14:textId="77777777" w:rsidR="00B264CF" w:rsidRDefault="00B264CF" w:rsidP="001E7E99">
            <w:proofErr w:type="spellStart"/>
            <w:r>
              <w:t>TempGrp</w:t>
            </w:r>
            <w:proofErr w:type="spellEnd"/>
          </w:p>
        </w:tc>
        <w:tc>
          <w:tcPr>
            <w:tcW w:w="990" w:type="dxa"/>
          </w:tcPr>
          <w:p w14:paraId="0117CDF5" w14:textId="77777777" w:rsidR="00B264CF" w:rsidRDefault="00B264CF" w:rsidP="001E7E99">
            <w:r>
              <w:t>-1.634</w:t>
            </w:r>
          </w:p>
        </w:tc>
        <w:tc>
          <w:tcPr>
            <w:tcW w:w="1080" w:type="dxa"/>
          </w:tcPr>
          <w:p w14:paraId="0944E01D" w14:textId="77777777" w:rsidR="00B264CF" w:rsidRDefault="00B264CF" w:rsidP="001E7E99">
            <w:r>
              <w:t>0.122</w:t>
            </w:r>
          </w:p>
        </w:tc>
        <w:tc>
          <w:tcPr>
            <w:tcW w:w="2700" w:type="dxa"/>
          </w:tcPr>
          <w:p w14:paraId="32565D2D" w14:textId="77777777" w:rsidR="00B264CF" w:rsidRDefault="00B264CF" w:rsidP="001E7E99"/>
        </w:tc>
      </w:tr>
      <w:tr w:rsidR="00B264CF" w14:paraId="0111DE0F" w14:textId="77777777" w:rsidTr="001E7E99">
        <w:tc>
          <w:tcPr>
            <w:tcW w:w="2785" w:type="dxa"/>
          </w:tcPr>
          <w:p w14:paraId="05EDE808" w14:textId="77777777" w:rsidR="00B264CF" w:rsidRDefault="00B264CF" w:rsidP="001E7E99"/>
        </w:tc>
        <w:tc>
          <w:tcPr>
            <w:tcW w:w="810" w:type="dxa"/>
          </w:tcPr>
          <w:p w14:paraId="12EB25C5" w14:textId="77777777" w:rsidR="00B264CF" w:rsidRDefault="00B264CF" w:rsidP="001E7E99"/>
        </w:tc>
        <w:tc>
          <w:tcPr>
            <w:tcW w:w="2160" w:type="dxa"/>
          </w:tcPr>
          <w:p w14:paraId="6214A625" w14:textId="77777777" w:rsidR="00B264CF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4D36C064" w14:textId="77777777" w:rsidR="00B264CF" w:rsidRDefault="00B264CF" w:rsidP="001E7E99"/>
        </w:tc>
        <w:tc>
          <w:tcPr>
            <w:tcW w:w="990" w:type="dxa"/>
          </w:tcPr>
          <w:p w14:paraId="487FAC32" w14:textId="77777777" w:rsidR="00B264CF" w:rsidRDefault="00B264CF" w:rsidP="001E7E99"/>
        </w:tc>
        <w:tc>
          <w:tcPr>
            <w:tcW w:w="1080" w:type="dxa"/>
          </w:tcPr>
          <w:p w14:paraId="64FDDB45" w14:textId="77777777" w:rsidR="00B264CF" w:rsidRDefault="00B264CF" w:rsidP="001E7E99"/>
        </w:tc>
        <w:tc>
          <w:tcPr>
            <w:tcW w:w="2700" w:type="dxa"/>
          </w:tcPr>
          <w:p w14:paraId="79D1CF7D" w14:textId="77777777" w:rsidR="00B264CF" w:rsidRDefault="00B264CF" w:rsidP="001E7E99"/>
        </w:tc>
      </w:tr>
      <w:tr w:rsidR="00B264CF" w14:paraId="2DC9CF83" w14:textId="77777777" w:rsidTr="001E7E99">
        <w:tc>
          <w:tcPr>
            <w:tcW w:w="2785" w:type="dxa"/>
          </w:tcPr>
          <w:p w14:paraId="25808B71" w14:textId="77777777" w:rsidR="00B264CF" w:rsidRDefault="00B264CF" w:rsidP="001E7E99">
            <w:r w:rsidRPr="00037CE0">
              <w:t>Black-capped Chickadee</w:t>
            </w:r>
          </w:p>
        </w:tc>
        <w:tc>
          <w:tcPr>
            <w:tcW w:w="810" w:type="dxa"/>
          </w:tcPr>
          <w:p w14:paraId="4F72250C" w14:textId="77777777" w:rsidR="00B264CF" w:rsidRDefault="00B264CF" w:rsidP="001E7E99">
            <w:r w:rsidRPr="00037CE0">
              <w:t>24</w:t>
            </w:r>
          </w:p>
        </w:tc>
        <w:tc>
          <w:tcPr>
            <w:tcW w:w="2160" w:type="dxa"/>
          </w:tcPr>
          <w:p w14:paraId="69042F23" w14:textId="77777777" w:rsidR="00B264CF" w:rsidRDefault="00B264CF" w:rsidP="001E7E99">
            <w:r w:rsidRPr="00037CE0">
              <w:rPr>
                <w:rFonts w:cstheme="minorHAnsi"/>
              </w:rPr>
              <w:t>Δ</w:t>
            </w:r>
            <w:r w:rsidRPr="00037CE0">
              <w:t>BMR</w:t>
            </w:r>
          </w:p>
        </w:tc>
        <w:tc>
          <w:tcPr>
            <w:tcW w:w="1980" w:type="dxa"/>
          </w:tcPr>
          <w:p w14:paraId="609137EA" w14:textId="77777777" w:rsidR="00B264CF" w:rsidRDefault="00B264CF" w:rsidP="001E7E99">
            <w:r w:rsidRPr="00037CE0">
              <w:t>M</w:t>
            </w:r>
            <w:r w:rsidRPr="00037CE0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3E1B02EB" w14:textId="77777777" w:rsidR="00B264CF" w:rsidRDefault="00B264CF" w:rsidP="001E7E99">
            <w:r w:rsidRPr="00037CE0">
              <w:t>2.348</w:t>
            </w:r>
          </w:p>
        </w:tc>
        <w:tc>
          <w:tcPr>
            <w:tcW w:w="1080" w:type="dxa"/>
          </w:tcPr>
          <w:p w14:paraId="2D4BD554" w14:textId="77777777" w:rsidR="00B264CF" w:rsidRDefault="00B264CF" w:rsidP="001E7E99">
            <w:r w:rsidRPr="00037CE0">
              <w:t>0.0293</w:t>
            </w:r>
          </w:p>
        </w:tc>
        <w:tc>
          <w:tcPr>
            <w:tcW w:w="2700" w:type="dxa"/>
          </w:tcPr>
          <w:p w14:paraId="5143B6D4" w14:textId="77777777" w:rsidR="00B264CF" w:rsidRDefault="00B264CF" w:rsidP="001E7E99">
            <w:r w:rsidRPr="00037CE0">
              <w:t>Dubois et al. 2016</w:t>
            </w:r>
          </w:p>
        </w:tc>
      </w:tr>
      <w:tr w:rsidR="00B264CF" w14:paraId="50C1D5D0" w14:textId="77777777" w:rsidTr="001E7E99">
        <w:tc>
          <w:tcPr>
            <w:tcW w:w="2785" w:type="dxa"/>
          </w:tcPr>
          <w:p w14:paraId="322AAF08" w14:textId="77777777" w:rsidR="00B264CF" w:rsidRDefault="00B264CF" w:rsidP="001E7E99">
            <w:proofErr w:type="spellStart"/>
            <w:r w:rsidRPr="00037CE0">
              <w:rPr>
                <w:i/>
              </w:rPr>
              <w:t>Poecile</w:t>
            </w:r>
            <w:proofErr w:type="spellEnd"/>
            <w:r w:rsidRPr="00037CE0">
              <w:rPr>
                <w:i/>
              </w:rPr>
              <w:t xml:space="preserve"> atricapillus</w:t>
            </w:r>
          </w:p>
        </w:tc>
        <w:tc>
          <w:tcPr>
            <w:tcW w:w="810" w:type="dxa"/>
          </w:tcPr>
          <w:p w14:paraId="2A89829A" w14:textId="77777777" w:rsidR="00B264CF" w:rsidRDefault="00B264CF" w:rsidP="001E7E99"/>
        </w:tc>
        <w:tc>
          <w:tcPr>
            <w:tcW w:w="2160" w:type="dxa"/>
          </w:tcPr>
          <w:p w14:paraId="7864065D" w14:textId="77777777" w:rsidR="00B264CF" w:rsidRDefault="00B264CF" w:rsidP="001E7E99"/>
        </w:tc>
        <w:tc>
          <w:tcPr>
            <w:tcW w:w="1980" w:type="dxa"/>
          </w:tcPr>
          <w:p w14:paraId="3055155F" w14:textId="77777777" w:rsidR="00B264CF" w:rsidRDefault="00B264CF" w:rsidP="001E7E99">
            <w:r w:rsidRPr="00037CE0">
              <w:t>BMR</w:t>
            </w:r>
          </w:p>
        </w:tc>
        <w:tc>
          <w:tcPr>
            <w:tcW w:w="990" w:type="dxa"/>
          </w:tcPr>
          <w:p w14:paraId="4B21B374" w14:textId="77777777" w:rsidR="00B264CF" w:rsidRDefault="00B264CF" w:rsidP="001E7E99">
            <w:r w:rsidRPr="00037CE0">
              <w:t>-1.490</w:t>
            </w:r>
          </w:p>
        </w:tc>
        <w:tc>
          <w:tcPr>
            <w:tcW w:w="1080" w:type="dxa"/>
          </w:tcPr>
          <w:p w14:paraId="66EE5017" w14:textId="77777777" w:rsidR="00B264CF" w:rsidRDefault="00B264CF" w:rsidP="001E7E99">
            <w:r w:rsidRPr="00037CE0">
              <w:t>0.152</w:t>
            </w:r>
          </w:p>
        </w:tc>
        <w:tc>
          <w:tcPr>
            <w:tcW w:w="2700" w:type="dxa"/>
          </w:tcPr>
          <w:p w14:paraId="5F837239" w14:textId="77777777" w:rsidR="00B264CF" w:rsidRDefault="00B264CF" w:rsidP="001E7E99"/>
        </w:tc>
      </w:tr>
      <w:tr w:rsidR="00B264CF" w14:paraId="42B3B461" w14:textId="77777777" w:rsidTr="001E7E99">
        <w:tc>
          <w:tcPr>
            <w:tcW w:w="2785" w:type="dxa"/>
          </w:tcPr>
          <w:p w14:paraId="373475FD" w14:textId="77777777" w:rsidR="00B264CF" w:rsidRDefault="00B264CF" w:rsidP="001E7E99"/>
        </w:tc>
        <w:tc>
          <w:tcPr>
            <w:tcW w:w="810" w:type="dxa"/>
          </w:tcPr>
          <w:p w14:paraId="729F3430" w14:textId="77777777" w:rsidR="00B264CF" w:rsidRDefault="00B264CF" w:rsidP="001E7E99"/>
        </w:tc>
        <w:tc>
          <w:tcPr>
            <w:tcW w:w="2160" w:type="dxa"/>
          </w:tcPr>
          <w:p w14:paraId="60A20800" w14:textId="77777777" w:rsidR="00B264CF" w:rsidRDefault="00B264CF" w:rsidP="001E7E99"/>
        </w:tc>
        <w:tc>
          <w:tcPr>
            <w:tcW w:w="1980" w:type="dxa"/>
          </w:tcPr>
          <w:p w14:paraId="4319DDDD" w14:textId="77777777" w:rsidR="00B264CF" w:rsidRDefault="00B264CF" w:rsidP="001E7E99">
            <w:proofErr w:type="spellStart"/>
            <w:r w:rsidRPr="00037CE0">
              <w:t>TempGrp</w:t>
            </w:r>
            <w:proofErr w:type="spellEnd"/>
          </w:p>
        </w:tc>
        <w:tc>
          <w:tcPr>
            <w:tcW w:w="990" w:type="dxa"/>
          </w:tcPr>
          <w:p w14:paraId="52613669" w14:textId="77777777" w:rsidR="00B264CF" w:rsidRDefault="00B264CF" w:rsidP="001E7E99">
            <w:r w:rsidRPr="00037CE0">
              <w:t>-0.658</w:t>
            </w:r>
          </w:p>
        </w:tc>
        <w:tc>
          <w:tcPr>
            <w:tcW w:w="1080" w:type="dxa"/>
          </w:tcPr>
          <w:p w14:paraId="76712CCA" w14:textId="77777777" w:rsidR="00B264CF" w:rsidRDefault="00B264CF" w:rsidP="001E7E99">
            <w:r w:rsidRPr="00037CE0">
              <w:t>0.518</w:t>
            </w:r>
          </w:p>
        </w:tc>
        <w:tc>
          <w:tcPr>
            <w:tcW w:w="2700" w:type="dxa"/>
          </w:tcPr>
          <w:p w14:paraId="6ED028A2" w14:textId="77777777" w:rsidR="00B264CF" w:rsidRDefault="00B264CF" w:rsidP="001E7E99"/>
        </w:tc>
      </w:tr>
      <w:tr w:rsidR="00B264CF" w14:paraId="7F01032F" w14:textId="77777777" w:rsidTr="001E7E99">
        <w:tc>
          <w:tcPr>
            <w:tcW w:w="2785" w:type="dxa"/>
          </w:tcPr>
          <w:p w14:paraId="031BCBE0" w14:textId="77777777" w:rsidR="00B264CF" w:rsidRPr="0068567D" w:rsidRDefault="00B264CF" w:rsidP="001E7E99">
            <w:pPr>
              <w:rPr>
                <w:i/>
              </w:rPr>
            </w:pPr>
          </w:p>
        </w:tc>
        <w:tc>
          <w:tcPr>
            <w:tcW w:w="810" w:type="dxa"/>
          </w:tcPr>
          <w:p w14:paraId="5C6913A9" w14:textId="77777777" w:rsidR="00B264CF" w:rsidRDefault="00B264CF" w:rsidP="001E7E99"/>
        </w:tc>
        <w:tc>
          <w:tcPr>
            <w:tcW w:w="2160" w:type="dxa"/>
          </w:tcPr>
          <w:p w14:paraId="46241895" w14:textId="77777777" w:rsidR="00B264CF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71CFE2F8" w14:textId="77777777" w:rsidR="00B264CF" w:rsidRDefault="00B264CF" w:rsidP="001E7E99"/>
        </w:tc>
        <w:tc>
          <w:tcPr>
            <w:tcW w:w="990" w:type="dxa"/>
          </w:tcPr>
          <w:p w14:paraId="4F4331F0" w14:textId="77777777" w:rsidR="00B264CF" w:rsidRDefault="00B264CF" w:rsidP="001E7E99"/>
        </w:tc>
        <w:tc>
          <w:tcPr>
            <w:tcW w:w="1080" w:type="dxa"/>
          </w:tcPr>
          <w:p w14:paraId="5FDFA91D" w14:textId="77777777" w:rsidR="00B264CF" w:rsidRDefault="00B264CF" w:rsidP="001E7E99"/>
        </w:tc>
        <w:tc>
          <w:tcPr>
            <w:tcW w:w="2700" w:type="dxa"/>
          </w:tcPr>
          <w:p w14:paraId="2267B114" w14:textId="77777777" w:rsidR="00B264CF" w:rsidRDefault="00B264CF" w:rsidP="001E7E99"/>
        </w:tc>
      </w:tr>
      <w:tr w:rsidR="00B264CF" w14:paraId="7133359D" w14:textId="77777777" w:rsidTr="001E7E99">
        <w:tc>
          <w:tcPr>
            <w:tcW w:w="2785" w:type="dxa"/>
          </w:tcPr>
          <w:p w14:paraId="64E427BF" w14:textId="77777777" w:rsidR="00B264CF" w:rsidRDefault="00B264CF" w:rsidP="001E7E99"/>
        </w:tc>
        <w:tc>
          <w:tcPr>
            <w:tcW w:w="810" w:type="dxa"/>
          </w:tcPr>
          <w:p w14:paraId="1FD5A607" w14:textId="77777777" w:rsidR="00B264CF" w:rsidRDefault="00B264CF" w:rsidP="001E7E99">
            <w:r w:rsidRPr="00303140">
              <w:t>24</w:t>
            </w:r>
          </w:p>
        </w:tc>
        <w:tc>
          <w:tcPr>
            <w:tcW w:w="2160" w:type="dxa"/>
          </w:tcPr>
          <w:p w14:paraId="624F13A3" w14:textId="77777777" w:rsidR="00B264CF" w:rsidRDefault="00B264CF" w:rsidP="001E7E99">
            <w:proofErr w:type="spellStart"/>
            <w:r w:rsidRPr="00303140">
              <w:rPr>
                <w:rFonts w:cstheme="minorHAnsi"/>
              </w:rPr>
              <w:t>Δ</w:t>
            </w:r>
            <w:r w:rsidRPr="00303140">
              <w:t>M</w:t>
            </w:r>
            <w:r w:rsidRPr="00303140">
              <w:rPr>
                <w:vertAlign w:val="subscript"/>
              </w:rPr>
              <w:t>sum</w:t>
            </w:r>
            <w:proofErr w:type="spellEnd"/>
          </w:p>
        </w:tc>
        <w:tc>
          <w:tcPr>
            <w:tcW w:w="1980" w:type="dxa"/>
          </w:tcPr>
          <w:p w14:paraId="0EB13DCB" w14:textId="77777777" w:rsidR="00B264CF" w:rsidRDefault="00B264CF" w:rsidP="001E7E99">
            <w:r w:rsidRPr="00303140">
              <w:t>M</w:t>
            </w:r>
            <w:r w:rsidRPr="00303140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409C459A" w14:textId="77777777" w:rsidR="00B264CF" w:rsidRDefault="00B264CF" w:rsidP="001E7E99">
            <w:r w:rsidRPr="00303140">
              <w:t>-0.088</w:t>
            </w:r>
          </w:p>
        </w:tc>
        <w:tc>
          <w:tcPr>
            <w:tcW w:w="1080" w:type="dxa"/>
          </w:tcPr>
          <w:p w14:paraId="4626E8E8" w14:textId="77777777" w:rsidR="00B264CF" w:rsidRDefault="00B264CF" w:rsidP="001E7E99">
            <w:r w:rsidRPr="00303140">
              <w:t>0.930</w:t>
            </w:r>
          </w:p>
        </w:tc>
        <w:tc>
          <w:tcPr>
            <w:tcW w:w="2700" w:type="dxa"/>
          </w:tcPr>
          <w:p w14:paraId="5DC1DC74" w14:textId="77777777" w:rsidR="00B264CF" w:rsidRDefault="00B264CF" w:rsidP="001E7E99"/>
        </w:tc>
      </w:tr>
      <w:tr w:rsidR="00B264CF" w14:paraId="6641107C" w14:textId="77777777" w:rsidTr="001E7E99">
        <w:tc>
          <w:tcPr>
            <w:tcW w:w="2785" w:type="dxa"/>
          </w:tcPr>
          <w:p w14:paraId="549CC251" w14:textId="77777777" w:rsidR="00B264CF" w:rsidRDefault="00B264CF" w:rsidP="001E7E99"/>
        </w:tc>
        <w:tc>
          <w:tcPr>
            <w:tcW w:w="810" w:type="dxa"/>
          </w:tcPr>
          <w:p w14:paraId="1CD7880D" w14:textId="77777777" w:rsidR="00B264CF" w:rsidRDefault="00B264CF" w:rsidP="001E7E99"/>
        </w:tc>
        <w:tc>
          <w:tcPr>
            <w:tcW w:w="2160" w:type="dxa"/>
          </w:tcPr>
          <w:p w14:paraId="138B2069" w14:textId="77777777" w:rsidR="00B264CF" w:rsidRDefault="00B264CF" w:rsidP="001E7E99"/>
        </w:tc>
        <w:tc>
          <w:tcPr>
            <w:tcW w:w="1980" w:type="dxa"/>
          </w:tcPr>
          <w:p w14:paraId="5B670CC6" w14:textId="77777777" w:rsidR="00B264CF" w:rsidRDefault="00B264CF" w:rsidP="001E7E99">
            <w:r w:rsidRPr="00303140">
              <w:t>BMR</w:t>
            </w:r>
          </w:p>
        </w:tc>
        <w:tc>
          <w:tcPr>
            <w:tcW w:w="990" w:type="dxa"/>
          </w:tcPr>
          <w:p w14:paraId="1B61DD5A" w14:textId="77777777" w:rsidR="00B264CF" w:rsidRDefault="00B264CF" w:rsidP="001E7E99">
            <w:r w:rsidRPr="00303140">
              <w:t>-0.557</w:t>
            </w:r>
          </w:p>
        </w:tc>
        <w:tc>
          <w:tcPr>
            <w:tcW w:w="1080" w:type="dxa"/>
          </w:tcPr>
          <w:p w14:paraId="14757BDF" w14:textId="77777777" w:rsidR="00B264CF" w:rsidRDefault="00B264CF" w:rsidP="001E7E99">
            <w:r w:rsidRPr="00303140">
              <w:t>0.584</w:t>
            </w:r>
          </w:p>
        </w:tc>
        <w:tc>
          <w:tcPr>
            <w:tcW w:w="2700" w:type="dxa"/>
          </w:tcPr>
          <w:p w14:paraId="7A1DD9FF" w14:textId="77777777" w:rsidR="00B264CF" w:rsidRDefault="00B264CF" w:rsidP="001E7E99"/>
        </w:tc>
      </w:tr>
      <w:tr w:rsidR="00B264CF" w14:paraId="65883CC9" w14:textId="77777777" w:rsidTr="001E7E99">
        <w:tc>
          <w:tcPr>
            <w:tcW w:w="2785" w:type="dxa"/>
          </w:tcPr>
          <w:p w14:paraId="692240D5" w14:textId="77777777" w:rsidR="00B264CF" w:rsidRDefault="00B264CF" w:rsidP="001E7E99"/>
        </w:tc>
        <w:tc>
          <w:tcPr>
            <w:tcW w:w="810" w:type="dxa"/>
          </w:tcPr>
          <w:p w14:paraId="621E18C6" w14:textId="77777777" w:rsidR="00B264CF" w:rsidRDefault="00B264CF" w:rsidP="001E7E99"/>
        </w:tc>
        <w:tc>
          <w:tcPr>
            <w:tcW w:w="2160" w:type="dxa"/>
          </w:tcPr>
          <w:p w14:paraId="37A94543" w14:textId="77777777" w:rsidR="00B264CF" w:rsidRDefault="00B264CF" w:rsidP="001E7E99"/>
        </w:tc>
        <w:tc>
          <w:tcPr>
            <w:tcW w:w="1980" w:type="dxa"/>
          </w:tcPr>
          <w:p w14:paraId="73D2F34E" w14:textId="77777777" w:rsidR="00B264CF" w:rsidRDefault="00B264CF" w:rsidP="001E7E99">
            <w:proofErr w:type="spellStart"/>
            <w:r w:rsidRPr="00303140">
              <w:t>TempGrp</w:t>
            </w:r>
            <w:proofErr w:type="spellEnd"/>
          </w:p>
        </w:tc>
        <w:tc>
          <w:tcPr>
            <w:tcW w:w="990" w:type="dxa"/>
          </w:tcPr>
          <w:p w14:paraId="7ECCDA9D" w14:textId="77777777" w:rsidR="00B264CF" w:rsidRDefault="00B264CF" w:rsidP="001E7E99">
            <w:r w:rsidRPr="00303140">
              <w:t>-0.889</w:t>
            </w:r>
          </w:p>
        </w:tc>
        <w:tc>
          <w:tcPr>
            <w:tcW w:w="1080" w:type="dxa"/>
          </w:tcPr>
          <w:p w14:paraId="13EBACCD" w14:textId="77777777" w:rsidR="00B264CF" w:rsidRDefault="00B264CF" w:rsidP="001E7E99">
            <w:r w:rsidRPr="00303140">
              <w:t>0.385</w:t>
            </w:r>
          </w:p>
        </w:tc>
        <w:tc>
          <w:tcPr>
            <w:tcW w:w="2700" w:type="dxa"/>
          </w:tcPr>
          <w:p w14:paraId="53510060" w14:textId="77777777" w:rsidR="00B264CF" w:rsidRDefault="00B264CF" w:rsidP="001E7E99"/>
        </w:tc>
      </w:tr>
      <w:tr w:rsidR="00B264CF" w14:paraId="1F92F88E" w14:textId="77777777" w:rsidTr="001E7E99">
        <w:tc>
          <w:tcPr>
            <w:tcW w:w="2785" w:type="dxa"/>
          </w:tcPr>
          <w:p w14:paraId="3690EA06" w14:textId="77777777" w:rsidR="00B264CF" w:rsidRDefault="00B264CF" w:rsidP="001E7E99"/>
        </w:tc>
        <w:tc>
          <w:tcPr>
            <w:tcW w:w="810" w:type="dxa"/>
          </w:tcPr>
          <w:p w14:paraId="706EBD72" w14:textId="77777777" w:rsidR="00B264CF" w:rsidRDefault="00B264CF" w:rsidP="001E7E99"/>
        </w:tc>
        <w:tc>
          <w:tcPr>
            <w:tcW w:w="2160" w:type="dxa"/>
          </w:tcPr>
          <w:p w14:paraId="6366B360" w14:textId="77777777" w:rsidR="00B264CF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75FC588B" w14:textId="77777777" w:rsidR="00B264CF" w:rsidRDefault="00B264CF" w:rsidP="001E7E99"/>
        </w:tc>
        <w:tc>
          <w:tcPr>
            <w:tcW w:w="990" w:type="dxa"/>
          </w:tcPr>
          <w:p w14:paraId="6CDDB133" w14:textId="77777777" w:rsidR="00B264CF" w:rsidRDefault="00B264CF" w:rsidP="001E7E99"/>
        </w:tc>
        <w:tc>
          <w:tcPr>
            <w:tcW w:w="1080" w:type="dxa"/>
          </w:tcPr>
          <w:p w14:paraId="0FE3D02A" w14:textId="77777777" w:rsidR="00B264CF" w:rsidRDefault="00B264CF" w:rsidP="001E7E99"/>
        </w:tc>
        <w:tc>
          <w:tcPr>
            <w:tcW w:w="2700" w:type="dxa"/>
          </w:tcPr>
          <w:p w14:paraId="31B59E9F" w14:textId="77777777" w:rsidR="00B264CF" w:rsidRDefault="00B264CF" w:rsidP="001E7E99"/>
        </w:tc>
      </w:tr>
      <w:tr w:rsidR="00B264CF" w14:paraId="6BE74505" w14:textId="77777777" w:rsidTr="001E7E99">
        <w:tc>
          <w:tcPr>
            <w:tcW w:w="2785" w:type="dxa"/>
          </w:tcPr>
          <w:p w14:paraId="64561B4D" w14:textId="77777777" w:rsidR="00B264CF" w:rsidRDefault="00B264CF" w:rsidP="001E7E99"/>
        </w:tc>
        <w:tc>
          <w:tcPr>
            <w:tcW w:w="810" w:type="dxa"/>
          </w:tcPr>
          <w:p w14:paraId="56625042" w14:textId="77777777" w:rsidR="00B264CF" w:rsidRDefault="00B264CF" w:rsidP="001E7E99">
            <w:r>
              <w:t>24</w:t>
            </w:r>
          </w:p>
        </w:tc>
        <w:tc>
          <w:tcPr>
            <w:tcW w:w="2160" w:type="dxa"/>
          </w:tcPr>
          <w:p w14:paraId="14ADD46A" w14:textId="77777777" w:rsidR="00B264CF" w:rsidRDefault="00B264CF" w:rsidP="001E7E99">
            <w:proofErr w:type="spellStart"/>
            <w:r>
              <w:rPr>
                <w:rFonts w:cstheme="minorHAnsi"/>
              </w:rPr>
              <w:t>ΔScope</w:t>
            </w:r>
            <w:proofErr w:type="spellEnd"/>
          </w:p>
        </w:tc>
        <w:tc>
          <w:tcPr>
            <w:tcW w:w="1980" w:type="dxa"/>
          </w:tcPr>
          <w:p w14:paraId="6BBA9137" w14:textId="77777777" w:rsidR="00B264CF" w:rsidRDefault="00B264CF" w:rsidP="001E7E99">
            <w:r>
              <w:t>M</w:t>
            </w:r>
            <w:r w:rsidRPr="0068567D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6F61D959" w14:textId="77777777" w:rsidR="00B264CF" w:rsidRDefault="00B264CF" w:rsidP="001E7E99">
            <w:r>
              <w:t>-0.858</w:t>
            </w:r>
          </w:p>
        </w:tc>
        <w:tc>
          <w:tcPr>
            <w:tcW w:w="1080" w:type="dxa"/>
          </w:tcPr>
          <w:p w14:paraId="17DC1A9A" w14:textId="77777777" w:rsidR="00B264CF" w:rsidRDefault="00B264CF" w:rsidP="001E7E99">
            <w:r>
              <w:t>0.401</w:t>
            </w:r>
          </w:p>
        </w:tc>
        <w:tc>
          <w:tcPr>
            <w:tcW w:w="2700" w:type="dxa"/>
          </w:tcPr>
          <w:p w14:paraId="71F555BE" w14:textId="77777777" w:rsidR="00B264CF" w:rsidRDefault="00B264CF" w:rsidP="001E7E99"/>
        </w:tc>
      </w:tr>
      <w:tr w:rsidR="00B264CF" w14:paraId="6F382A44" w14:textId="77777777" w:rsidTr="001E7E99">
        <w:tc>
          <w:tcPr>
            <w:tcW w:w="2785" w:type="dxa"/>
          </w:tcPr>
          <w:p w14:paraId="224FB958" w14:textId="77777777" w:rsidR="00B264CF" w:rsidRDefault="00B264CF" w:rsidP="001E7E99"/>
        </w:tc>
        <w:tc>
          <w:tcPr>
            <w:tcW w:w="810" w:type="dxa"/>
          </w:tcPr>
          <w:p w14:paraId="6786276E" w14:textId="77777777" w:rsidR="00B264CF" w:rsidRDefault="00B264CF" w:rsidP="001E7E99"/>
        </w:tc>
        <w:tc>
          <w:tcPr>
            <w:tcW w:w="2160" w:type="dxa"/>
          </w:tcPr>
          <w:p w14:paraId="20A38539" w14:textId="77777777" w:rsidR="00B264CF" w:rsidRDefault="00B264CF" w:rsidP="001E7E99"/>
        </w:tc>
        <w:tc>
          <w:tcPr>
            <w:tcW w:w="1980" w:type="dxa"/>
          </w:tcPr>
          <w:p w14:paraId="3C3AA284" w14:textId="77777777" w:rsidR="00B264CF" w:rsidRDefault="00B264CF" w:rsidP="001E7E99">
            <w:r>
              <w:rPr>
                <w:rFonts w:cstheme="minorHAnsi"/>
              </w:rPr>
              <w:t>BMR</w:t>
            </w:r>
          </w:p>
        </w:tc>
        <w:tc>
          <w:tcPr>
            <w:tcW w:w="990" w:type="dxa"/>
          </w:tcPr>
          <w:p w14:paraId="30796E62" w14:textId="77777777" w:rsidR="00B264CF" w:rsidRDefault="00B264CF" w:rsidP="001E7E99">
            <w:r>
              <w:rPr>
                <w:rFonts w:cstheme="minorHAnsi"/>
              </w:rPr>
              <w:t>0.311</w:t>
            </w:r>
          </w:p>
        </w:tc>
        <w:tc>
          <w:tcPr>
            <w:tcW w:w="1080" w:type="dxa"/>
          </w:tcPr>
          <w:p w14:paraId="3D8C6391" w14:textId="77777777" w:rsidR="00B264CF" w:rsidRDefault="00B264CF" w:rsidP="001E7E99">
            <w:r>
              <w:t>0.759</w:t>
            </w:r>
          </w:p>
        </w:tc>
        <w:tc>
          <w:tcPr>
            <w:tcW w:w="2700" w:type="dxa"/>
          </w:tcPr>
          <w:p w14:paraId="4DD493D5" w14:textId="77777777" w:rsidR="00B264CF" w:rsidRDefault="00B264CF" w:rsidP="001E7E99"/>
        </w:tc>
      </w:tr>
      <w:tr w:rsidR="00B264CF" w14:paraId="73B6885C" w14:textId="77777777" w:rsidTr="001E7E99">
        <w:tc>
          <w:tcPr>
            <w:tcW w:w="2785" w:type="dxa"/>
          </w:tcPr>
          <w:p w14:paraId="58BA7560" w14:textId="77777777" w:rsidR="00B264CF" w:rsidRDefault="00B264CF" w:rsidP="001E7E99"/>
        </w:tc>
        <w:tc>
          <w:tcPr>
            <w:tcW w:w="810" w:type="dxa"/>
          </w:tcPr>
          <w:p w14:paraId="0435DBB0" w14:textId="77777777" w:rsidR="00B264CF" w:rsidRDefault="00B264CF" w:rsidP="001E7E99"/>
        </w:tc>
        <w:tc>
          <w:tcPr>
            <w:tcW w:w="2160" w:type="dxa"/>
          </w:tcPr>
          <w:p w14:paraId="2139B36D" w14:textId="77777777" w:rsidR="00B264CF" w:rsidRDefault="00B264CF" w:rsidP="001E7E99"/>
        </w:tc>
        <w:tc>
          <w:tcPr>
            <w:tcW w:w="1980" w:type="dxa"/>
          </w:tcPr>
          <w:p w14:paraId="3DA510D3" w14:textId="77777777" w:rsidR="00B264CF" w:rsidRDefault="00B264CF" w:rsidP="001E7E99">
            <w:proofErr w:type="spellStart"/>
            <w:r>
              <w:t>TempGrp</w:t>
            </w:r>
            <w:proofErr w:type="spellEnd"/>
          </w:p>
        </w:tc>
        <w:tc>
          <w:tcPr>
            <w:tcW w:w="990" w:type="dxa"/>
          </w:tcPr>
          <w:p w14:paraId="00833949" w14:textId="77777777" w:rsidR="00B264CF" w:rsidRDefault="00B264CF" w:rsidP="001E7E99">
            <w:r>
              <w:t>-0.771</w:t>
            </w:r>
          </w:p>
        </w:tc>
        <w:tc>
          <w:tcPr>
            <w:tcW w:w="1080" w:type="dxa"/>
          </w:tcPr>
          <w:p w14:paraId="453955B3" w14:textId="77777777" w:rsidR="00B264CF" w:rsidRDefault="00B264CF" w:rsidP="001E7E99">
            <w:r>
              <w:t>0.450</w:t>
            </w:r>
          </w:p>
        </w:tc>
        <w:tc>
          <w:tcPr>
            <w:tcW w:w="2700" w:type="dxa"/>
          </w:tcPr>
          <w:p w14:paraId="43998600" w14:textId="77777777" w:rsidR="00B264CF" w:rsidRDefault="00B264CF" w:rsidP="001E7E99"/>
        </w:tc>
      </w:tr>
      <w:tr w:rsidR="00B264CF" w14:paraId="1355D1A1" w14:textId="77777777" w:rsidTr="001E7E99">
        <w:tc>
          <w:tcPr>
            <w:tcW w:w="2785" w:type="dxa"/>
          </w:tcPr>
          <w:p w14:paraId="3C9A33DF" w14:textId="77777777" w:rsidR="00B264CF" w:rsidRDefault="00B264CF" w:rsidP="001E7E99"/>
        </w:tc>
        <w:tc>
          <w:tcPr>
            <w:tcW w:w="810" w:type="dxa"/>
          </w:tcPr>
          <w:p w14:paraId="02C4D4FF" w14:textId="77777777" w:rsidR="00B264CF" w:rsidRDefault="00B264CF" w:rsidP="001E7E99"/>
        </w:tc>
        <w:tc>
          <w:tcPr>
            <w:tcW w:w="2160" w:type="dxa"/>
          </w:tcPr>
          <w:p w14:paraId="542BEC17" w14:textId="77777777" w:rsidR="00B264CF" w:rsidRDefault="00B264CF" w:rsidP="001E7E99"/>
        </w:tc>
        <w:tc>
          <w:tcPr>
            <w:tcW w:w="1980" w:type="dxa"/>
          </w:tcPr>
          <w:p w14:paraId="340D03B4" w14:textId="77777777" w:rsidR="00B264CF" w:rsidRDefault="00B264CF" w:rsidP="001E7E99"/>
        </w:tc>
        <w:tc>
          <w:tcPr>
            <w:tcW w:w="990" w:type="dxa"/>
          </w:tcPr>
          <w:p w14:paraId="7253D698" w14:textId="77777777" w:rsidR="00B264CF" w:rsidRDefault="00B264CF" w:rsidP="001E7E99"/>
        </w:tc>
        <w:tc>
          <w:tcPr>
            <w:tcW w:w="1080" w:type="dxa"/>
          </w:tcPr>
          <w:p w14:paraId="155C8CFE" w14:textId="77777777" w:rsidR="00B264CF" w:rsidRDefault="00B264CF" w:rsidP="001E7E99"/>
        </w:tc>
        <w:tc>
          <w:tcPr>
            <w:tcW w:w="2700" w:type="dxa"/>
          </w:tcPr>
          <w:p w14:paraId="1A99A4D9" w14:textId="77777777" w:rsidR="00B264CF" w:rsidRDefault="00B264CF" w:rsidP="001E7E99"/>
        </w:tc>
      </w:tr>
      <w:tr w:rsidR="00B264CF" w14:paraId="5C3E7D1F" w14:textId="77777777" w:rsidTr="001E7E99">
        <w:tc>
          <w:tcPr>
            <w:tcW w:w="2785" w:type="dxa"/>
          </w:tcPr>
          <w:p w14:paraId="5E57DB30" w14:textId="77777777" w:rsidR="00B264CF" w:rsidRPr="00DD61EE" w:rsidRDefault="00B264CF" w:rsidP="001E7E99">
            <w:r w:rsidRPr="002C6A91">
              <w:t>House Sparrow</w:t>
            </w:r>
          </w:p>
        </w:tc>
        <w:tc>
          <w:tcPr>
            <w:tcW w:w="810" w:type="dxa"/>
          </w:tcPr>
          <w:p w14:paraId="6B80A823" w14:textId="77777777" w:rsidR="00B264CF" w:rsidRPr="00DD61EE" w:rsidRDefault="00B264CF" w:rsidP="001E7E99">
            <w:r w:rsidRPr="002C6A91">
              <w:t>47</w:t>
            </w:r>
          </w:p>
        </w:tc>
        <w:tc>
          <w:tcPr>
            <w:tcW w:w="2160" w:type="dxa"/>
          </w:tcPr>
          <w:p w14:paraId="41BF2F8A" w14:textId="77777777" w:rsidR="00B264CF" w:rsidRPr="005D7DAA" w:rsidRDefault="00B264CF" w:rsidP="001E7E99">
            <w:r w:rsidRPr="002C6A91">
              <w:rPr>
                <w:rFonts w:cstheme="minorHAnsi"/>
              </w:rPr>
              <w:t>Δ</w:t>
            </w:r>
            <w:r w:rsidRPr="002C6A91">
              <w:t>BMR</w:t>
            </w:r>
          </w:p>
        </w:tc>
        <w:tc>
          <w:tcPr>
            <w:tcW w:w="1980" w:type="dxa"/>
          </w:tcPr>
          <w:p w14:paraId="5E8F9F77" w14:textId="77777777" w:rsidR="00B264CF" w:rsidRPr="005D7DAA" w:rsidRDefault="00B264CF" w:rsidP="001E7E99">
            <w:r w:rsidRPr="004458E0">
              <w:t>M</w:t>
            </w:r>
            <w:r w:rsidRPr="004458E0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46E58C5F" w14:textId="77777777" w:rsidR="00B264CF" w:rsidRPr="005D7DAA" w:rsidRDefault="00B264CF" w:rsidP="001E7E99">
            <w:r w:rsidRPr="004458E0">
              <w:t>-1.418</w:t>
            </w:r>
          </w:p>
        </w:tc>
        <w:tc>
          <w:tcPr>
            <w:tcW w:w="1080" w:type="dxa"/>
          </w:tcPr>
          <w:p w14:paraId="6F46E0D1" w14:textId="77777777" w:rsidR="00B264CF" w:rsidRPr="005D7DAA" w:rsidRDefault="00B264CF" w:rsidP="001E7E99">
            <w:r w:rsidRPr="004458E0">
              <w:t>0.163</w:t>
            </w:r>
          </w:p>
        </w:tc>
        <w:tc>
          <w:tcPr>
            <w:tcW w:w="2700" w:type="dxa"/>
          </w:tcPr>
          <w:p w14:paraId="0D2B96A2" w14:textId="77777777" w:rsidR="00B264CF" w:rsidRPr="005D7DAA" w:rsidRDefault="00B264CF" w:rsidP="001E7E99">
            <w:r w:rsidRPr="009713A2">
              <w:t>Swanson et al. 2020</w:t>
            </w:r>
          </w:p>
        </w:tc>
      </w:tr>
      <w:tr w:rsidR="00B264CF" w14:paraId="3F48C450" w14:textId="77777777" w:rsidTr="001E7E99">
        <w:tc>
          <w:tcPr>
            <w:tcW w:w="2785" w:type="dxa"/>
          </w:tcPr>
          <w:p w14:paraId="6452F7E9" w14:textId="77777777" w:rsidR="00B264CF" w:rsidRPr="00DD61EE" w:rsidRDefault="00B264CF" w:rsidP="001E7E99">
            <w:r w:rsidRPr="002C6A91">
              <w:rPr>
                <w:i/>
              </w:rPr>
              <w:t xml:space="preserve">Passer </w:t>
            </w:r>
            <w:proofErr w:type="spellStart"/>
            <w:r w:rsidRPr="002C6A91">
              <w:rPr>
                <w:i/>
              </w:rPr>
              <w:t>domesticus</w:t>
            </w:r>
            <w:proofErr w:type="spellEnd"/>
          </w:p>
        </w:tc>
        <w:tc>
          <w:tcPr>
            <w:tcW w:w="810" w:type="dxa"/>
          </w:tcPr>
          <w:p w14:paraId="5DFD83D4" w14:textId="77777777" w:rsidR="00B264CF" w:rsidRPr="00DD61EE" w:rsidRDefault="00B264CF" w:rsidP="001E7E99"/>
        </w:tc>
        <w:tc>
          <w:tcPr>
            <w:tcW w:w="2160" w:type="dxa"/>
          </w:tcPr>
          <w:p w14:paraId="61B74237" w14:textId="77777777" w:rsidR="00B264CF" w:rsidRPr="005D7DAA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4E742EE4" w14:textId="77777777" w:rsidR="00B264CF" w:rsidRPr="005D7DAA" w:rsidRDefault="00B264CF" w:rsidP="001E7E99">
            <w:r w:rsidRPr="004458E0">
              <w:t>BMR</w:t>
            </w:r>
          </w:p>
        </w:tc>
        <w:tc>
          <w:tcPr>
            <w:tcW w:w="990" w:type="dxa"/>
          </w:tcPr>
          <w:p w14:paraId="5A37C4C8" w14:textId="77777777" w:rsidR="00B264CF" w:rsidRPr="005D7DAA" w:rsidRDefault="00B264CF" w:rsidP="001E7E99">
            <w:r w:rsidRPr="004458E0">
              <w:t>2.790</w:t>
            </w:r>
          </w:p>
        </w:tc>
        <w:tc>
          <w:tcPr>
            <w:tcW w:w="1080" w:type="dxa"/>
          </w:tcPr>
          <w:p w14:paraId="28851256" w14:textId="77777777" w:rsidR="00B264CF" w:rsidRPr="005D7DAA" w:rsidRDefault="00B264CF" w:rsidP="001E7E99">
            <w:r w:rsidRPr="004458E0">
              <w:t>0.008</w:t>
            </w:r>
          </w:p>
        </w:tc>
        <w:tc>
          <w:tcPr>
            <w:tcW w:w="2700" w:type="dxa"/>
          </w:tcPr>
          <w:p w14:paraId="141D3361" w14:textId="77777777" w:rsidR="00B264CF" w:rsidRPr="005D7DAA" w:rsidRDefault="00B264CF" w:rsidP="001E7E99"/>
        </w:tc>
      </w:tr>
      <w:tr w:rsidR="00B264CF" w14:paraId="167670E6" w14:textId="77777777" w:rsidTr="001E7E99">
        <w:tc>
          <w:tcPr>
            <w:tcW w:w="2785" w:type="dxa"/>
          </w:tcPr>
          <w:p w14:paraId="65A0141E" w14:textId="77777777" w:rsidR="00B264CF" w:rsidRPr="00DD61EE" w:rsidRDefault="00B264CF" w:rsidP="001E7E99"/>
        </w:tc>
        <w:tc>
          <w:tcPr>
            <w:tcW w:w="810" w:type="dxa"/>
          </w:tcPr>
          <w:p w14:paraId="4930A1AF" w14:textId="77777777" w:rsidR="00B264CF" w:rsidRPr="00DD61EE" w:rsidRDefault="00B264CF" w:rsidP="001E7E99"/>
        </w:tc>
        <w:tc>
          <w:tcPr>
            <w:tcW w:w="2160" w:type="dxa"/>
          </w:tcPr>
          <w:p w14:paraId="69B787CB" w14:textId="77777777" w:rsidR="00B264CF" w:rsidRPr="005D7DAA" w:rsidRDefault="00B264CF" w:rsidP="001E7E99"/>
        </w:tc>
        <w:tc>
          <w:tcPr>
            <w:tcW w:w="1980" w:type="dxa"/>
          </w:tcPr>
          <w:p w14:paraId="40E1730D" w14:textId="77777777" w:rsidR="00B264CF" w:rsidRPr="005D7DAA" w:rsidRDefault="00B264CF" w:rsidP="001E7E99">
            <w:proofErr w:type="spellStart"/>
            <w:r w:rsidRPr="004458E0">
              <w:t>TempGrp</w:t>
            </w:r>
            <w:proofErr w:type="spellEnd"/>
          </w:p>
        </w:tc>
        <w:tc>
          <w:tcPr>
            <w:tcW w:w="990" w:type="dxa"/>
          </w:tcPr>
          <w:p w14:paraId="2407A0AD" w14:textId="77777777" w:rsidR="00B264CF" w:rsidRPr="005D7DAA" w:rsidRDefault="00B264CF" w:rsidP="001E7E99">
            <w:r w:rsidRPr="004458E0">
              <w:t>-0.439</w:t>
            </w:r>
          </w:p>
        </w:tc>
        <w:tc>
          <w:tcPr>
            <w:tcW w:w="1080" w:type="dxa"/>
          </w:tcPr>
          <w:p w14:paraId="53ABD65A" w14:textId="77777777" w:rsidR="00B264CF" w:rsidRPr="005D7DAA" w:rsidRDefault="00B264CF" w:rsidP="001E7E99">
            <w:r w:rsidRPr="004458E0">
              <w:t>0.663</w:t>
            </w:r>
          </w:p>
        </w:tc>
        <w:tc>
          <w:tcPr>
            <w:tcW w:w="2700" w:type="dxa"/>
          </w:tcPr>
          <w:p w14:paraId="024B1BCE" w14:textId="77777777" w:rsidR="00B264CF" w:rsidRPr="005D7DAA" w:rsidRDefault="00B264CF" w:rsidP="001E7E99"/>
        </w:tc>
      </w:tr>
      <w:tr w:rsidR="00B264CF" w14:paraId="5AC69D1A" w14:textId="77777777" w:rsidTr="001E7E99">
        <w:tc>
          <w:tcPr>
            <w:tcW w:w="2785" w:type="dxa"/>
          </w:tcPr>
          <w:p w14:paraId="58D5F0D6" w14:textId="77777777" w:rsidR="00B264CF" w:rsidRPr="00DD61EE" w:rsidRDefault="00B264CF" w:rsidP="001E7E99"/>
        </w:tc>
        <w:tc>
          <w:tcPr>
            <w:tcW w:w="810" w:type="dxa"/>
          </w:tcPr>
          <w:p w14:paraId="228524F3" w14:textId="77777777" w:rsidR="00B264CF" w:rsidRPr="00DD61EE" w:rsidRDefault="00B264CF" w:rsidP="001E7E99"/>
        </w:tc>
        <w:tc>
          <w:tcPr>
            <w:tcW w:w="2160" w:type="dxa"/>
          </w:tcPr>
          <w:p w14:paraId="68E744A2" w14:textId="77777777" w:rsidR="00B264CF" w:rsidRPr="005D7DAA" w:rsidRDefault="00B264CF" w:rsidP="001E7E99"/>
        </w:tc>
        <w:tc>
          <w:tcPr>
            <w:tcW w:w="1980" w:type="dxa"/>
          </w:tcPr>
          <w:p w14:paraId="0B40EA33" w14:textId="77777777" w:rsidR="00B264CF" w:rsidRPr="005D7DAA" w:rsidRDefault="00B264CF" w:rsidP="001E7E99"/>
        </w:tc>
        <w:tc>
          <w:tcPr>
            <w:tcW w:w="990" w:type="dxa"/>
          </w:tcPr>
          <w:p w14:paraId="546556DB" w14:textId="77777777" w:rsidR="00B264CF" w:rsidRPr="005D7DAA" w:rsidRDefault="00B264CF" w:rsidP="001E7E99"/>
        </w:tc>
        <w:tc>
          <w:tcPr>
            <w:tcW w:w="1080" w:type="dxa"/>
          </w:tcPr>
          <w:p w14:paraId="4EC1EF77" w14:textId="77777777" w:rsidR="00B264CF" w:rsidRPr="005D7DAA" w:rsidRDefault="00B264CF" w:rsidP="001E7E99"/>
        </w:tc>
        <w:tc>
          <w:tcPr>
            <w:tcW w:w="2700" w:type="dxa"/>
          </w:tcPr>
          <w:p w14:paraId="010C9541" w14:textId="77777777" w:rsidR="00B264CF" w:rsidRPr="005D7DAA" w:rsidRDefault="00B264CF" w:rsidP="001E7E99"/>
        </w:tc>
      </w:tr>
      <w:tr w:rsidR="00B264CF" w14:paraId="2FEDD8CE" w14:textId="77777777" w:rsidTr="001E7E99">
        <w:tc>
          <w:tcPr>
            <w:tcW w:w="2785" w:type="dxa"/>
          </w:tcPr>
          <w:p w14:paraId="1085DB0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7A301552" w14:textId="77777777" w:rsidR="00B264CF" w:rsidRPr="008E0790" w:rsidRDefault="00B264CF" w:rsidP="001E7E99">
            <w:pPr>
              <w:rPr>
                <w:highlight w:val="yellow"/>
              </w:rPr>
            </w:pPr>
            <w:r w:rsidRPr="002C6A91">
              <w:t>47</w:t>
            </w:r>
          </w:p>
        </w:tc>
        <w:tc>
          <w:tcPr>
            <w:tcW w:w="2160" w:type="dxa"/>
          </w:tcPr>
          <w:p w14:paraId="21AEE812" w14:textId="77777777" w:rsidR="00B264CF" w:rsidRPr="005D7DAA" w:rsidRDefault="00B264CF" w:rsidP="001E7E99">
            <w:proofErr w:type="spellStart"/>
            <w:r w:rsidRPr="002C6A91">
              <w:rPr>
                <w:rFonts w:cstheme="minorHAnsi"/>
              </w:rPr>
              <w:t>Δ</w:t>
            </w:r>
            <w:r w:rsidRPr="002C6A91">
              <w:t>M</w:t>
            </w:r>
            <w:r w:rsidRPr="002C6A91">
              <w:rPr>
                <w:vertAlign w:val="subscript"/>
              </w:rPr>
              <w:t>sum</w:t>
            </w:r>
            <w:proofErr w:type="spellEnd"/>
          </w:p>
        </w:tc>
        <w:tc>
          <w:tcPr>
            <w:tcW w:w="1980" w:type="dxa"/>
          </w:tcPr>
          <w:p w14:paraId="4E09C8FD" w14:textId="77777777" w:rsidR="00B264CF" w:rsidRPr="005D7DAA" w:rsidRDefault="00B264CF" w:rsidP="001E7E99">
            <w:r w:rsidRPr="004458E0">
              <w:t>M</w:t>
            </w:r>
            <w:r w:rsidRPr="004458E0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68707291" w14:textId="77777777" w:rsidR="00B264CF" w:rsidRPr="005D7DAA" w:rsidRDefault="00B264CF" w:rsidP="001E7E99">
            <w:r w:rsidRPr="004458E0">
              <w:t>0.177</w:t>
            </w:r>
          </w:p>
        </w:tc>
        <w:tc>
          <w:tcPr>
            <w:tcW w:w="1080" w:type="dxa"/>
          </w:tcPr>
          <w:p w14:paraId="3CE80AA7" w14:textId="77777777" w:rsidR="00B264CF" w:rsidRPr="005D7DAA" w:rsidRDefault="00B264CF" w:rsidP="001E7E99">
            <w:r w:rsidRPr="004458E0">
              <w:t>0.860</w:t>
            </w:r>
          </w:p>
        </w:tc>
        <w:tc>
          <w:tcPr>
            <w:tcW w:w="2700" w:type="dxa"/>
          </w:tcPr>
          <w:p w14:paraId="2CED8AAD" w14:textId="77777777" w:rsidR="00B264CF" w:rsidRPr="005D7DAA" w:rsidRDefault="00B264CF" w:rsidP="001E7E99"/>
        </w:tc>
      </w:tr>
      <w:tr w:rsidR="00B264CF" w14:paraId="48D30811" w14:textId="77777777" w:rsidTr="001E7E99">
        <w:tc>
          <w:tcPr>
            <w:tcW w:w="2785" w:type="dxa"/>
          </w:tcPr>
          <w:p w14:paraId="52A3150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556A7E3D" w14:textId="77777777" w:rsidR="00B264CF" w:rsidRPr="005D7DAA" w:rsidRDefault="00B264CF" w:rsidP="001E7E99"/>
        </w:tc>
        <w:tc>
          <w:tcPr>
            <w:tcW w:w="2160" w:type="dxa"/>
          </w:tcPr>
          <w:p w14:paraId="7179DC0C" w14:textId="77777777" w:rsidR="00B264CF" w:rsidRPr="005D7DAA" w:rsidRDefault="00B264CF" w:rsidP="001E7E99"/>
        </w:tc>
        <w:tc>
          <w:tcPr>
            <w:tcW w:w="1980" w:type="dxa"/>
          </w:tcPr>
          <w:p w14:paraId="6AFBBC28" w14:textId="77777777" w:rsidR="00B264CF" w:rsidRPr="005D7DAA" w:rsidRDefault="00B264CF" w:rsidP="001E7E99">
            <w:r w:rsidRPr="004458E0">
              <w:t>BMR</w:t>
            </w:r>
          </w:p>
        </w:tc>
        <w:tc>
          <w:tcPr>
            <w:tcW w:w="990" w:type="dxa"/>
          </w:tcPr>
          <w:p w14:paraId="566E37DA" w14:textId="77777777" w:rsidR="00B264CF" w:rsidRPr="005D7DAA" w:rsidRDefault="00B264CF" w:rsidP="001E7E99">
            <w:r w:rsidRPr="004458E0">
              <w:t>-0.974</w:t>
            </w:r>
          </w:p>
        </w:tc>
        <w:tc>
          <w:tcPr>
            <w:tcW w:w="1080" w:type="dxa"/>
          </w:tcPr>
          <w:p w14:paraId="5D6180A2" w14:textId="77777777" w:rsidR="00B264CF" w:rsidRPr="005D7DAA" w:rsidRDefault="00B264CF" w:rsidP="001E7E99">
            <w:r w:rsidRPr="004458E0">
              <w:t>0.336</w:t>
            </w:r>
          </w:p>
        </w:tc>
        <w:tc>
          <w:tcPr>
            <w:tcW w:w="2700" w:type="dxa"/>
          </w:tcPr>
          <w:p w14:paraId="0090A9E9" w14:textId="77777777" w:rsidR="00B264CF" w:rsidRPr="005D7DAA" w:rsidRDefault="00B264CF" w:rsidP="001E7E99"/>
        </w:tc>
      </w:tr>
      <w:tr w:rsidR="00B264CF" w14:paraId="68620381" w14:textId="77777777" w:rsidTr="001E7E99">
        <w:tc>
          <w:tcPr>
            <w:tcW w:w="2785" w:type="dxa"/>
          </w:tcPr>
          <w:p w14:paraId="62E9456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2A183B7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7EADFCCC" w14:textId="77777777" w:rsidR="00B264CF" w:rsidRPr="005D7DAA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73C823A1" w14:textId="77777777" w:rsidR="00B264CF" w:rsidRPr="005D7DAA" w:rsidRDefault="00B264CF" w:rsidP="001E7E99">
            <w:proofErr w:type="spellStart"/>
            <w:r w:rsidRPr="004458E0">
              <w:t>TempGrp</w:t>
            </w:r>
            <w:proofErr w:type="spellEnd"/>
          </w:p>
        </w:tc>
        <w:tc>
          <w:tcPr>
            <w:tcW w:w="990" w:type="dxa"/>
          </w:tcPr>
          <w:p w14:paraId="600BCBB3" w14:textId="77777777" w:rsidR="00B264CF" w:rsidRPr="005D7DAA" w:rsidRDefault="00B264CF" w:rsidP="001E7E99">
            <w:r w:rsidRPr="004458E0">
              <w:t>-0.561</w:t>
            </w:r>
          </w:p>
        </w:tc>
        <w:tc>
          <w:tcPr>
            <w:tcW w:w="1080" w:type="dxa"/>
          </w:tcPr>
          <w:p w14:paraId="3F9287BD" w14:textId="77777777" w:rsidR="00B264CF" w:rsidRPr="005D7DAA" w:rsidRDefault="00B264CF" w:rsidP="001E7E99">
            <w:r w:rsidRPr="004458E0">
              <w:t>0.578</w:t>
            </w:r>
          </w:p>
        </w:tc>
        <w:tc>
          <w:tcPr>
            <w:tcW w:w="2700" w:type="dxa"/>
          </w:tcPr>
          <w:p w14:paraId="736E4535" w14:textId="77777777" w:rsidR="00B264CF" w:rsidRPr="005D7DAA" w:rsidRDefault="00B264CF" w:rsidP="001E7E99"/>
        </w:tc>
      </w:tr>
      <w:tr w:rsidR="00B264CF" w14:paraId="6B924619" w14:textId="77777777" w:rsidTr="001E7E99">
        <w:tc>
          <w:tcPr>
            <w:tcW w:w="2785" w:type="dxa"/>
          </w:tcPr>
          <w:p w14:paraId="132D527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4CC0861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10E47C9E" w14:textId="77777777" w:rsidR="00B264CF" w:rsidRPr="005D7DAA" w:rsidRDefault="00B264CF" w:rsidP="001E7E99"/>
        </w:tc>
        <w:tc>
          <w:tcPr>
            <w:tcW w:w="1980" w:type="dxa"/>
          </w:tcPr>
          <w:p w14:paraId="288D7A96" w14:textId="77777777" w:rsidR="00B264CF" w:rsidRPr="005D7DAA" w:rsidRDefault="00B264CF" w:rsidP="001E7E99"/>
        </w:tc>
        <w:tc>
          <w:tcPr>
            <w:tcW w:w="990" w:type="dxa"/>
          </w:tcPr>
          <w:p w14:paraId="56A4A761" w14:textId="77777777" w:rsidR="00B264CF" w:rsidRPr="005D7DAA" w:rsidRDefault="00B264CF" w:rsidP="001E7E99"/>
        </w:tc>
        <w:tc>
          <w:tcPr>
            <w:tcW w:w="1080" w:type="dxa"/>
          </w:tcPr>
          <w:p w14:paraId="05B61ABE" w14:textId="77777777" w:rsidR="00B264CF" w:rsidRPr="005D7DAA" w:rsidRDefault="00B264CF" w:rsidP="001E7E99"/>
        </w:tc>
        <w:tc>
          <w:tcPr>
            <w:tcW w:w="2700" w:type="dxa"/>
          </w:tcPr>
          <w:p w14:paraId="362CB115" w14:textId="77777777" w:rsidR="00B264CF" w:rsidRPr="005D7DAA" w:rsidRDefault="00B264CF" w:rsidP="001E7E99"/>
        </w:tc>
      </w:tr>
      <w:tr w:rsidR="00B264CF" w14:paraId="07868F3C" w14:textId="77777777" w:rsidTr="001E7E99">
        <w:tc>
          <w:tcPr>
            <w:tcW w:w="2785" w:type="dxa"/>
          </w:tcPr>
          <w:p w14:paraId="65981442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164E0677" w14:textId="77777777" w:rsidR="00B264CF" w:rsidRPr="008E0790" w:rsidRDefault="00B264CF" w:rsidP="001E7E99">
            <w:pPr>
              <w:rPr>
                <w:highlight w:val="yellow"/>
              </w:rPr>
            </w:pPr>
            <w:r w:rsidRPr="002C6A91">
              <w:t>47</w:t>
            </w:r>
          </w:p>
        </w:tc>
        <w:tc>
          <w:tcPr>
            <w:tcW w:w="2160" w:type="dxa"/>
          </w:tcPr>
          <w:p w14:paraId="4A5AB894" w14:textId="77777777" w:rsidR="00B264CF" w:rsidRPr="005D7DAA" w:rsidRDefault="00B264CF" w:rsidP="001E7E99">
            <w:proofErr w:type="spellStart"/>
            <w:r w:rsidRPr="009713A2">
              <w:rPr>
                <w:rFonts w:cstheme="minorHAnsi"/>
              </w:rPr>
              <w:t>ΔScope</w:t>
            </w:r>
            <w:proofErr w:type="spellEnd"/>
          </w:p>
        </w:tc>
        <w:tc>
          <w:tcPr>
            <w:tcW w:w="1980" w:type="dxa"/>
          </w:tcPr>
          <w:p w14:paraId="1567EC32" w14:textId="77777777" w:rsidR="00B264CF" w:rsidRPr="005D7DAA" w:rsidRDefault="00B264CF" w:rsidP="001E7E99">
            <w:r w:rsidRPr="009713A2">
              <w:t>M</w:t>
            </w:r>
            <w:r w:rsidRPr="009713A2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4EDCF941" w14:textId="77777777" w:rsidR="00B264CF" w:rsidRPr="005D7DAA" w:rsidRDefault="00B264CF" w:rsidP="001E7E99">
            <w:r w:rsidRPr="009713A2">
              <w:t>0.253</w:t>
            </w:r>
          </w:p>
        </w:tc>
        <w:tc>
          <w:tcPr>
            <w:tcW w:w="1080" w:type="dxa"/>
          </w:tcPr>
          <w:p w14:paraId="0E530A35" w14:textId="77777777" w:rsidR="00B264CF" w:rsidRPr="005D7DAA" w:rsidRDefault="00B264CF" w:rsidP="001E7E99">
            <w:r w:rsidRPr="009713A2">
              <w:t>0.801</w:t>
            </w:r>
          </w:p>
        </w:tc>
        <w:tc>
          <w:tcPr>
            <w:tcW w:w="2700" w:type="dxa"/>
          </w:tcPr>
          <w:p w14:paraId="22BB53B2" w14:textId="77777777" w:rsidR="00B264CF" w:rsidRPr="005D7DAA" w:rsidRDefault="00B264CF" w:rsidP="001E7E99"/>
        </w:tc>
      </w:tr>
      <w:tr w:rsidR="00B264CF" w14:paraId="4A61143B" w14:textId="77777777" w:rsidTr="001E7E99">
        <w:tc>
          <w:tcPr>
            <w:tcW w:w="2785" w:type="dxa"/>
          </w:tcPr>
          <w:p w14:paraId="5031B3C8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1DCAE85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0C3FD53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07E2FAF2" w14:textId="77777777" w:rsidR="00B264CF" w:rsidRPr="008E0790" w:rsidRDefault="00B264CF" w:rsidP="001E7E99">
            <w:pPr>
              <w:rPr>
                <w:highlight w:val="yellow"/>
              </w:rPr>
            </w:pPr>
            <w:r w:rsidRPr="009713A2">
              <w:t>BMR</w:t>
            </w:r>
          </w:p>
        </w:tc>
        <w:tc>
          <w:tcPr>
            <w:tcW w:w="990" w:type="dxa"/>
          </w:tcPr>
          <w:p w14:paraId="29C1BB3B" w14:textId="77777777" w:rsidR="00B264CF" w:rsidRPr="008E0790" w:rsidRDefault="00B264CF" w:rsidP="001E7E99">
            <w:pPr>
              <w:rPr>
                <w:highlight w:val="yellow"/>
              </w:rPr>
            </w:pPr>
            <w:r w:rsidRPr="009713A2">
              <w:t>-0.944</w:t>
            </w:r>
          </w:p>
        </w:tc>
        <w:tc>
          <w:tcPr>
            <w:tcW w:w="1080" w:type="dxa"/>
          </w:tcPr>
          <w:p w14:paraId="08388B72" w14:textId="77777777" w:rsidR="00B264CF" w:rsidRPr="008E0790" w:rsidRDefault="00B264CF" w:rsidP="001E7E99">
            <w:pPr>
              <w:rPr>
                <w:highlight w:val="yellow"/>
              </w:rPr>
            </w:pPr>
            <w:r w:rsidRPr="009713A2">
              <w:t>0.350</w:t>
            </w:r>
          </w:p>
        </w:tc>
        <w:tc>
          <w:tcPr>
            <w:tcW w:w="2700" w:type="dxa"/>
          </w:tcPr>
          <w:p w14:paraId="7C4A530D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68DC7EC3" w14:textId="77777777" w:rsidTr="001E7E99">
        <w:tc>
          <w:tcPr>
            <w:tcW w:w="2785" w:type="dxa"/>
          </w:tcPr>
          <w:p w14:paraId="0951F4AD" w14:textId="77777777" w:rsidR="00B264CF" w:rsidRPr="002C6A91" w:rsidRDefault="00B264CF" w:rsidP="001E7E99"/>
        </w:tc>
        <w:tc>
          <w:tcPr>
            <w:tcW w:w="810" w:type="dxa"/>
          </w:tcPr>
          <w:p w14:paraId="28245123" w14:textId="77777777" w:rsidR="00B264CF" w:rsidRPr="002C6A91" w:rsidRDefault="00B264CF" w:rsidP="001E7E99"/>
        </w:tc>
        <w:tc>
          <w:tcPr>
            <w:tcW w:w="2160" w:type="dxa"/>
          </w:tcPr>
          <w:p w14:paraId="14497FB6" w14:textId="77777777" w:rsidR="00B264CF" w:rsidRPr="00895B0A" w:rsidRDefault="00B264CF" w:rsidP="001E7E99"/>
        </w:tc>
        <w:tc>
          <w:tcPr>
            <w:tcW w:w="1980" w:type="dxa"/>
          </w:tcPr>
          <w:p w14:paraId="62B53458" w14:textId="77777777" w:rsidR="00B264CF" w:rsidRPr="00895B0A" w:rsidRDefault="00B264CF" w:rsidP="001E7E99">
            <w:proofErr w:type="spellStart"/>
            <w:r w:rsidRPr="009713A2">
              <w:t>TempGrp</w:t>
            </w:r>
            <w:proofErr w:type="spellEnd"/>
          </w:p>
        </w:tc>
        <w:tc>
          <w:tcPr>
            <w:tcW w:w="990" w:type="dxa"/>
          </w:tcPr>
          <w:p w14:paraId="5CA5FBE5" w14:textId="77777777" w:rsidR="00B264CF" w:rsidRPr="00895B0A" w:rsidRDefault="00B264CF" w:rsidP="001E7E99">
            <w:r w:rsidRPr="009713A2">
              <w:t>-0.240</w:t>
            </w:r>
          </w:p>
        </w:tc>
        <w:tc>
          <w:tcPr>
            <w:tcW w:w="1080" w:type="dxa"/>
          </w:tcPr>
          <w:p w14:paraId="66BD578E" w14:textId="77777777" w:rsidR="00B264CF" w:rsidRPr="00895B0A" w:rsidRDefault="00B264CF" w:rsidP="001E7E99">
            <w:r w:rsidRPr="009713A2">
              <w:t>0.811</w:t>
            </w:r>
          </w:p>
        </w:tc>
        <w:tc>
          <w:tcPr>
            <w:tcW w:w="2700" w:type="dxa"/>
          </w:tcPr>
          <w:p w14:paraId="08D4DAD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3497D35" w14:textId="77777777" w:rsidTr="001E7E99">
        <w:tc>
          <w:tcPr>
            <w:tcW w:w="2785" w:type="dxa"/>
          </w:tcPr>
          <w:p w14:paraId="6DF7E710" w14:textId="77777777" w:rsidR="00B264CF" w:rsidRPr="002C6A91" w:rsidRDefault="00B264CF" w:rsidP="001E7E99"/>
        </w:tc>
        <w:tc>
          <w:tcPr>
            <w:tcW w:w="810" w:type="dxa"/>
          </w:tcPr>
          <w:p w14:paraId="5A68440D" w14:textId="77777777" w:rsidR="00B264CF" w:rsidRPr="002C6A91" w:rsidRDefault="00B264CF" w:rsidP="001E7E99"/>
        </w:tc>
        <w:tc>
          <w:tcPr>
            <w:tcW w:w="2160" w:type="dxa"/>
          </w:tcPr>
          <w:p w14:paraId="6D078EA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55F84DA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990" w:type="dxa"/>
          </w:tcPr>
          <w:p w14:paraId="31C89188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080" w:type="dxa"/>
          </w:tcPr>
          <w:p w14:paraId="7683E44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700" w:type="dxa"/>
          </w:tcPr>
          <w:p w14:paraId="3CD9316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754D227" w14:textId="77777777" w:rsidTr="001E7E99">
        <w:tc>
          <w:tcPr>
            <w:tcW w:w="2785" w:type="dxa"/>
          </w:tcPr>
          <w:p w14:paraId="655541F4" w14:textId="77777777" w:rsidR="00B264CF" w:rsidRPr="002C6A91" w:rsidRDefault="00B264CF" w:rsidP="001E7E99">
            <w:r w:rsidRPr="00DD61EE">
              <w:t>S. Red Bishop</w:t>
            </w:r>
          </w:p>
        </w:tc>
        <w:tc>
          <w:tcPr>
            <w:tcW w:w="810" w:type="dxa"/>
          </w:tcPr>
          <w:p w14:paraId="12D01678" w14:textId="77777777" w:rsidR="00B264CF" w:rsidRPr="002C6A91" w:rsidRDefault="00B264CF" w:rsidP="001E7E99">
            <w:r w:rsidRPr="00DD61EE">
              <w:t>39</w:t>
            </w:r>
          </w:p>
        </w:tc>
        <w:tc>
          <w:tcPr>
            <w:tcW w:w="2160" w:type="dxa"/>
          </w:tcPr>
          <w:p w14:paraId="53FAB17D" w14:textId="77777777" w:rsidR="00B264CF" w:rsidRPr="008E0790" w:rsidRDefault="00B264CF" w:rsidP="001E7E99">
            <w:pPr>
              <w:rPr>
                <w:highlight w:val="yellow"/>
              </w:rPr>
            </w:pPr>
            <w:r w:rsidRPr="005D7DAA">
              <w:rPr>
                <w:rFonts w:cstheme="minorHAnsi"/>
              </w:rPr>
              <w:t>Δ</w:t>
            </w:r>
            <w:r w:rsidRPr="005D7DAA">
              <w:t>BMR</w:t>
            </w:r>
          </w:p>
        </w:tc>
        <w:tc>
          <w:tcPr>
            <w:tcW w:w="1980" w:type="dxa"/>
          </w:tcPr>
          <w:p w14:paraId="5377F594" w14:textId="77777777" w:rsidR="00B264CF" w:rsidRPr="004458E0" w:rsidRDefault="00B264CF" w:rsidP="001E7E99">
            <w:r w:rsidRPr="005D7DAA">
              <w:t>M</w:t>
            </w:r>
            <w:r w:rsidRPr="005D7DA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3C15218E" w14:textId="77777777" w:rsidR="00B264CF" w:rsidRPr="004458E0" w:rsidRDefault="00B264CF" w:rsidP="001E7E99">
            <w:r w:rsidRPr="005D7DAA">
              <w:t>-0.872</w:t>
            </w:r>
          </w:p>
        </w:tc>
        <w:tc>
          <w:tcPr>
            <w:tcW w:w="1080" w:type="dxa"/>
          </w:tcPr>
          <w:p w14:paraId="11B528EB" w14:textId="77777777" w:rsidR="00B264CF" w:rsidRPr="004458E0" w:rsidRDefault="00B264CF" w:rsidP="001E7E99">
            <w:r w:rsidRPr="005D7DAA">
              <w:t>0.389</w:t>
            </w:r>
          </w:p>
        </w:tc>
        <w:tc>
          <w:tcPr>
            <w:tcW w:w="2700" w:type="dxa"/>
          </w:tcPr>
          <w:p w14:paraId="6DEF7B29" w14:textId="77777777" w:rsidR="00B264CF" w:rsidRPr="008E0790" w:rsidRDefault="00B264CF" w:rsidP="001E7E99">
            <w:pPr>
              <w:rPr>
                <w:highlight w:val="yellow"/>
              </w:rPr>
            </w:pPr>
            <w:r w:rsidRPr="005D7DAA">
              <w:t>van de Ven et al. 2013</w:t>
            </w:r>
          </w:p>
        </w:tc>
      </w:tr>
      <w:tr w:rsidR="00B264CF" w14:paraId="42AA9654" w14:textId="77777777" w:rsidTr="001E7E99">
        <w:tc>
          <w:tcPr>
            <w:tcW w:w="2785" w:type="dxa"/>
          </w:tcPr>
          <w:p w14:paraId="2C0ED831" w14:textId="77777777" w:rsidR="00B264CF" w:rsidRPr="002C6A91" w:rsidRDefault="00B264CF" w:rsidP="001E7E99">
            <w:pPr>
              <w:rPr>
                <w:i/>
              </w:rPr>
            </w:pPr>
            <w:proofErr w:type="spellStart"/>
            <w:r w:rsidRPr="00DD61EE">
              <w:rPr>
                <w:i/>
                <w:iCs/>
              </w:rPr>
              <w:t>Euplectes</w:t>
            </w:r>
            <w:proofErr w:type="spellEnd"/>
            <w:r w:rsidRPr="00DD61EE">
              <w:rPr>
                <w:i/>
                <w:iCs/>
              </w:rPr>
              <w:t xml:space="preserve"> </w:t>
            </w:r>
            <w:proofErr w:type="spellStart"/>
            <w:r w:rsidRPr="00DD61EE">
              <w:rPr>
                <w:i/>
                <w:iCs/>
              </w:rPr>
              <w:t>orix</w:t>
            </w:r>
            <w:proofErr w:type="spellEnd"/>
          </w:p>
        </w:tc>
        <w:tc>
          <w:tcPr>
            <w:tcW w:w="810" w:type="dxa"/>
          </w:tcPr>
          <w:p w14:paraId="5088A837" w14:textId="77777777" w:rsidR="00B264CF" w:rsidRPr="002C6A91" w:rsidRDefault="00B264CF" w:rsidP="001E7E99"/>
        </w:tc>
        <w:tc>
          <w:tcPr>
            <w:tcW w:w="2160" w:type="dxa"/>
          </w:tcPr>
          <w:p w14:paraId="25AA2CB6" w14:textId="77777777" w:rsidR="00B264CF" w:rsidRPr="008E0790" w:rsidRDefault="00B264CF" w:rsidP="001E7E99">
            <w:pPr>
              <w:rPr>
                <w:rFonts w:cstheme="minorHAnsi"/>
                <w:highlight w:val="yellow"/>
              </w:rPr>
            </w:pPr>
          </w:p>
        </w:tc>
        <w:tc>
          <w:tcPr>
            <w:tcW w:w="1980" w:type="dxa"/>
          </w:tcPr>
          <w:p w14:paraId="0C81F6B8" w14:textId="77777777" w:rsidR="00B264CF" w:rsidRPr="004458E0" w:rsidRDefault="00B264CF" w:rsidP="001E7E99">
            <w:r w:rsidRPr="005D7DAA">
              <w:t>BMR</w:t>
            </w:r>
          </w:p>
        </w:tc>
        <w:tc>
          <w:tcPr>
            <w:tcW w:w="990" w:type="dxa"/>
          </w:tcPr>
          <w:p w14:paraId="70E2B7F3" w14:textId="77777777" w:rsidR="00B264CF" w:rsidRPr="004458E0" w:rsidRDefault="00B264CF" w:rsidP="001E7E99">
            <w:r w:rsidRPr="005D7DAA">
              <w:t>2.069</w:t>
            </w:r>
          </w:p>
        </w:tc>
        <w:tc>
          <w:tcPr>
            <w:tcW w:w="1080" w:type="dxa"/>
          </w:tcPr>
          <w:p w14:paraId="44B7CD94" w14:textId="77777777" w:rsidR="00B264CF" w:rsidRPr="004458E0" w:rsidRDefault="00B264CF" w:rsidP="001E7E99">
            <w:r w:rsidRPr="005D7DAA">
              <w:t>0.046</w:t>
            </w:r>
          </w:p>
        </w:tc>
        <w:tc>
          <w:tcPr>
            <w:tcW w:w="2700" w:type="dxa"/>
          </w:tcPr>
          <w:p w14:paraId="5A567A9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6FF04253" w14:textId="77777777" w:rsidTr="001E7E99">
        <w:tc>
          <w:tcPr>
            <w:tcW w:w="2785" w:type="dxa"/>
          </w:tcPr>
          <w:p w14:paraId="2555DE52" w14:textId="77777777" w:rsidR="00B264CF" w:rsidRPr="002C6A91" w:rsidRDefault="00B264CF" w:rsidP="001E7E99"/>
        </w:tc>
        <w:tc>
          <w:tcPr>
            <w:tcW w:w="810" w:type="dxa"/>
          </w:tcPr>
          <w:p w14:paraId="6A3EC667" w14:textId="77777777" w:rsidR="00B264CF" w:rsidRPr="002C6A91" w:rsidRDefault="00B264CF" w:rsidP="001E7E99"/>
        </w:tc>
        <w:tc>
          <w:tcPr>
            <w:tcW w:w="2160" w:type="dxa"/>
          </w:tcPr>
          <w:p w14:paraId="054E5CB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2A47EFFD" w14:textId="77777777" w:rsidR="00B264CF" w:rsidRPr="004458E0" w:rsidRDefault="00B264CF" w:rsidP="001E7E99">
            <w:proofErr w:type="spellStart"/>
            <w:r w:rsidRPr="005D7DAA">
              <w:t>TempGrp</w:t>
            </w:r>
            <w:proofErr w:type="spellEnd"/>
          </w:p>
        </w:tc>
        <w:tc>
          <w:tcPr>
            <w:tcW w:w="990" w:type="dxa"/>
          </w:tcPr>
          <w:p w14:paraId="24CE7B07" w14:textId="77777777" w:rsidR="00B264CF" w:rsidRPr="004458E0" w:rsidRDefault="00B264CF" w:rsidP="001E7E99">
            <w:r w:rsidRPr="005D7DAA">
              <w:t>2.633</w:t>
            </w:r>
          </w:p>
        </w:tc>
        <w:tc>
          <w:tcPr>
            <w:tcW w:w="1080" w:type="dxa"/>
          </w:tcPr>
          <w:p w14:paraId="20528546" w14:textId="77777777" w:rsidR="00B264CF" w:rsidRPr="004458E0" w:rsidRDefault="00B264CF" w:rsidP="001E7E99">
            <w:r w:rsidRPr="005D7DAA">
              <w:t>0.013</w:t>
            </w:r>
          </w:p>
        </w:tc>
        <w:tc>
          <w:tcPr>
            <w:tcW w:w="2700" w:type="dxa"/>
          </w:tcPr>
          <w:p w14:paraId="18CF9E1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9D9D8C6" w14:textId="77777777" w:rsidTr="001E7E99">
        <w:tc>
          <w:tcPr>
            <w:tcW w:w="2785" w:type="dxa"/>
          </w:tcPr>
          <w:p w14:paraId="6F2D5AEB" w14:textId="77777777" w:rsidR="00B264CF" w:rsidRPr="002C6A91" w:rsidRDefault="00B264CF" w:rsidP="001E7E99"/>
        </w:tc>
        <w:tc>
          <w:tcPr>
            <w:tcW w:w="810" w:type="dxa"/>
          </w:tcPr>
          <w:p w14:paraId="3A05D172" w14:textId="77777777" w:rsidR="00B264CF" w:rsidRPr="002C6A91" w:rsidRDefault="00B264CF" w:rsidP="001E7E99"/>
        </w:tc>
        <w:tc>
          <w:tcPr>
            <w:tcW w:w="2160" w:type="dxa"/>
          </w:tcPr>
          <w:p w14:paraId="0C40E7C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3109275F" w14:textId="77777777" w:rsidR="00B264CF" w:rsidRPr="008E0790" w:rsidRDefault="00B264CF" w:rsidP="001E7E99">
            <w:pPr>
              <w:rPr>
                <w:highlight w:val="yellow"/>
              </w:rPr>
            </w:pPr>
            <w:r w:rsidRPr="005D7DAA">
              <w:t>Location</w:t>
            </w:r>
          </w:p>
        </w:tc>
        <w:tc>
          <w:tcPr>
            <w:tcW w:w="990" w:type="dxa"/>
          </w:tcPr>
          <w:p w14:paraId="47382C12" w14:textId="77777777" w:rsidR="00B264CF" w:rsidRPr="008E0790" w:rsidRDefault="00B264CF" w:rsidP="001E7E99">
            <w:pPr>
              <w:rPr>
                <w:highlight w:val="yellow"/>
              </w:rPr>
            </w:pPr>
            <w:r w:rsidRPr="005D7DAA">
              <w:t>-0.478</w:t>
            </w:r>
          </w:p>
        </w:tc>
        <w:tc>
          <w:tcPr>
            <w:tcW w:w="1080" w:type="dxa"/>
          </w:tcPr>
          <w:p w14:paraId="50FF9018" w14:textId="77777777" w:rsidR="00B264CF" w:rsidRPr="008E0790" w:rsidRDefault="00B264CF" w:rsidP="001E7E99">
            <w:pPr>
              <w:rPr>
                <w:highlight w:val="yellow"/>
              </w:rPr>
            </w:pPr>
            <w:r w:rsidRPr="005D7DAA">
              <w:t>0.636</w:t>
            </w:r>
          </w:p>
        </w:tc>
        <w:tc>
          <w:tcPr>
            <w:tcW w:w="2700" w:type="dxa"/>
          </w:tcPr>
          <w:p w14:paraId="7747D59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A271D54" w14:textId="77777777" w:rsidTr="001E7E99">
        <w:tc>
          <w:tcPr>
            <w:tcW w:w="2785" w:type="dxa"/>
          </w:tcPr>
          <w:p w14:paraId="555DF261" w14:textId="77777777" w:rsidR="00B264CF" w:rsidRPr="002C6A91" w:rsidRDefault="00B264CF" w:rsidP="001E7E99"/>
        </w:tc>
        <w:tc>
          <w:tcPr>
            <w:tcW w:w="810" w:type="dxa"/>
          </w:tcPr>
          <w:p w14:paraId="102853E6" w14:textId="77777777" w:rsidR="00B264CF" w:rsidRPr="002C6A91" w:rsidRDefault="00B264CF" w:rsidP="001E7E99"/>
        </w:tc>
        <w:tc>
          <w:tcPr>
            <w:tcW w:w="2160" w:type="dxa"/>
          </w:tcPr>
          <w:p w14:paraId="76275E2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5F5479A0" w14:textId="77777777" w:rsidR="00B264CF" w:rsidRPr="004458E0" w:rsidRDefault="00B264CF" w:rsidP="001E7E99"/>
        </w:tc>
        <w:tc>
          <w:tcPr>
            <w:tcW w:w="990" w:type="dxa"/>
          </w:tcPr>
          <w:p w14:paraId="46CADF71" w14:textId="77777777" w:rsidR="00B264CF" w:rsidRPr="004458E0" w:rsidRDefault="00B264CF" w:rsidP="001E7E99"/>
        </w:tc>
        <w:tc>
          <w:tcPr>
            <w:tcW w:w="1080" w:type="dxa"/>
          </w:tcPr>
          <w:p w14:paraId="6FEAD69A" w14:textId="77777777" w:rsidR="00B264CF" w:rsidRPr="004458E0" w:rsidRDefault="00B264CF" w:rsidP="001E7E99"/>
        </w:tc>
        <w:tc>
          <w:tcPr>
            <w:tcW w:w="2700" w:type="dxa"/>
          </w:tcPr>
          <w:p w14:paraId="1F37C902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CE5F508" w14:textId="77777777" w:rsidTr="001E7E99">
        <w:tc>
          <w:tcPr>
            <w:tcW w:w="2785" w:type="dxa"/>
          </w:tcPr>
          <w:p w14:paraId="099D03EC" w14:textId="77777777" w:rsidR="00B264CF" w:rsidRPr="002C6A91" w:rsidRDefault="00B264CF" w:rsidP="001E7E99"/>
        </w:tc>
        <w:tc>
          <w:tcPr>
            <w:tcW w:w="810" w:type="dxa"/>
          </w:tcPr>
          <w:p w14:paraId="67AC377E" w14:textId="77777777" w:rsidR="00B264CF" w:rsidRPr="002C6A91" w:rsidRDefault="00B264CF" w:rsidP="001E7E99">
            <w:r w:rsidRPr="005D7DAA">
              <w:t>39</w:t>
            </w:r>
          </w:p>
        </w:tc>
        <w:tc>
          <w:tcPr>
            <w:tcW w:w="2160" w:type="dxa"/>
          </w:tcPr>
          <w:p w14:paraId="54D9D6E8" w14:textId="77777777" w:rsidR="00B264CF" w:rsidRPr="008E0790" w:rsidRDefault="00B264CF" w:rsidP="001E7E99">
            <w:pPr>
              <w:rPr>
                <w:rFonts w:cstheme="minorHAnsi"/>
                <w:highlight w:val="yellow"/>
              </w:rPr>
            </w:pPr>
            <w:proofErr w:type="spellStart"/>
            <w:r w:rsidRPr="005D7DAA">
              <w:rPr>
                <w:rFonts w:cstheme="minorHAnsi"/>
              </w:rPr>
              <w:t>Δ</w:t>
            </w:r>
            <w:r w:rsidRPr="005D7DAA">
              <w:t>M</w:t>
            </w:r>
            <w:r w:rsidRPr="005D7DAA">
              <w:rPr>
                <w:vertAlign w:val="subscript"/>
              </w:rPr>
              <w:t>sum</w:t>
            </w:r>
            <w:proofErr w:type="spellEnd"/>
          </w:p>
        </w:tc>
        <w:tc>
          <w:tcPr>
            <w:tcW w:w="1980" w:type="dxa"/>
          </w:tcPr>
          <w:p w14:paraId="44165EF8" w14:textId="77777777" w:rsidR="00B264CF" w:rsidRPr="004458E0" w:rsidRDefault="00B264CF" w:rsidP="001E7E99">
            <w:r w:rsidRPr="005D7DAA">
              <w:t>M</w:t>
            </w:r>
            <w:r w:rsidRPr="005D7DA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29461E05" w14:textId="77777777" w:rsidR="00B264CF" w:rsidRPr="004458E0" w:rsidRDefault="00B264CF" w:rsidP="001E7E99">
            <w:r w:rsidRPr="005D7DAA">
              <w:t>3.319</w:t>
            </w:r>
          </w:p>
        </w:tc>
        <w:tc>
          <w:tcPr>
            <w:tcW w:w="1080" w:type="dxa"/>
          </w:tcPr>
          <w:p w14:paraId="01FA7C10" w14:textId="77777777" w:rsidR="00B264CF" w:rsidRPr="004458E0" w:rsidRDefault="00B264CF" w:rsidP="001E7E99">
            <w:r w:rsidRPr="005D7DAA">
              <w:t>0.002</w:t>
            </w:r>
          </w:p>
        </w:tc>
        <w:tc>
          <w:tcPr>
            <w:tcW w:w="2700" w:type="dxa"/>
          </w:tcPr>
          <w:p w14:paraId="017627E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D734BAF" w14:textId="77777777" w:rsidTr="001E7E99">
        <w:tc>
          <w:tcPr>
            <w:tcW w:w="2785" w:type="dxa"/>
          </w:tcPr>
          <w:p w14:paraId="0CF60726" w14:textId="77777777" w:rsidR="00B264CF" w:rsidRPr="002C6A91" w:rsidRDefault="00B264CF" w:rsidP="001E7E99"/>
        </w:tc>
        <w:tc>
          <w:tcPr>
            <w:tcW w:w="810" w:type="dxa"/>
          </w:tcPr>
          <w:p w14:paraId="557CFBEE" w14:textId="77777777" w:rsidR="00B264CF" w:rsidRPr="002C6A91" w:rsidRDefault="00B264CF" w:rsidP="001E7E99"/>
        </w:tc>
        <w:tc>
          <w:tcPr>
            <w:tcW w:w="2160" w:type="dxa"/>
          </w:tcPr>
          <w:p w14:paraId="36D9C7B8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5BCFAF5D" w14:textId="77777777" w:rsidR="00B264CF" w:rsidRPr="004458E0" w:rsidRDefault="00B264CF" w:rsidP="001E7E99">
            <w:r w:rsidRPr="005D7DAA">
              <w:t>BMR</w:t>
            </w:r>
          </w:p>
        </w:tc>
        <w:tc>
          <w:tcPr>
            <w:tcW w:w="990" w:type="dxa"/>
          </w:tcPr>
          <w:p w14:paraId="4987749A" w14:textId="77777777" w:rsidR="00B264CF" w:rsidRPr="004458E0" w:rsidRDefault="00B264CF" w:rsidP="001E7E99">
            <w:r w:rsidRPr="005D7DAA">
              <w:t>-0.469</w:t>
            </w:r>
          </w:p>
        </w:tc>
        <w:tc>
          <w:tcPr>
            <w:tcW w:w="1080" w:type="dxa"/>
          </w:tcPr>
          <w:p w14:paraId="6C910E69" w14:textId="77777777" w:rsidR="00B264CF" w:rsidRPr="004458E0" w:rsidRDefault="00B264CF" w:rsidP="001E7E99">
            <w:r w:rsidRPr="005D7DAA">
              <w:t>0.642</w:t>
            </w:r>
          </w:p>
        </w:tc>
        <w:tc>
          <w:tcPr>
            <w:tcW w:w="2700" w:type="dxa"/>
          </w:tcPr>
          <w:p w14:paraId="13E2C38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AB3A1CE" w14:textId="77777777" w:rsidTr="001E7E99">
        <w:tc>
          <w:tcPr>
            <w:tcW w:w="2785" w:type="dxa"/>
          </w:tcPr>
          <w:p w14:paraId="4B2B6346" w14:textId="77777777" w:rsidR="00B264CF" w:rsidRPr="002C6A91" w:rsidRDefault="00B264CF" w:rsidP="001E7E99"/>
        </w:tc>
        <w:tc>
          <w:tcPr>
            <w:tcW w:w="810" w:type="dxa"/>
          </w:tcPr>
          <w:p w14:paraId="5A8C4114" w14:textId="77777777" w:rsidR="00B264CF" w:rsidRPr="002C6A91" w:rsidRDefault="00B264CF" w:rsidP="001E7E99"/>
        </w:tc>
        <w:tc>
          <w:tcPr>
            <w:tcW w:w="2160" w:type="dxa"/>
          </w:tcPr>
          <w:p w14:paraId="51A9958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71D9254A" w14:textId="77777777" w:rsidR="00B264CF" w:rsidRPr="008E0790" w:rsidRDefault="00B264CF" w:rsidP="001E7E99">
            <w:pPr>
              <w:rPr>
                <w:highlight w:val="yellow"/>
              </w:rPr>
            </w:pPr>
            <w:proofErr w:type="spellStart"/>
            <w:r w:rsidRPr="005D7DAA">
              <w:t>TempGrp</w:t>
            </w:r>
            <w:proofErr w:type="spellEnd"/>
          </w:p>
        </w:tc>
        <w:tc>
          <w:tcPr>
            <w:tcW w:w="990" w:type="dxa"/>
          </w:tcPr>
          <w:p w14:paraId="32788743" w14:textId="77777777" w:rsidR="00B264CF" w:rsidRPr="008E0790" w:rsidRDefault="00B264CF" w:rsidP="001E7E99">
            <w:pPr>
              <w:rPr>
                <w:highlight w:val="yellow"/>
              </w:rPr>
            </w:pPr>
            <w:r w:rsidRPr="005D7DAA">
              <w:t>2.312</w:t>
            </w:r>
          </w:p>
        </w:tc>
        <w:tc>
          <w:tcPr>
            <w:tcW w:w="1080" w:type="dxa"/>
          </w:tcPr>
          <w:p w14:paraId="54E9E716" w14:textId="77777777" w:rsidR="00B264CF" w:rsidRPr="008E0790" w:rsidRDefault="00B264CF" w:rsidP="001E7E99">
            <w:pPr>
              <w:rPr>
                <w:highlight w:val="yellow"/>
              </w:rPr>
            </w:pPr>
            <w:r w:rsidRPr="005D7DAA">
              <w:t>0.027</w:t>
            </w:r>
          </w:p>
        </w:tc>
        <w:tc>
          <w:tcPr>
            <w:tcW w:w="2700" w:type="dxa"/>
          </w:tcPr>
          <w:p w14:paraId="2C53175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D91D23F" w14:textId="77777777" w:rsidTr="001E7E99">
        <w:tc>
          <w:tcPr>
            <w:tcW w:w="2785" w:type="dxa"/>
          </w:tcPr>
          <w:p w14:paraId="2853019A" w14:textId="77777777" w:rsidR="00B264CF" w:rsidRPr="002C6A91" w:rsidRDefault="00B264CF" w:rsidP="001E7E99"/>
        </w:tc>
        <w:tc>
          <w:tcPr>
            <w:tcW w:w="810" w:type="dxa"/>
          </w:tcPr>
          <w:p w14:paraId="13713967" w14:textId="77777777" w:rsidR="00B264CF" w:rsidRPr="002C6A91" w:rsidRDefault="00B264CF" w:rsidP="001E7E99"/>
        </w:tc>
        <w:tc>
          <w:tcPr>
            <w:tcW w:w="2160" w:type="dxa"/>
          </w:tcPr>
          <w:p w14:paraId="79B3F0B1" w14:textId="77777777" w:rsidR="00B264CF" w:rsidRPr="009713A2" w:rsidRDefault="00B264CF" w:rsidP="001E7E99"/>
        </w:tc>
        <w:tc>
          <w:tcPr>
            <w:tcW w:w="1980" w:type="dxa"/>
          </w:tcPr>
          <w:p w14:paraId="0725B30F" w14:textId="77777777" w:rsidR="00B264CF" w:rsidRPr="009713A2" w:rsidRDefault="00B264CF" w:rsidP="001E7E99">
            <w:r w:rsidRPr="005D7DAA">
              <w:t>Location</w:t>
            </w:r>
          </w:p>
        </w:tc>
        <w:tc>
          <w:tcPr>
            <w:tcW w:w="990" w:type="dxa"/>
          </w:tcPr>
          <w:p w14:paraId="4C530A8F" w14:textId="77777777" w:rsidR="00B264CF" w:rsidRPr="009713A2" w:rsidRDefault="00B264CF" w:rsidP="001E7E99">
            <w:r w:rsidRPr="005D7DAA">
              <w:t>-0.509</w:t>
            </w:r>
          </w:p>
        </w:tc>
        <w:tc>
          <w:tcPr>
            <w:tcW w:w="1080" w:type="dxa"/>
          </w:tcPr>
          <w:p w14:paraId="28C8EE10" w14:textId="77777777" w:rsidR="00B264CF" w:rsidRPr="009713A2" w:rsidRDefault="00B264CF" w:rsidP="001E7E99">
            <w:r w:rsidRPr="005D7DAA">
              <w:t>0.614</w:t>
            </w:r>
          </w:p>
        </w:tc>
        <w:tc>
          <w:tcPr>
            <w:tcW w:w="2700" w:type="dxa"/>
          </w:tcPr>
          <w:p w14:paraId="3F6194A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43ED5E72" w14:textId="77777777" w:rsidTr="001E7E99">
        <w:tc>
          <w:tcPr>
            <w:tcW w:w="2785" w:type="dxa"/>
          </w:tcPr>
          <w:p w14:paraId="7E3B781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4A7B66A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7B1DA2AD" w14:textId="77777777" w:rsidR="00B264CF" w:rsidRPr="009713A2" w:rsidRDefault="00B264CF" w:rsidP="001E7E99"/>
        </w:tc>
        <w:tc>
          <w:tcPr>
            <w:tcW w:w="1980" w:type="dxa"/>
          </w:tcPr>
          <w:p w14:paraId="3AF6C5C7" w14:textId="77777777" w:rsidR="00B264CF" w:rsidRPr="009713A2" w:rsidRDefault="00B264CF" w:rsidP="001E7E99"/>
        </w:tc>
        <w:tc>
          <w:tcPr>
            <w:tcW w:w="990" w:type="dxa"/>
          </w:tcPr>
          <w:p w14:paraId="280E31BF" w14:textId="77777777" w:rsidR="00B264CF" w:rsidRPr="009713A2" w:rsidRDefault="00B264CF" w:rsidP="001E7E99"/>
        </w:tc>
        <w:tc>
          <w:tcPr>
            <w:tcW w:w="1080" w:type="dxa"/>
          </w:tcPr>
          <w:p w14:paraId="439726AE" w14:textId="77777777" w:rsidR="00B264CF" w:rsidRPr="009713A2" w:rsidRDefault="00B264CF" w:rsidP="001E7E99"/>
        </w:tc>
        <w:tc>
          <w:tcPr>
            <w:tcW w:w="2700" w:type="dxa"/>
          </w:tcPr>
          <w:p w14:paraId="18B3C73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4C9D3114" w14:textId="77777777" w:rsidTr="001E7E99">
        <w:tc>
          <w:tcPr>
            <w:tcW w:w="2785" w:type="dxa"/>
          </w:tcPr>
          <w:p w14:paraId="044D055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19D3CBB4" w14:textId="77777777" w:rsidR="00B264CF" w:rsidRPr="008E0790" w:rsidRDefault="00B264CF" w:rsidP="001E7E99">
            <w:pPr>
              <w:rPr>
                <w:highlight w:val="yellow"/>
              </w:rPr>
            </w:pPr>
            <w:r w:rsidRPr="002C6A91">
              <w:t>39</w:t>
            </w:r>
          </w:p>
        </w:tc>
        <w:tc>
          <w:tcPr>
            <w:tcW w:w="2160" w:type="dxa"/>
          </w:tcPr>
          <w:p w14:paraId="6D3A8916" w14:textId="77777777" w:rsidR="00B264CF" w:rsidRPr="009713A2" w:rsidRDefault="00B264CF" w:rsidP="001E7E99">
            <w:proofErr w:type="spellStart"/>
            <w:r w:rsidRPr="00895B0A">
              <w:rPr>
                <w:rFonts w:cstheme="minorHAnsi"/>
              </w:rPr>
              <w:t>ΔScope</w:t>
            </w:r>
            <w:proofErr w:type="spellEnd"/>
          </w:p>
        </w:tc>
        <w:tc>
          <w:tcPr>
            <w:tcW w:w="1980" w:type="dxa"/>
          </w:tcPr>
          <w:p w14:paraId="79AA02E1" w14:textId="77777777" w:rsidR="00B264CF" w:rsidRPr="009713A2" w:rsidRDefault="00B264CF" w:rsidP="001E7E99">
            <w:r w:rsidRPr="00895B0A">
              <w:t>M</w:t>
            </w:r>
            <w:r w:rsidRPr="00895B0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0A3D758A" w14:textId="77777777" w:rsidR="00B264CF" w:rsidRPr="009713A2" w:rsidRDefault="00B264CF" w:rsidP="001E7E99">
            <w:r w:rsidRPr="00895B0A">
              <w:t>3.264</w:t>
            </w:r>
          </w:p>
        </w:tc>
        <w:tc>
          <w:tcPr>
            <w:tcW w:w="1080" w:type="dxa"/>
          </w:tcPr>
          <w:p w14:paraId="72D2F616" w14:textId="77777777" w:rsidR="00B264CF" w:rsidRPr="009713A2" w:rsidRDefault="00B264CF" w:rsidP="001E7E99">
            <w:r w:rsidRPr="00895B0A">
              <w:t>0.003</w:t>
            </w:r>
          </w:p>
        </w:tc>
        <w:tc>
          <w:tcPr>
            <w:tcW w:w="2700" w:type="dxa"/>
          </w:tcPr>
          <w:p w14:paraId="2237AAB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3BF61F6" w14:textId="77777777" w:rsidTr="001E7E99">
        <w:tc>
          <w:tcPr>
            <w:tcW w:w="2785" w:type="dxa"/>
          </w:tcPr>
          <w:p w14:paraId="4570BD1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1113A3C8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397EE382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53EAC060" w14:textId="77777777" w:rsidR="00B264CF" w:rsidRPr="008E0790" w:rsidRDefault="00B264CF" w:rsidP="001E7E99">
            <w:pPr>
              <w:rPr>
                <w:highlight w:val="yellow"/>
              </w:rPr>
            </w:pPr>
            <w:r w:rsidRPr="00895B0A">
              <w:t>BMR</w:t>
            </w:r>
          </w:p>
        </w:tc>
        <w:tc>
          <w:tcPr>
            <w:tcW w:w="990" w:type="dxa"/>
          </w:tcPr>
          <w:p w14:paraId="6FE30E05" w14:textId="77777777" w:rsidR="00B264CF" w:rsidRPr="008E0790" w:rsidRDefault="00B264CF" w:rsidP="001E7E99">
            <w:pPr>
              <w:rPr>
                <w:highlight w:val="yellow"/>
              </w:rPr>
            </w:pPr>
            <w:r w:rsidRPr="00895B0A">
              <w:t>-1.449</w:t>
            </w:r>
          </w:p>
        </w:tc>
        <w:tc>
          <w:tcPr>
            <w:tcW w:w="1080" w:type="dxa"/>
          </w:tcPr>
          <w:p w14:paraId="749DCC46" w14:textId="77777777" w:rsidR="00B264CF" w:rsidRPr="008E0790" w:rsidRDefault="00B264CF" w:rsidP="001E7E99">
            <w:pPr>
              <w:rPr>
                <w:highlight w:val="yellow"/>
              </w:rPr>
            </w:pPr>
            <w:r w:rsidRPr="00895B0A">
              <w:t>0.157</w:t>
            </w:r>
          </w:p>
        </w:tc>
        <w:tc>
          <w:tcPr>
            <w:tcW w:w="2700" w:type="dxa"/>
          </w:tcPr>
          <w:p w14:paraId="64B2A06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DA4515C" w14:textId="77777777" w:rsidTr="001E7E99">
        <w:tc>
          <w:tcPr>
            <w:tcW w:w="2785" w:type="dxa"/>
          </w:tcPr>
          <w:p w14:paraId="501DE119" w14:textId="77777777" w:rsidR="00B264CF" w:rsidRPr="005709B0" w:rsidRDefault="00B264CF" w:rsidP="001E7E99"/>
        </w:tc>
        <w:tc>
          <w:tcPr>
            <w:tcW w:w="810" w:type="dxa"/>
          </w:tcPr>
          <w:p w14:paraId="255167E8" w14:textId="77777777" w:rsidR="00B264CF" w:rsidRPr="005709B0" w:rsidRDefault="00B264CF" w:rsidP="001E7E99"/>
        </w:tc>
        <w:tc>
          <w:tcPr>
            <w:tcW w:w="2160" w:type="dxa"/>
          </w:tcPr>
          <w:p w14:paraId="3F0BF15E" w14:textId="77777777" w:rsidR="00B264CF" w:rsidRPr="005709B0" w:rsidRDefault="00B264CF" w:rsidP="001E7E99"/>
        </w:tc>
        <w:tc>
          <w:tcPr>
            <w:tcW w:w="1980" w:type="dxa"/>
          </w:tcPr>
          <w:p w14:paraId="483784EE" w14:textId="77777777" w:rsidR="00B264CF" w:rsidRPr="003A08C2" w:rsidRDefault="00B264CF" w:rsidP="001E7E99">
            <w:proofErr w:type="spellStart"/>
            <w:r w:rsidRPr="00895B0A">
              <w:t>TempGrp</w:t>
            </w:r>
            <w:proofErr w:type="spellEnd"/>
          </w:p>
        </w:tc>
        <w:tc>
          <w:tcPr>
            <w:tcW w:w="990" w:type="dxa"/>
          </w:tcPr>
          <w:p w14:paraId="14F379E0" w14:textId="77777777" w:rsidR="00B264CF" w:rsidRPr="003A08C2" w:rsidRDefault="00B264CF" w:rsidP="001E7E99">
            <w:r w:rsidRPr="00895B0A">
              <w:t>1.260</w:t>
            </w:r>
          </w:p>
        </w:tc>
        <w:tc>
          <w:tcPr>
            <w:tcW w:w="1080" w:type="dxa"/>
          </w:tcPr>
          <w:p w14:paraId="5B9750ED" w14:textId="77777777" w:rsidR="00B264CF" w:rsidRPr="003A08C2" w:rsidRDefault="00B264CF" w:rsidP="001E7E99">
            <w:r w:rsidRPr="00895B0A">
              <w:t>0.216</w:t>
            </w:r>
          </w:p>
        </w:tc>
        <w:tc>
          <w:tcPr>
            <w:tcW w:w="2700" w:type="dxa"/>
          </w:tcPr>
          <w:p w14:paraId="57088A09" w14:textId="77777777" w:rsidR="00B264CF" w:rsidRPr="005709B0" w:rsidRDefault="00B264CF" w:rsidP="001E7E99"/>
        </w:tc>
      </w:tr>
      <w:tr w:rsidR="00B264CF" w14:paraId="5617596B" w14:textId="77777777" w:rsidTr="001E7E99">
        <w:tc>
          <w:tcPr>
            <w:tcW w:w="2785" w:type="dxa"/>
          </w:tcPr>
          <w:p w14:paraId="23D22B50" w14:textId="77777777" w:rsidR="00B264CF" w:rsidRPr="005709B0" w:rsidRDefault="00B264CF" w:rsidP="001E7E99"/>
        </w:tc>
        <w:tc>
          <w:tcPr>
            <w:tcW w:w="810" w:type="dxa"/>
          </w:tcPr>
          <w:p w14:paraId="50D45D53" w14:textId="77777777" w:rsidR="00B264CF" w:rsidRPr="005709B0" w:rsidRDefault="00B264CF" w:rsidP="001E7E99"/>
        </w:tc>
        <w:tc>
          <w:tcPr>
            <w:tcW w:w="2160" w:type="dxa"/>
          </w:tcPr>
          <w:p w14:paraId="7E0D1B01" w14:textId="77777777" w:rsidR="00B264CF" w:rsidRPr="005709B0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57D1FE1B" w14:textId="77777777" w:rsidR="00B264CF" w:rsidRPr="003A08C2" w:rsidRDefault="00B264CF" w:rsidP="001E7E99">
            <w:r w:rsidRPr="00895B0A">
              <w:t>Location</w:t>
            </w:r>
          </w:p>
        </w:tc>
        <w:tc>
          <w:tcPr>
            <w:tcW w:w="990" w:type="dxa"/>
          </w:tcPr>
          <w:p w14:paraId="2E0E3EAE" w14:textId="77777777" w:rsidR="00B264CF" w:rsidRPr="003A08C2" w:rsidRDefault="00B264CF" w:rsidP="001E7E99">
            <w:r w:rsidRPr="00895B0A">
              <w:t>-0.843</w:t>
            </w:r>
          </w:p>
        </w:tc>
        <w:tc>
          <w:tcPr>
            <w:tcW w:w="1080" w:type="dxa"/>
          </w:tcPr>
          <w:p w14:paraId="73877020" w14:textId="77777777" w:rsidR="00B264CF" w:rsidRPr="003A08C2" w:rsidRDefault="00B264CF" w:rsidP="001E7E99">
            <w:r w:rsidRPr="00895B0A">
              <w:t>0.405</w:t>
            </w:r>
          </w:p>
        </w:tc>
        <w:tc>
          <w:tcPr>
            <w:tcW w:w="2700" w:type="dxa"/>
          </w:tcPr>
          <w:p w14:paraId="2DE5707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BA928BB" w14:textId="77777777" w:rsidTr="001E7E99">
        <w:tc>
          <w:tcPr>
            <w:tcW w:w="2785" w:type="dxa"/>
          </w:tcPr>
          <w:p w14:paraId="58CE4AD1" w14:textId="77777777" w:rsidR="00B264CF" w:rsidRPr="005709B0" w:rsidRDefault="00B264CF" w:rsidP="001E7E99"/>
        </w:tc>
        <w:tc>
          <w:tcPr>
            <w:tcW w:w="810" w:type="dxa"/>
          </w:tcPr>
          <w:p w14:paraId="7D1911CF" w14:textId="77777777" w:rsidR="00B264CF" w:rsidRPr="005709B0" w:rsidRDefault="00B264CF" w:rsidP="001E7E99"/>
        </w:tc>
        <w:tc>
          <w:tcPr>
            <w:tcW w:w="2160" w:type="dxa"/>
          </w:tcPr>
          <w:p w14:paraId="45CD22E4" w14:textId="77777777" w:rsidR="00B264CF" w:rsidRPr="005709B0" w:rsidRDefault="00B264CF" w:rsidP="001E7E99"/>
        </w:tc>
        <w:tc>
          <w:tcPr>
            <w:tcW w:w="1980" w:type="dxa"/>
          </w:tcPr>
          <w:p w14:paraId="69C065D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990" w:type="dxa"/>
          </w:tcPr>
          <w:p w14:paraId="15108B6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080" w:type="dxa"/>
          </w:tcPr>
          <w:p w14:paraId="36BFD5A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700" w:type="dxa"/>
          </w:tcPr>
          <w:p w14:paraId="7873C06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6D607CC1" w14:textId="77777777" w:rsidTr="001E7E99">
        <w:tc>
          <w:tcPr>
            <w:tcW w:w="2785" w:type="dxa"/>
          </w:tcPr>
          <w:p w14:paraId="738C4467" w14:textId="77777777" w:rsidR="00B264CF" w:rsidRPr="005709B0" w:rsidRDefault="00B264CF" w:rsidP="001E7E99">
            <w:r w:rsidRPr="005709B0">
              <w:t>Snow Bunting</w:t>
            </w:r>
          </w:p>
        </w:tc>
        <w:tc>
          <w:tcPr>
            <w:tcW w:w="810" w:type="dxa"/>
          </w:tcPr>
          <w:p w14:paraId="672925A4" w14:textId="77777777" w:rsidR="00B264CF" w:rsidRPr="005709B0" w:rsidRDefault="00B264CF" w:rsidP="001E7E99">
            <w:r w:rsidRPr="005709B0">
              <w:t>14</w:t>
            </w:r>
          </w:p>
        </w:tc>
        <w:tc>
          <w:tcPr>
            <w:tcW w:w="2160" w:type="dxa"/>
          </w:tcPr>
          <w:p w14:paraId="3095F918" w14:textId="77777777" w:rsidR="00B264CF" w:rsidRPr="005709B0" w:rsidRDefault="00B264CF" w:rsidP="001E7E99">
            <w:r w:rsidRPr="005709B0">
              <w:rPr>
                <w:rFonts w:cstheme="minorHAnsi"/>
              </w:rPr>
              <w:t>Δ</w:t>
            </w:r>
            <w:r w:rsidRPr="005709B0">
              <w:t>BMR</w:t>
            </w:r>
          </w:p>
        </w:tc>
        <w:tc>
          <w:tcPr>
            <w:tcW w:w="1980" w:type="dxa"/>
          </w:tcPr>
          <w:p w14:paraId="0481D282" w14:textId="77777777" w:rsidR="00B264CF" w:rsidRPr="0091100E" w:rsidRDefault="00B264CF" w:rsidP="001E7E99">
            <w:r w:rsidRPr="003A08C2">
              <w:t>M</w:t>
            </w:r>
            <w:r w:rsidRPr="003A08C2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03756EF7" w14:textId="77777777" w:rsidR="00B264CF" w:rsidRPr="0091100E" w:rsidRDefault="00B264CF" w:rsidP="001E7E99">
            <w:r w:rsidRPr="003A08C2">
              <w:t>2.255</w:t>
            </w:r>
          </w:p>
        </w:tc>
        <w:tc>
          <w:tcPr>
            <w:tcW w:w="1080" w:type="dxa"/>
          </w:tcPr>
          <w:p w14:paraId="4B2EB3E0" w14:textId="77777777" w:rsidR="00B264CF" w:rsidRPr="0091100E" w:rsidRDefault="00B264CF" w:rsidP="001E7E99">
            <w:r w:rsidRPr="003A08C2">
              <w:t>0.048</w:t>
            </w:r>
          </w:p>
        </w:tc>
        <w:tc>
          <w:tcPr>
            <w:tcW w:w="2700" w:type="dxa"/>
          </w:tcPr>
          <w:p w14:paraId="59B7706A" w14:textId="77777777" w:rsidR="00B264CF" w:rsidRPr="008E0790" w:rsidRDefault="00B264CF" w:rsidP="001E7E99">
            <w:pPr>
              <w:rPr>
                <w:highlight w:val="yellow"/>
              </w:rPr>
            </w:pPr>
            <w:r w:rsidRPr="005709B0">
              <w:t>Dubois et al. 2016</w:t>
            </w:r>
          </w:p>
        </w:tc>
      </w:tr>
      <w:tr w:rsidR="00B264CF" w14:paraId="57985646" w14:textId="77777777" w:rsidTr="001E7E99">
        <w:tc>
          <w:tcPr>
            <w:tcW w:w="2785" w:type="dxa"/>
          </w:tcPr>
          <w:p w14:paraId="299EE7AF" w14:textId="77777777" w:rsidR="00B264CF" w:rsidRPr="005709B0" w:rsidRDefault="00B264CF" w:rsidP="001E7E99">
            <w:r w:rsidRPr="005709B0">
              <w:rPr>
                <w:i/>
                <w:iCs/>
              </w:rPr>
              <w:t>Plectrophenax nivalis</w:t>
            </w:r>
          </w:p>
        </w:tc>
        <w:tc>
          <w:tcPr>
            <w:tcW w:w="810" w:type="dxa"/>
          </w:tcPr>
          <w:p w14:paraId="502AE9E2" w14:textId="77777777" w:rsidR="00B264CF" w:rsidRPr="005709B0" w:rsidRDefault="00B264CF" w:rsidP="001E7E99"/>
        </w:tc>
        <w:tc>
          <w:tcPr>
            <w:tcW w:w="2160" w:type="dxa"/>
          </w:tcPr>
          <w:p w14:paraId="195B5D9E" w14:textId="77777777" w:rsidR="00B264CF" w:rsidRPr="005709B0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61233A0F" w14:textId="77777777" w:rsidR="00B264CF" w:rsidRPr="0091100E" w:rsidRDefault="00B264CF" w:rsidP="001E7E99">
            <w:r w:rsidRPr="003A08C2">
              <w:t>BMR</w:t>
            </w:r>
          </w:p>
        </w:tc>
        <w:tc>
          <w:tcPr>
            <w:tcW w:w="990" w:type="dxa"/>
          </w:tcPr>
          <w:p w14:paraId="1F772C1D" w14:textId="77777777" w:rsidR="00B264CF" w:rsidRPr="0091100E" w:rsidRDefault="00B264CF" w:rsidP="001E7E99">
            <w:r w:rsidRPr="003A08C2">
              <w:t>1.221</w:t>
            </w:r>
          </w:p>
        </w:tc>
        <w:tc>
          <w:tcPr>
            <w:tcW w:w="1080" w:type="dxa"/>
          </w:tcPr>
          <w:p w14:paraId="39E42622" w14:textId="77777777" w:rsidR="00B264CF" w:rsidRPr="0091100E" w:rsidRDefault="00B264CF" w:rsidP="001E7E99">
            <w:r w:rsidRPr="003A08C2">
              <w:t>0.250</w:t>
            </w:r>
          </w:p>
        </w:tc>
        <w:tc>
          <w:tcPr>
            <w:tcW w:w="2700" w:type="dxa"/>
          </w:tcPr>
          <w:p w14:paraId="0097B8C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396092C" w14:textId="77777777" w:rsidTr="001E7E99">
        <w:tc>
          <w:tcPr>
            <w:tcW w:w="2785" w:type="dxa"/>
          </w:tcPr>
          <w:p w14:paraId="0A32AD2D" w14:textId="77777777" w:rsidR="00B264CF" w:rsidRPr="005709B0" w:rsidRDefault="00B264CF" w:rsidP="001E7E99"/>
        </w:tc>
        <w:tc>
          <w:tcPr>
            <w:tcW w:w="810" w:type="dxa"/>
          </w:tcPr>
          <w:p w14:paraId="552A4BF2" w14:textId="77777777" w:rsidR="00B264CF" w:rsidRPr="005709B0" w:rsidRDefault="00B264CF" w:rsidP="001E7E99"/>
        </w:tc>
        <w:tc>
          <w:tcPr>
            <w:tcW w:w="2160" w:type="dxa"/>
          </w:tcPr>
          <w:p w14:paraId="52B07062" w14:textId="77777777" w:rsidR="00B264CF" w:rsidRPr="005709B0" w:rsidRDefault="00B264CF" w:rsidP="001E7E99"/>
        </w:tc>
        <w:tc>
          <w:tcPr>
            <w:tcW w:w="1980" w:type="dxa"/>
          </w:tcPr>
          <w:p w14:paraId="55D447E7" w14:textId="77777777" w:rsidR="00B264CF" w:rsidRPr="0091100E" w:rsidRDefault="00B264CF" w:rsidP="001E7E99">
            <w:proofErr w:type="spellStart"/>
            <w:r w:rsidRPr="003A08C2">
              <w:t>TempGrp</w:t>
            </w:r>
            <w:proofErr w:type="spellEnd"/>
          </w:p>
        </w:tc>
        <w:tc>
          <w:tcPr>
            <w:tcW w:w="990" w:type="dxa"/>
          </w:tcPr>
          <w:p w14:paraId="4BD73CC3" w14:textId="77777777" w:rsidR="00B264CF" w:rsidRPr="0091100E" w:rsidRDefault="00B264CF" w:rsidP="001E7E99">
            <w:r w:rsidRPr="003A08C2">
              <w:t>1.157</w:t>
            </w:r>
          </w:p>
        </w:tc>
        <w:tc>
          <w:tcPr>
            <w:tcW w:w="1080" w:type="dxa"/>
          </w:tcPr>
          <w:p w14:paraId="1B42E87F" w14:textId="77777777" w:rsidR="00B264CF" w:rsidRPr="0091100E" w:rsidRDefault="00B264CF" w:rsidP="001E7E99">
            <w:r w:rsidRPr="003A08C2">
              <w:t>0.274</w:t>
            </w:r>
          </w:p>
        </w:tc>
        <w:tc>
          <w:tcPr>
            <w:tcW w:w="2700" w:type="dxa"/>
          </w:tcPr>
          <w:p w14:paraId="70DE19F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C1945B7" w14:textId="77777777" w:rsidTr="001E7E99">
        <w:tc>
          <w:tcPr>
            <w:tcW w:w="2785" w:type="dxa"/>
          </w:tcPr>
          <w:p w14:paraId="7DEA8F8F" w14:textId="77777777" w:rsidR="00B264CF" w:rsidRPr="005709B0" w:rsidRDefault="00B264CF" w:rsidP="001E7E99"/>
        </w:tc>
        <w:tc>
          <w:tcPr>
            <w:tcW w:w="810" w:type="dxa"/>
          </w:tcPr>
          <w:p w14:paraId="2A925218" w14:textId="77777777" w:rsidR="00B264CF" w:rsidRPr="005709B0" w:rsidRDefault="00B264CF" w:rsidP="001E7E99"/>
        </w:tc>
        <w:tc>
          <w:tcPr>
            <w:tcW w:w="2160" w:type="dxa"/>
          </w:tcPr>
          <w:p w14:paraId="4A6420FC" w14:textId="77777777" w:rsidR="00B264CF" w:rsidRPr="005709B0" w:rsidRDefault="00B264CF" w:rsidP="001E7E99"/>
        </w:tc>
        <w:tc>
          <w:tcPr>
            <w:tcW w:w="1980" w:type="dxa"/>
          </w:tcPr>
          <w:p w14:paraId="7E523B3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990" w:type="dxa"/>
          </w:tcPr>
          <w:p w14:paraId="33B67463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080" w:type="dxa"/>
          </w:tcPr>
          <w:p w14:paraId="799BD7D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700" w:type="dxa"/>
          </w:tcPr>
          <w:p w14:paraId="6AB4908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40ACADC" w14:textId="77777777" w:rsidTr="001E7E99">
        <w:tc>
          <w:tcPr>
            <w:tcW w:w="2785" w:type="dxa"/>
          </w:tcPr>
          <w:p w14:paraId="60943992" w14:textId="77777777" w:rsidR="00B264CF" w:rsidRPr="005709B0" w:rsidRDefault="00B264CF" w:rsidP="001E7E99"/>
        </w:tc>
        <w:tc>
          <w:tcPr>
            <w:tcW w:w="810" w:type="dxa"/>
          </w:tcPr>
          <w:p w14:paraId="317189CE" w14:textId="77777777" w:rsidR="00B264CF" w:rsidRPr="005709B0" w:rsidRDefault="00B264CF" w:rsidP="001E7E99">
            <w:r w:rsidRPr="005709B0">
              <w:t>14</w:t>
            </w:r>
          </w:p>
        </w:tc>
        <w:tc>
          <w:tcPr>
            <w:tcW w:w="2160" w:type="dxa"/>
          </w:tcPr>
          <w:p w14:paraId="6BC06FA9" w14:textId="77777777" w:rsidR="00B264CF" w:rsidRPr="005709B0" w:rsidRDefault="00B264CF" w:rsidP="001E7E99">
            <w:proofErr w:type="spellStart"/>
            <w:r w:rsidRPr="005709B0">
              <w:rPr>
                <w:rFonts w:cstheme="minorHAnsi"/>
              </w:rPr>
              <w:t>Δ</w:t>
            </w:r>
            <w:r w:rsidRPr="005709B0">
              <w:t>M</w:t>
            </w:r>
            <w:r w:rsidRPr="005709B0">
              <w:rPr>
                <w:vertAlign w:val="subscript"/>
              </w:rPr>
              <w:t>sum</w:t>
            </w:r>
            <w:proofErr w:type="spellEnd"/>
          </w:p>
        </w:tc>
        <w:tc>
          <w:tcPr>
            <w:tcW w:w="1980" w:type="dxa"/>
          </w:tcPr>
          <w:p w14:paraId="50889FB4" w14:textId="77777777" w:rsidR="00B264CF" w:rsidRPr="00B01E41" w:rsidRDefault="00B264CF" w:rsidP="001E7E99">
            <w:r w:rsidRPr="0091100E">
              <w:t>M</w:t>
            </w:r>
            <w:r w:rsidRPr="0091100E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2463993B" w14:textId="77777777" w:rsidR="00B264CF" w:rsidRPr="00B01E41" w:rsidRDefault="00B264CF" w:rsidP="001E7E99">
            <w:r w:rsidRPr="0091100E">
              <w:t>1.590</w:t>
            </w:r>
          </w:p>
        </w:tc>
        <w:tc>
          <w:tcPr>
            <w:tcW w:w="1080" w:type="dxa"/>
          </w:tcPr>
          <w:p w14:paraId="1BFA21EF" w14:textId="77777777" w:rsidR="00B264CF" w:rsidRPr="00B01E41" w:rsidRDefault="00B264CF" w:rsidP="001E7E99">
            <w:r w:rsidRPr="0091100E">
              <w:t>0.143</w:t>
            </w:r>
          </w:p>
        </w:tc>
        <w:tc>
          <w:tcPr>
            <w:tcW w:w="2700" w:type="dxa"/>
          </w:tcPr>
          <w:p w14:paraId="65F49BD3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64A80000" w14:textId="77777777" w:rsidTr="001E7E99">
        <w:tc>
          <w:tcPr>
            <w:tcW w:w="2785" w:type="dxa"/>
          </w:tcPr>
          <w:p w14:paraId="5D1558A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16F5D1F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6F848A0E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4AB1240F" w14:textId="77777777" w:rsidR="00B264CF" w:rsidRPr="00B01E41" w:rsidRDefault="00B264CF" w:rsidP="001E7E99">
            <w:r w:rsidRPr="0091100E">
              <w:t>BMR</w:t>
            </w:r>
          </w:p>
        </w:tc>
        <w:tc>
          <w:tcPr>
            <w:tcW w:w="990" w:type="dxa"/>
          </w:tcPr>
          <w:p w14:paraId="08C13FB9" w14:textId="77777777" w:rsidR="00B264CF" w:rsidRPr="00B01E41" w:rsidRDefault="00B264CF" w:rsidP="001E7E99">
            <w:r w:rsidRPr="0091100E">
              <w:t>1.371</w:t>
            </w:r>
          </w:p>
        </w:tc>
        <w:tc>
          <w:tcPr>
            <w:tcW w:w="1080" w:type="dxa"/>
          </w:tcPr>
          <w:p w14:paraId="78B661BD" w14:textId="77777777" w:rsidR="00B264CF" w:rsidRPr="00B01E41" w:rsidRDefault="00B264CF" w:rsidP="001E7E99">
            <w:r w:rsidRPr="0091100E">
              <w:t>0.200</w:t>
            </w:r>
          </w:p>
        </w:tc>
        <w:tc>
          <w:tcPr>
            <w:tcW w:w="2700" w:type="dxa"/>
          </w:tcPr>
          <w:p w14:paraId="07D07F1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55A8C6E4" w14:textId="77777777" w:rsidTr="001E7E99">
        <w:tc>
          <w:tcPr>
            <w:tcW w:w="2785" w:type="dxa"/>
          </w:tcPr>
          <w:p w14:paraId="1C14E2C2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684BEF63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442B8AA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5573BCED" w14:textId="77777777" w:rsidR="00B264CF" w:rsidRPr="00B01E41" w:rsidRDefault="00B264CF" w:rsidP="001E7E99">
            <w:proofErr w:type="spellStart"/>
            <w:r w:rsidRPr="0091100E">
              <w:t>TempGrp</w:t>
            </w:r>
            <w:proofErr w:type="spellEnd"/>
          </w:p>
        </w:tc>
        <w:tc>
          <w:tcPr>
            <w:tcW w:w="990" w:type="dxa"/>
          </w:tcPr>
          <w:p w14:paraId="5423C522" w14:textId="77777777" w:rsidR="00B264CF" w:rsidRPr="00B01E41" w:rsidRDefault="00B264CF" w:rsidP="001E7E99">
            <w:r w:rsidRPr="0091100E">
              <w:t>2.938</w:t>
            </w:r>
          </w:p>
        </w:tc>
        <w:tc>
          <w:tcPr>
            <w:tcW w:w="1080" w:type="dxa"/>
          </w:tcPr>
          <w:p w14:paraId="7B4E9EE9" w14:textId="77777777" w:rsidR="00B264CF" w:rsidRPr="00B01E41" w:rsidRDefault="00B264CF" w:rsidP="001E7E99">
            <w:r w:rsidRPr="0091100E">
              <w:t>0.015</w:t>
            </w:r>
          </w:p>
        </w:tc>
        <w:tc>
          <w:tcPr>
            <w:tcW w:w="2700" w:type="dxa"/>
          </w:tcPr>
          <w:p w14:paraId="123350A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DF9917D" w14:textId="77777777" w:rsidTr="001E7E99">
        <w:tc>
          <w:tcPr>
            <w:tcW w:w="2785" w:type="dxa"/>
          </w:tcPr>
          <w:p w14:paraId="46E2FE9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0D4D673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6D7E18C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1988612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990" w:type="dxa"/>
          </w:tcPr>
          <w:p w14:paraId="2004FD0D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080" w:type="dxa"/>
          </w:tcPr>
          <w:p w14:paraId="7A6C9F4E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700" w:type="dxa"/>
          </w:tcPr>
          <w:p w14:paraId="34286D6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EDEF5D2" w14:textId="77777777" w:rsidTr="001E7E99">
        <w:tc>
          <w:tcPr>
            <w:tcW w:w="2785" w:type="dxa"/>
          </w:tcPr>
          <w:p w14:paraId="3A4F1B10" w14:textId="77777777" w:rsidR="00B264CF" w:rsidRPr="007C420F" w:rsidRDefault="00B264CF" w:rsidP="001E7E99"/>
        </w:tc>
        <w:tc>
          <w:tcPr>
            <w:tcW w:w="810" w:type="dxa"/>
          </w:tcPr>
          <w:p w14:paraId="07CE0690" w14:textId="77777777" w:rsidR="00B264CF" w:rsidRPr="007C420F" w:rsidRDefault="00B264CF" w:rsidP="001E7E99">
            <w:r w:rsidRPr="005709B0">
              <w:t>14</w:t>
            </w:r>
          </w:p>
        </w:tc>
        <w:tc>
          <w:tcPr>
            <w:tcW w:w="2160" w:type="dxa"/>
          </w:tcPr>
          <w:p w14:paraId="05DE7C50" w14:textId="77777777" w:rsidR="00B264CF" w:rsidRPr="009F0022" w:rsidRDefault="00B264CF" w:rsidP="001E7E99">
            <w:proofErr w:type="spellStart"/>
            <w:r w:rsidRPr="005709B0">
              <w:rPr>
                <w:rFonts w:cstheme="minorHAnsi"/>
              </w:rPr>
              <w:t>ΔScope</w:t>
            </w:r>
            <w:proofErr w:type="spellEnd"/>
          </w:p>
        </w:tc>
        <w:tc>
          <w:tcPr>
            <w:tcW w:w="1980" w:type="dxa"/>
          </w:tcPr>
          <w:p w14:paraId="4353ACCE" w14:textId="77777777" w:rsidR="00B264CF" w:rsidRPr="009F0022" w:rsidRDefault="00B264CF" w:rsidP="001E7E99">
            <w:r w:rsidRPr="00B01E41">
              <w:t>M</w:t>
            </w:r>
            <w:r w:rsidRPr="00B01E41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7C1926F6" w14:textId="77777777" w:rsidR="00B264CF" w:rsidRPr="00F87890" w:rsidRDefault="00B264CF" w:rsidP="001E7E99">
            <w:r w:rsidRPr="00B01E41">
              <w:t>2.157</w:t>
            </w:r>
          </w:p>
        </w:tc>
        <w:tc>
          <w:tcPr>
            <w:tcW w:w="1080" w:type="dxa"/>
          </w:tcPr>
          <w:p w14:paraId="6BF89A2F" w14:textId="77777777" w:rsidR="00B264CF" w:rsidRPr="00F87890" w:rsidRDefault="00B264CF" w:rsidP="001E7E99">
            <w:r w:rsidRPr="00B01E41">
              <w:t>0.056</w:t>
            </w:r>
          </w:p>
        </w:tc>
        <w:tc>
          <w:tcPr>
            <w:tcW w:w="2700" w:type="dxa"/>
          </w:tcPr>
          <w:p w14:paraId="3B3FEFC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49514C8" w14:textId="77777777" w:rsidTr="001E7E99">
        <w:tc>
          <w:tcPr>
            <w:tcW w:w="2785" w:type="dxa"/>
          </w:tcPr>
          <w:p w14:paraId="6A89402B" w14:textId="77777777" w:rsidR="00B264CF" w:rsidRPr="007C420F" w:rsidRDefault="00B264CF" w:rsidP="001E7E99">
            <w:pPr>
              <w:rPr>
                <w:i/>
              </w:rPr>
            </w:pPr>
          </w:p>
        </w:tc>
        <w:tc>
          <w:tcPr>
            <w:tcW w:w="810" w:type="dxa"/>
          </w:tcPr>
          <w:p w14:paraId="2E6FAB62" w14:textId="77777777" w:rsidR="00B264CF" w:rsidRPr="007C420F" w:rsidRDefault="00B264CF" w:rsidP="001E7E99"/>
        </w:tc>
        <w:tc>
          <w:tcPr>
            <w:tcW w:w="2160" w:type="dxa"/>
          </w:tcPr>
          <w:p w14:paraId="0D0E8873" w14:textId="77777777" w:rsidR="00B264CF" w:rsidRPr="009F0022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01955FF3" w14:textId="77777777" w:rsidR="00B264CF" w:rsidRPr="009F0022" w:rsidRDefault="00B264CF" w:rsidP="001E7E99">
            <w:r w:rsidRPr="00B01E41">
              <w:t>BMR</w:t>
            </w:r>
          </w:p>
        </w:tc>
        <w:tc>
          <w:tcPr>
            <w:tcW w:w="990" w:type="dxa"/>
          </w:tcPr>
          <w:p w14:paraId="5A8E9B48" w14:textId="77777777" w:rsidR="00B264CF" w:rsidRPr="00F87890" w:rsidRDefault="00B264CF" w:rsidP="001E7E99">
            <w:r w:rsidRPr="00B01E41">
              <w:t>1.022</w:t>
            </w:r>
          </w:p>
        </w:tc>
        <w:tc>
          <w:tcPr>
            <w:tcW w:w="1080" w:type="dxa"/>
          </w:tcPr>
          <w:p w14:paraId="2BE8073B" w14:textId="77777777" w:rsidR="00B264CF" w:rsidRPr="00F87890" w:rsidRDefault="00B264CF" w:rsidP="001E7E99">
            <w:r w:rsidRPr="00B01E41">
              <w:t>0.331</w:t>
            </w:r>
          </w:p>
        </w:tc>
        <w:tc>
          <w:tcPr>
            <w:tcW w:w="2700" w:type="dxa"/>
          </w:tcPr>
          <w:p w14:paraId="7F6A1AD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4FA180B6" w14:textId="77777777" w:rsidTr="001E7E99">
        <w:tc>
          <w:tcPr>
            <w:tcW w:w="2785" w:type="dxa"/>
          </w:tcPr>
          <w:p w14:paraId="064B129A" w14:textId="77777777" w:rsidR="00B264CF" w:rsidRPr="007C420F" w:rsidRDefault="00B264CF" w:rsidP="001E7E99"/>
        </w:tc>
        <w:tc>
          <w:tcPr>
            <w:tcW w:w="810" w:type="dxa"/>
          </w:tcPr>
          <w:p w14:paraId="09155E8A" w14:textId="77777777" w:rsidR="00B264CF" w:rsidRPr="007C420F" w:rsidRDefault="00B264CF" w:rsidP="001E7E99"/>
        </w:tc>
        <w:tc>
          <w:tcPr>
            <w:tcW w:w="2160" w:type="dxa"/>
          </w:tcPr>
          <w:p w14:paraId="13D87747" w14:textId="77777777" w:rsidR="00B264CF" w:rsidRPr="009F0022" w:rsidRDefault="00B264CF" w:rsidP="001E7E99"/>
        </w:tc>
        <w:tc>
          <w:tcPr>
            <w:tcW w:w="1980" w:type="dxa"/>
          </w:tcPr>
          <w:p w14:paraId="72649989" w14:textId="77777777" w:rsidR="00B264CF" w:rsidRPr="009F0022" w:rsidRDefault="00B264CF" w:rsidP="001E7E99">
            <w:proofErr w:type="spellStart"/>
            <w:r w:rsidRPr="00B01E41">
              <w:t>TempGrp</w:t>
            </w:r>
            <w:proofErr w:type="spellEnd"/>
          </w:p>
        </w:tc>
        <w:tc>
          <w:tcPr>
            <w:tcW w:w="990" w:type="dxa"/>
          </w:tcPr>
          <w:p w14:paraId="18630632" w14:textId="77777777" w:rsidR="00B264CF" w:rsidRPr="008E0790" w:rsidRDefault="00B264CF" w:rsidP="001E7E99">
            <w:pPr>
              <w:rPr>
                <w:highlight w:val="yellow"/>
              </w:rPr>
            </w:pPr>
            <w:r w:rsidRPr="00B01E41">
              <w:t>2.209</w:t>
            </w:r>
          </w:p>
        </w:tc>
        <w:tc>
          <w:tcPr>
            <w:tcW w:w="1080" w:type="dxa"/>
          </w:tcPr>
          <w:p w14:paraId="29F17585" w14:textId="77777777" w:rsidR="00B264CF" w:rsidRPr="008E0790" w:rsidRDefault="00B264CF" w:rsidP="001E7E99">
            <w:pPr>
              <w:rPr>
                <w:highlight w:val="yellow"/>
              </w:rPr>
            </w:pPr>
            <w:r w:rsidRPr="00B01E41">
              <w:t>0.052</w:t>
            </w:r>
          </w:p>
        </w:tc>
        <w:tc>
          <w:tcPr>
            <w:tcW w:w="2700" w:type="dxa"/>
          </w:tcPr>
          <w:p w14:paraId="2F36427D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5D45BCEB" w14:textId="77777777" w:rsidTr="001E7E99">
        <w:tc>
          <w:tcPr>
            <w:tcW w:w="2785" w:type="dxa"/>
          </w:tcPr>
          <w:p w14:paraId="01D3B504" w14:textId="77777777" w:rsidR="00B264CF" w:rsidRPr="007C420F" w:rsidRDefault="00B264CF" w:rsidP="001E7E99"/>
        </w:tc>
        <w:tc>
          <w:tcPr>
            <w:tcW w:w="810" w:type="dxa"/>
          </w:tcPr>
          <w:p w14:paraId="31D40756" w14:textId="77777777" w:rsidR="00B264CF" w:rsidRPr="007C420F" w:rsidRDefault="00B264CF" w:rsidP="001E7E99"/>
        </w:tc>
        <w:tc>
          <w:tcPr>
            <w:tcW w:w="2160" w:type="dxa"/>
          </w:tcPr>
          <w:p w14:paraId="2E2A4084" w14:textId="77777777" w:rsidR="00B264CF" w:rsidRPr="009F0022" w:rsidRDefault="00B264CF" w:rsidP="001E7E99"/>
        </w:tc>
        <w:tc>
          <w:tcPr>
            <w:tcW w:w="1980" w:type="dxa"/>
          </w:tcPr>
          <w:p w14:paraId="25F9E35E" w14:textId="77777777" w:rsidR="00B264CF" w:rsidRPr="009F0022" w:rsidRDefault="00B264CF" w:rsidP="001E7E99"/>
        </w:tc>
        <w:tc>
          <w:tcPr>
            <w:tcW w:w="990" w:type="dxa"/>
          </w:tcPr>
          <w:p w14:paraId="7E9457B3" w14:textId="77777777" w:rsidR="00B264CF" w:rsidRPr="00D54AE0" w:rsidRDefault="00B264CF" w:rsidP="001E7E99"/>
        </w:tc>
        <w:tc>
          <w:tcPr>
            <w:tcW w:w="1080" w:type="dxa"/>
          </w:tcPr>
          <w:p w14:paraId="1BF563F8" w14:textId="77777777" w:rsidR="00B264CF" w:rsidRPr="00D54AE0" w:rsidRDefault="00B264CF" w:rsidP="001E7E99"/>
        </w:tc>
        <w:tc>
          <w:tcPr>
            <w:tcW w:w="2700" w:type="dxa"/>
          </w:tcPr>
          <w:p w14:paraId="3008D0F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9347925" w14:textId="77777777" w:rsidTr="001E7E99">
        <w:tc>
          <w:tcPr>
            <w:tcW w:w="2785" w:type="dxa"/>
          </w:tcPr>
          <w:p w14:paraId="576D62C1" w14:textId="77777777" w:rsidR="00B264CF" w:rsidRPr="008E0790" w:rsidRDefault="00B264CF" w:rsidP="001E7E99">
            <w:pPr>
              <w:rPr>
                <w:highlight w:val="yellow"/>
              </w:rPr>
            </w:pPr>
            <w:r w:rsidRPr="0091100E">
              <w:t>White-throated Sparrow</w:t>
            </w:r>
          </w:p>
        </w:tc>
        <w:tc>
          <w:tcPr>
            <w:tcW w:w="810" w:type="dxa"/>
          </w:tcPr>
          <w:p w14:paraId="1A7268B9" w14:textId="77777777" w:rsidR="00B264CF" w:rsidRPr="008E0790" w:rsidRDefault="00B264CF" w:rsidP="001E7E99">
            <w:pPr>
              <w:rPr>
                <w:highlight w:val="yellow"/>
              </w:rPr>
            </w:pPr>
            <w:r w:rsidRPr="00C342BA">
              <w:t>20</w:t>
            </w:r>
          </w:p>
        </w:tc>
        <w:tc>
          <w:tcPr>
            <w:tcW w:w="2160" w:type="dxa"/>
          </w:tcPr>
          <w:p w14:paraId="3228362F" w14:textId="77777777" w:rsidR="00B264CF" w:rsidRPr="009F0022" w:rsidRDefault="00B264CF" w:rsidP="001E7E99">
            <w:pPr>
              <w:rPr>
                <w:rFonts w:cstheme="minorHAnsi"/>
              </w:rPr>
            </w:pPr>
            <w:r w:rsidRPr="00C342BA">
              <w:rPr>
                <w:rFonts w:cstheme="minorHAnsi"/>
              </w:rPr>
              <w:t>Δ</w:t>
            </w:r>
            <w:r w:rsidRPr="00C342BA">
              <w:t>BMR</w:t>
            </w:r>
          </w:p>
        </w:tc>
        <w:tc>
          <w:tcPr>
            <w:tcW w:w="1980" w:type="dxa"/>
          </w:tcPr>
          <w:p w14:paraId="4BB36CA9" w14:textId="77777777" w:rsidR="00B264CF" w:rsidRPr="009F0022" w:rsidRDefault="00B264CF" w:rsidP="001E7E99">
            <w:r w:rsidRPr="00C342BA">
              <w:t>M</w:t>
            </w:r>
            <w:r w:rsidRPr="00C342B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3D5C6317" w14:textId="77777777" w:rsidR="00B264CF" w:rsidRPr="00D54AE0" w:rsidRDefault="00B264CF" w:rsidP="001E7E99">
            <w:r w:rsidRPr="000E2A53">
              <w:t>-0.523</w:t>
            </w:r>
          </w:p>
        </w:tc>
        <w:tc>
          <w:tcPr>
            <w:tcW w:w="1080" w:type="dxa"/>
          </w:tcPr>
          <w:p w14:paraId="1C523F13" w14:textId="77777777" w:rsidR="00B264CF" w:rsidRPr="00D54AE0" w:rsidRDefault="00B264CF" w:rsidP="001E7E99">
            <w:r w:rsidRPr="000E2A53">
              <w:t>0.608</w:t>
            </w:r>
          </w:p>
        </w:tc>
        <w:tc>
          <w:tcPr>
            <w:tcW w:w="2700" w:type="dxa"/>
          </w:tcPr>
          <w:p w14:paraId="1A4A8DF4" w14:textId="77777777" w:rsidR="00B264CF" w:rsidRPr="008E0790" w:rsidRDefault="00B264CF" w:rsidP="001E7E99">
            <w:pPr>
              <w:rPr>
                <w:highlight w:val="yellow"/>
              </w:rPr>
            </w:pPr>
            <w:r w:rsidRPr="0091100E">
              <w:t>Dubois et al. 2016</w:t>
            </w:r>
          </w:p>
        </w:tc>
      </w:tr>
      <w:tr w:rsidR="00B264CF" w14:paraId="47D13102" w14:textId="77777777" w:rsidTr="001E7E99">
        <w:tc>
          <w:tcPr>
            <w:tcW w:w="2785" w:type="dxa"/>
          </w:tcPr>
          <w:p w14:paraId="2D18606D" w14:textId="77777777" w:rsidR="00B264CF" w:rsidRPr="008E0790" w:rsidRDefault="00B264CF" w:rsidP="001E7E99">
            <w:pPr>
              <w:rPr>
                <w:highlight w:val="yellow"/>
              </w:rPr>
            </w:pPr>
            <w:proofErr w:type="spellStart"/>
            <w:r w:rsidRPr="0091100E">
              <w:rPr>
                <w:i/>
              </w:rPr>
              <w:t>Zonotrichia</w:t>
            </w:r>
            <w:proofErr w:type="spellEnd"/>
            <w:r w:rsidRPr="0091100E">
              <w:rPr>
                <w:i/>
              </w:rPr>
              <w:t xml:space="preserve"> </w:t>
            </w:r>
            <w:proofErr w:type="spellStart"/>
            <w:r w:rsidRPr="0091100E">
              <w:rPr>
                <w:i/>
              </w:rPr>
              <w:t>albicollis</w:t>
            </w:r>
            <w:proofErr w:type="spellEnd"/>
          </w:p>
        </w:tc>
        <w:tc>
          <w:tcPr>
            <w:tcW w:w="810" w:type="dxa"/>
          </w:tcPr>
          <w:p w14:paraId="1B38033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4EE08270" w14:textId="77777777" w:rsidR="00B264CF" w:rsidRPr="009F0022" w:rsidRDefault="00B264CF" w:rsidP="001E7E99"/>
        </w:tc>
        <w:tc>
          <w:tcPr>
            <w:tcW w:w="1980" w:type="dxa"/>
          </w:tcPr>
          <w:p w14:paraId="15F8EFA3" w14:textId="77777777" w:rsidR="00B264CF" w:rsidRPr="009F0022" w:rsidRDefault="00B264CF" w:rsidP="001E7E99">
            <w:r w:rsidRPr="00C342BA">
              <w:t>BMR</w:t>
            </w:r>
          </w:p>
        </w:tc>
        <w:tc>
          <w:tcPr>
            <w:tcW w:w="990" w:type="dxa"/>
          </w:tcPr>
          <w:p w14:paraId="0A0DF7BE" w14:textId="77777777" w:rsidR="00B264CF" w:rsidRPr="008E0790" w:rsidRDefault="00B264CF" w:rsidP="001E7E99">
            <w:pPr>
              <w:rPr>
                <w:highlight w:val="yellow"/>
              </w:rPr>
            </w:pPr>
            <w:r w:rsidRPr="000E2A53">
              <w:t>-0.067</w:t>
            </w:r>
          </w:p>
        </w:tc>
        <w:tc>
          <w:tcPr>
            <w:tcW w:w="1080" w:type="dxa"/>
          </w:tcPr>
          <w:p w14:paraId="54E5D7FD" w14:textId="77777777" w:rsidR="00B264CF" w:rsidRPr="008E0790" w:rsidRDefault="00B264CF" w:rsidP="001E7E99">
            <w:pPr>
              <w:rPr>
                <w:highlight w:val="yellow"/>
              </w:rPr>
            </w:pPr>
            <w:r w:rsidRPr="000E2A53">
              <w:t>0.947</w:t>
            </w:r>
          </w:p>
        </w:tc>
        <w:tc>
          <w:tcPr>
            <w:tcW w:w="2700" w:type="dxa"/>
          </w:tcPr>
          <w:p w14:paraId="109BE5F2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E9B3E5D" w14:textId="77777777" w:rsidTr="001E7E99">
        <w:tc>
          <w:tcPr>
            <w:tcW w:w="2785" w:type="dxa"/>
          </w:tcPr>
          <w:p w14:paraId="3F51E72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441CA8D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1A852CE0" w14:textId="77777777" w:rsidR="00B264CF" w:rsidRPr="009F0022" w:rsidRDefault="00B264CF" w:rsidP="001E7E99"/>
        </w:tc>
        <w:tc>
          <w:tcPr>
            <w:tcW w:w="1980" w:type="dxa"/>
          </w:tcPr>
          <w:p w14:paraId="021743C7" w14:textId="77777777" w:rsidR="00B264CF" w:rsidRPr="00834292" w:rsidRDefault="00B264CF" w:rsidP="001E7E99">
            <w:proofErr w:type="spellStart"/>
            <w:r w:rsidRPr="00C342BA">
              <w:t>TempGrp</w:t>
            </w:r>
            <w:proofErr w:type="spellEnd"/>
          </w:p>
        </w:tc>
        <w:tc>
          <w:tcPr>
            <w:tcW w:w="990" w:type="dxa"/>
          </w:tcPr>
          <w:p w14:paraId="518FD7D3" w14:textId="77777777" w:rsidR="00B264CF" w:rsidRPr="00834292" w:rsidRDefault="00B264CF" w:rsidP="001E7E99">
            <w:r w:rsidRPr="000E2A53">
              <w:t>0.724</w:t>
            </w:r>
          </w:p>
        </w:tc>
        <w:tc>
          <w:tcPr>
            <w:tcW w:w="1080" w:type="dxa"/>
          </w:tcPr>
          <w:p w14:paraId="16578BC7" w14:textId="77777777" w:rsidR="00B264CF" w:rsidRPr="00834292" w:rsidRDefault="00B264CF" w:rsidP="001E7E99">
            <w:r w:rsidRPr="000E2A53">
              <w:t>0.480</w:t>
            </w:r>
          </w:p>
        </w:tc>
        <w:tc>
          <w:tcPr>
            <w:tcW w:w="2700" w:type="dxa"/>
          </w:tcPr>
          <w:p w14:paraId="379A1EC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A991A0A" w14:textId="77777777" w:rsidTr="001E7E99">
        <w:tc>
          <w:tcPr>
            <w:tcW w:w="2785" w:type="dxa"/>
          </w:tcPr>
          <w:p w14:paraId="14B4449D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62B8F1CE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6C216392" w14:textId="77777777" w:rsidR="00B264CF" w:rsidRPr="009F0022" w:rsidRDefault="00B264CF" w:rsidP="001E7E99"/>
        </w:tc>
        <w:tc>
          <w:tcPr>
            <w:tcW w:w="1980" w:type="dxa"/>
          </w:tcPr>
          <w:p w14:paraId="57F5BBEB" w14:textId="77777777" w:rsidR="00B264CF" w:rsidRPr="00834292" w:rsidRDefault="00B264CF" w:rsidP="001E7E99"/>
        </w:tc>
        <w:tc>
          <w:tcPr>
            <w:tcW w:w="990" w:type="dxa"/>
          </w:tcPr>
          <w:p w14:paraId="09370529" w14:textId="77777777" w:rsidR="00B264CF" w:rsidRPr="00834292" w:rsidRDefault="00B264CF" w:rsidP="001E7E99"/>
        </w:tc>
        <w:tc>
          <w:tcPr>
            <w:tcW w:w="1080" w:type="dxa"/>
          </w:tcPr>
          <w:p w14:paraId="1ECDA0C2" w14:textId="77777777" w:rsidR="00B264CF" w:rsidRPr="00834292" w:rsidRDefault="00B264CF" w:rsidP="001E7E99"/>
        </w:tc>
        <w:tc>
          <w:tcPr>
            <w:tcW w:w="2700" w:type="dxa"/>
          </w:tcPr>
          <w:p w14:paraId="519CE20E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419F419" w14:textId="77777777" w:rsidTr="001E7E99">
        <w:tc>
          <w:tcPr>
            <w:tcW w:w="2785" w:type="dxa"/>
          </w:tcPr>
          <w:p w14:paraId="2E88BB2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4E800ED2" w14:textId="77777777" w:rsidR="00B264CF" w:rsidRPr="008E0790" w:rsidRDefault="00B264CF" w:rsidP="001E7E99">
            <w:pPr>
              <w:rPr>
                <w:highlight w:val="yellow"/>
              </w:rPr>
            </w:pPr>
            <w:r w:rsidRPr="00C342BA">
              <w:t>20</w:t>
            </w:r>
          </w:p>
        </w:tc>
        <w:tc>
          <w:tcPr>
            <w:tcW w:w="2160" w:type="dxa"/>
          </w:tcPr>
          <w:p w14:paraId="21C577B7" w14:textId="77777777" w:rsidR="00B264CF" w:rsidRPr="008E0790" w:rsidRDefault="00B264CF" w:rsidP="001E7E99">
            <w:pPr>
              <w:rPr>
                <w:highlight w:val="yellow"/>
              </w:rPr>
            </w:pPr>
            <w:proofErr w:type="spellStart"/>
            <w:r w:rsidRPr="00C342BA">
              <w:rPr>
                <w:rFonts w:cstheme="minorHAnsi"/>
              </w:rPr>
              <w:t>Δ</w:t>
            </w:r>
            <w:r w:rsidRPr="00C342BA">
              <w:t>M</w:t>
            </w:r>
            <w:r w:rsidRPr="00C342BA">
              <w:rPr>
                <w:vertAlign w:val="subscript"/>
              </w:rPr>
              <w:t>sum</w:t>
            </w:r>
            <w:proofErr w:type="spellEnd"/>
          </w:p>
        </w:tc>
        <w:tc>
          <w:tcPr>
            <w:tcW w:w="1980" w:type="dxa"/>
          </w:tcPr>
          <w:p w14:paraId="2F8E70C3" w14:textId="77777777" w:rsidR="00B264CF" w:rsidRPr="008E0790" w:rsidRDefault="00B264CF" w:rsidP="001E7E99">
            <w:pPr>
              <w:rPr>
                <w:highlight w:val="yellow"/>
              </w:rPr>
            </w:pPr>
            <w:r w:rsidRPr="00C342BA">
              <w:t>M</w:t>
            </w:r>
            <w:r w:rsidRPr="00C342B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0688B50C" w14:textId="77777777" w:rsidR="00B264CF" w:rsidRPr="008E0790" w:rsidRDefault="00B264CF" w:rsidP="001E7E99">
            <w:pPr>
              <w:rPr>
                <w:highlight w:val="yellow"/>
              </w:rPr>
            </w:pPr>
            <w:r w:rsidRPr="00DD75CA">
              <w:t>1.673</w:t>
            </w:r>
          </w:p>
        </w:tc>
        <w:tc>
          <w:tcPr>
            <w:tcW w:w="1080" w:type="dxa"/>
          </w:tcPr>
          <w:p w14:paraId="4596366C" w14:textId="77777777" w:rsidR="00B264CF" w:rsidRPr="008E0790" w:rsidRDefault="00B264CF" w:rsidP="001E7E99">
            <w:pPr>
              <w:rPr>
                <w:highlight w:val="yellow"/>
              </w:rPr>
            </w:pPr>
            <w:r w:rsidRPr="00DD75CA">
              <w:t>0.114</w:t>
            </w:r>
          </w:p>
        </w:tc>
        <w:tc>
          <w:tcPr>
            <w:tcW w:w="2700" w:type="dxa"/>
          </w:tcPr>
          <w:p w14:paraId="2EB2956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5441AA6" w14:textId="77777777" w:rsidTr="001E7E99">
        <w:tc>
          <w:tcPr>
            <w:tcW w:w="2785" w:type="dxa"/>
          </w:tcPr>
          <w:p w14:paraId="42B62398" w14:textId="77777777" w:rsidR="00B264CF" w:rsidRPr="00703B43" w:rsidRDefault="00B264CF" w:rsidP="001E7E99"/>
        </w:tc>
        <w:tc>
          <w:tcPr>
            <w:tcW w:w="810" w:type="dxa"/>
          </w:tcPr>
          <w:p w14:paraId="6080671E" w14:textId="77777777" w:rsidR="00B264CF" w:rsidRPr="00703B43" w:rsidRDefault="00B264CF" w:rsidP="001E7E99"/>
        </w:tc>
        <w:tc>
          <w:tcPr>
            <w:tcW w:w="2160" w:type="dxa"/>
          </w:tcPr>
          <w:p w14:paraId="3900CF21" w14:textId="77777777" w:rsidR="00B264CF" w:rsidRPr="00703B43" w:rsidRDefault="00B264CF" w:rsidP="001E7E99"/>
        </w:tc>
        <w:tc>
          <w:tcPr>
            <w:tcW w:w="1980" w:type="dxa"/>
          </w:tcPr>
          <w:p w14:paraId="6F16E7AC" w14:textId="77777777" w:rsidR="00B264CF" w:rsidRPr="00703B43" w:rsidRDefault="00B264CF" w:rsidP="001E7E99">
            <w:r w:rsidRPr="00C342BA">
              <w:t>BMR</w:t>
            </w:r>
          </w:p>
        </w:tc>
        <w:tc>
          <w:tcPr>
            <w:tcW w:w="990" w:type="dxa"/>
          </w:tcPr>
          <w:p w14:paraId="5CC2A4A6" w14:textId="77777777" w:rsidR="00B264CF" w:rsidRPr="008B4EA4" w:rsidRDefault="00B264CF" w:rsidP="001E7E99">
            <w:r w:rsidRPr="00DD75CA">
              <w:t>-0.806</w:t>
            </w:r>
          </w:p>
        </w:tc>
        <w:tc>
          <w:tcPr>
            <w:tcW w:w="1080" w:type="dxa"/>
          </w:tcPr>
          <w:p w14:paraId="32335530" w14:textId="77777777" w:rsidR="00B264CF" w:rsidRPr="008B4EA4" w:rsidRDefault="00B264CF" w:rsidP="001E7E99">
            <w:r w:rsidRPr="00DD75CA">
              <w:t>0.432</w:t>
            </w:r>
          </w:p>
        </w:tc>
        <w:tc>
          <w:tcPr>
            <w:tcW w:w="2700" w:type="dxa"/>
          </w:tcPr>
          <w:p w14:paraId="7657E6F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65EA9E2" w14:textId="77777777" w:rsidTr="001E7E99">
        <w:tc>
          <w:tcPr>
            <w:tcW w:w="2785" w:type="dxa"/>
          </w:tcPr>
          <w:p w14:paraId="40BF1D75" w14:textId="77777777" w:rsidR="00B264CF" w:rsidRPr="00703B43" w:rsidRDefault="00B264CF" w:rsidP="001E7E99"/>
        </w:tc>
        <w:tc>
          <w:tcPr>
            <w:tcW w:w="810" w:type="dxa"/>
          </w:tcPr>
          <w:p w14:paraId="7ED9F275" w14:textId="77777777" w:rsidR="00B264CF" w:rsidRPr="00703B43" w:rsidRDefault="00B264CF" w:rsidP="001E7E99"/>
        </w:tc>
        <w:tc>
          <w:tcPr>
            <w:tcW w:w="2160" w:type="dxa"/>
          </w:tcPr>
          <w:p w14:paraId="0A37745C" w14:textId="77777777" w:rsidR="00B264CF" w:rsidRPr="00703B43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0C7798A9" w14:textId="77777777" w:rsidR="00B264CF" w:rsidRPr="00703B43" w:rsidRDefault="00B264CF" w:rsidP="001E7E99">
            <w:proofErr w:type="spellStart"/>
            <w:r w:rsidRPr="00C342BA">
              <w:t>TempGrp</w:t>
            </w:r>
            <w:proofErr w:type="spellEnd"/>
          </w:p>
        </w:tc>
        <w:tc>
          <w:tcPr>
            <w:tcW w:w="990" w:type="dxa"/>
          </w:tcPr>
          <w:p w14:paraId="63283773" w14:textId="77777777" w:rsidR="00B264CF" w:rsidRPr="008B4EA4" w:rsidRDefault="00B264CF" w:rsidP="001E7E99">
            <w:r w:rsidRPr="00DD75CA">
              <w:t>-0.221</w:t>
            </w:r>
          </w:p>
        </w:tc>
        <w:tc>
          <w:tcPr>
            <w:tcW w:w="1080" w:type="dxa"/>
          </w:tcPr>
          <w:p w14:paraId="18E42F7D" w14:textId="77777777" w:rsidR="00B264CF" w:rsidRPr="008B4EA4" w:rsidRDefault="00B264CF" w:rsidP="001E7E99">
            <w:r w:rsidRPr="00DD75CA">
              <w:t>0.828</w:t>
            </w:r>
          </w:p>
        </w:tc>
        <w:tc>
          <w:tcPr>
            <w:tcW w:w="2700" w:type="dxa"/>
          </w:tcPr>
          <w:p w14:paraId="04FE99CB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467542B" w14:textId="77777777" w:rsidTr="001E7E99">
        <w:tc>
          <w:tcPr>
            <w:tcW w:w="2785" w:type="dxa"/>
          </w:tcPr>
          <w:p w14:paraId="68A81239" w14:textId="77777777" w:rsidR="00B264CF" w:rsidRPr="00703B43" w:rsidRDefault="00B264CF" w:rsidP="001E7E99"/>
        </w:tc>
        <w:tc>
          <w:tcPr>
            <w:tcW w:w="810" w:type="dxa"/>
          </w:tcPr>
          <w:p w14:paraId="12D00DB8" w14:textId="77777777" w:rsidR="00B264CF" w:rsidRPr="00703B43" w:rsidRDefault="00B264CF" w:rsidP="001E7E99"/>
        </w:tc>
        <w:tc>
          <w:tcPr>
            <w:tcW w:w="2160" w:type="dxa"/>
          </w:tcPr>
          <w:p w14:paraId="52AB0CBB" w14:textId="77777777" w:rsidR="00B264CF" w:rsidRPr="00703B43" w:rsidRDefault="00B264CF" w:rsidP="001E7E99">
            <w:pPr>
              <w:rPr>
                <w:i/>
              </w:rPr>
            </w:pPr>
          </w:p>
        </w:tc>
        <w:tc>
          <w:tcPr>
            <w:tcW w:w="1980" w:type="dxa"/>
          </w:tcPr>
          <w:p w14:paraId="07144751" w14:textId="77777777" w:rsidR="00B264CF" w:rsidRPr="00703B43" w:rsidRDefault="00B264CF" w:rsidP="001E7E99">
            <w:pPr>
              <w:rPr>
                <w:i/>
              </w:rPr>
            </w:pPr>
          </w:p>
        </w:tc>
        <w:tc>
          <w:tcPr>
            <w:tcW w:w="990" w:type="dxa"/>
          </w:tcPr>
          <w:p w14:paraId="300098B0" w14:textId="77777777" w:rsidR="00B264CF" w:rsidRPr="008B4EA4" w:rsidRDefault="00B264CF" w:rsidP="001E7E99"/>
        </w:tc>
        <w:tc>
          <w:tcPr>
            <w:tcW w:w="1080" w:type="dxa"/>
          </w:tcPr>
          <w:p w14:paraId="21EE5C80" w14:textId="77777777" w:rsidR="00B264CF" w:rsidRPr="008B4EA4" w:rsidRDefault="00B264CF" w:rsidP="001E7E99"/>
        </w:tc>
        <w:tc>
          <w:tcPr>
            <w:tcW w:w="2700" w:type="dxa"/>
          </w:tcPr>
          <w:p w14:paraId="505F55B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2ED6CEA" w14:textId="77777777" w:rsidTr="001E7E99">
        <w:tc>
          <w:tcPr>
            <w:tcW w:w="2785" w:type="dxa"/>
          </w:tcPr>
          <w:p w14:paraId="3B14F2E7" w14:textId="77777777" w:rsidR="00B264CF" w:rsidRPr="00703B43" w:rsidRDefault="00B264CF" w:rsidP="001E7E99"/>
        </w:tc>
        <w:tc>
          <w:tcPr>
            <w:tcW w:w="810" w:type="dxa"/>
          </w:tcPr>
          <w:p w14:paraId="2DB7565F" w14:textId="77777777" w:rsidR="00B264CF" w:rsidRPr="00703B43" w:rsidRDefault="00B264CF" w:rsidP="001E7E99">
            <w:r>
              <w:t>20</w:t>
            </w:r>
          </w:p>
        </w:tc>
        <w:tc>
          <w:tcPr>
            <w:tcW w:w="2160" w:type="dxa"/>
          </w:tcPr>
          <w:p w14:paraId="6D7934CE" w14:textId="77777777" w:rsidR="00B264CF" w:rsidRPr="00703B43" w:rsidRDefault="00B264CF" w:rsidP="001E7E99">
            <w:pPr>
              <w:rPr>
                <w:i/>
              </w:rPr>
            </w:pPr>
            <w:proofErr w:type="spellStart"/>
            <w:r w:rsidRPr="00C342BA">
              <w:rPr>
                <w:rFonts w:cstheme="minorHAnsi"/>
              </w:rPr>
              <w:t>Δ</w:t>
            </w:r>
            <w:r w:rsidRPr="00C342BA">
              <w:t>Scope</w:t>
            </w:r>
            <w:proofErr w:type="spellEnd"/>
          </w:p>
        </w:tc>
        <w:tc>
          <w:tcPr>
            <w:tcW w:w="1980" w:type="dxa"/>
          </w:tcPr>
          <w:p w14:paraId="5DEBA8D0" w14:textId="77777777" w:rsidR="00B264CF" w:rsidRPr="00703B43" w:rsidRDefault="00B264CF" w:rsidP="001E7E99">
            <w:pPr>
              <w:rPr>
                <w:i/>
              </w:rPr>
            </w:pPr>
            <w:r w:rsidRPr="00C342BA">
              <w:t>M</w:t>
            </w:r>
            <w:r w:rsidRPr="00C342B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34B815A5" w14:textId="77777777" w:rsidR="00B264CF" w:rsidRPr="008B4EA4" w:rsidRDefault="00B264CF" w:rsidP="001E7E99">
            <w:r w:rsidRPr="00C72B1E">
              <w:t>1.531</w:t>
            </w:r>
          </w:p>
        </w:tc>
        <w:tc>
          <w:tcPr>
            <w:tcW w:w="1080" w:type="dxa"/>
          </w:tcPr>
          <w:p w14:paraId="15232BDE" w14:textId="77777777" w:rsidR="00B264CF" w:rsidRPr="008B4EA4" w:rsidRDefault="00B264CF" w:rsidP="001E7E99">
            <w:r w:rsidRPr="00C72B1E">
              <w:t>0.145</w:t>
            </w:r>
          </w:p>
        </w:tc>
        <w:tc>
          <w:tcPr>
            <w:tcW w:w="2700" w:type="dxa"/>
          </w:tcPr>
          <w:p w14:paraId="01569DB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EA2A0F4" w14:textId="77777777" w:rsidTr="001E7E99">
        <w:tc>
          <w:tcPr>
            <w:tcW w:w="2785" w:type="dxa"/>
          </w:tcPr>
          <w:p w14:paraId="19783B62" w14:textId="77777777" w:rsidR="00B264CF" w:rsidRPr="00703B43" w:rsidRDefault="00B264CF" w:rsidP="001E7E99"/>
        </w:tc>
        <w:tc>
          <w:tcPr>
            <w:tcW w:w="810" w:type="dxa"/>
          </w:tcPr>
          <w:p w14:paraId="348ACCAF" w14:textId="77777777" w:rsidR="00B264CF" w:rsidRPr="00703B43" w:rsidRDefault="00B264CF" w:rsidP="001E7E99"/>
        </w:tc>
        <w:tc>
          <w:tcPr>
            <w:tcW w:w="2160" w:type="dxa"/>
          </w:tcPr>
          <w:p w14:paraId="4BDB2440" w14:textId="77777777" w:rsidR="00B264CF" w:rsidRPr="00703B43" w:rsidRDefault="00B264CF" w:rsidP="001E7E99">
            <w:pPr>
              <w:rPr>
                <w:i/>
              </w:rPr>
            </w:pPr>
          </w:p>
        </w:tc>
        <w:tc>
          <w:tcPr>
            <w:tcW w:w="1980" w:type="dxa"/>
          </w:tcPr>
          <w:p w14:paraId="310A7A73" w14:textId="77777777" w:rsidR="00B264CF" w:rsidRPr="00703B43" w:rsidRDefault="00B264CF" w:rsidP="001E7E99">
            <w:pPr>
              <w:rPr>
                <w:i/>
              </w:rPr>
            </w:pPr>
            <w:r w:rsidRPr="00C342BA">
              <w:t>BMR</w:t>
            </w:r>
          </w:p>
        </w:tc>
        <w:tc>
          <w:tcPr>
            <w:tcW w:w="990" w:type="dxa"/>
          </w:tcPr>
          <w:p w14:paraId="7A086763" w14:textId="77777777" w:rsidR="00B264CF" w:rsidRPr="008B4EA4" w:rsidRDefault="00B264CF" w:rsidP="001E7E99">
            <w:r w:rsidRPr="00C72B1E">
              <w:t>-0.720</w:t>
            </w:r>
          </w:p>
        </w:tc>
        <w:tc>
          <w:tcPr>
            <w:tcW w:w="1080" w:type="dxa"/>
          </w:tcPr>
          <w:p w14:paraId="2F734A76" w14:textId="77777777" w:rsidR="00B264CF" w:rsidRPr="008B4EA4" w:rsidRDefault="00B264CF" w:rsidP="001E7E99">
            <w:r w:rsidRPr="00C72B1E">
              <w:t>0.482</w:t>
            </w:r>
          </w:p>
        </w:tc>
        <w:tc>
          <w:tcPr>
            <w:tcW w:w="2700" w:type="dxa"/>
          </w:tcPr>
          <w:p w14:paraId="74FC505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4D6D8372" w14:textId="77777777" w:rsidTr="001E7E99">
        <w:tc>
          <w:tcPr>
            <w:tcW w:w="2785" w:type="dxa"/>
          </w:tcPr>
          <w:p w14:paraId="10055CA0" w14:textId="77777777" w:rsidR="00B264CF" w:rsidRPr="00703B43" w:rsidRDefault="00B264CF" w:rsidP="001E7E99"/>
        </w:tc>
        <w:tc>
          <w:tcPr>
            <w:tcW w:w="810" w:type="dxa"/>
          </w:tcPr>
          <w:p w14:paraId="38BF3181" w14:textId="77777777" w:rsidR="00B264CF" w:rsidRPr="00703B43" w:rsidRDefault="00B264CF" w:rsidP="001E7E99"/>
        </w:tc>
        <w:tc>
          <w:tcPr>
            <w:tcW w:w="2160" w:type="dxa"/>
          </w:tcPr>
          <w:p w14:paraId="19DAF15D" w14:textId="77777777" w:rsidR="00B264CF" w:rsidRPr="00703B43" w:rsidRDefault="00B264CF" w:rsidP="001E7E99">
            <w:pPr>
              <w:rPr>
                <w:i/>
              </w:rPr>
            </w:pPr>
          </w:p>
        </w:tc>
        <w:tc>
          <w:tcPr>
            <w:tcW w:w="1980" w:type="dxa"/>
          </w:tcPr>
          <w:p w14:paraId="7F6A4BE8" w14:textId="77777777" w:rsidR="00B264CF" w:rsidRPr="00703B43" w:rsidRDefault="00B264CF" w:rsidP="001E7E99">
            <w:pPr>
              <w:rPr>
                <w:i/>
              </w:rPr>
            </w:pPr>
            <w:proofErr w:type="spellStart"/>
            <w:r w:rsidRPr="00C342BA">
              <w:t>TempGrp</w:t>
            </w:r>
            <w:proofErr w:type="spellEnd"/>
          </w:p>
        </w:tc>
        <w:tc>
          <w:tcPr>
            <w:tcW w:w="990" w:type="dxa"/>
          </w:tcPr>
          <w:p w14:paraId="2BEEFC4B" w14:textId="77777777" w:rsidR="00B264CF" w:rsidRPr="008B4EA4" w:rsidRDefault="00B264CF" w:rsidP="001E7E99">
            <w:r w:rsidRPr="00C72B1E">
              <w:t>-0.288</w:t>
            </w:r>
          </w:p>
        </w:tc>
        <w:tc>
          <w:tcPr>
            <w:tcW w:w="1080" w:type="dxa"/>
          </w:tcPr>
          <w:p w14:paraId="0A518A36" w14:textId="77777777" w:rsidR="00B264CF" w:rsidRPr="008B4EA4" w:rsidRDefault="00B264CF" w:rsidP="001E7E99">
            <w:r w:rsidRPr="00C72B1E">
              <w:t>0.777</w:t>
            </w:r>
          </w:p>
        </w:tc>
        <w:tc>
          <w:tcPr>
            <w:tcW w:w="2700" w:type="dxa"/>
          </w:tcPr>
          <w:p w14:paraId="752FFF9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9754FBF" w14:textId="77777777" w:rsidTr="001E7E99">
        <w:tc>
          <w:tcPr>
            <w:tcW w:w="2785" w:type="dxa"/>
          </w:tcPr>
          <w:p w14:paraId="7D5897C8" w14:textId="77777777" w:rsidR="00B264CF" w:rsidRPr="00703B43" w:rsidRDefault="00B264CF" w:rsidP="001E7E99"/>
        </w:tc>
        <w:tc>
          <w:tcPr>
            <w:tcW w:w="810" w:type="dxa"/>
          </w:tcPr>
          <w:p w14:paraId="4AC3DF06" w14:textId="77777777" w:rsidR="00B264CF" w:rsidRPr="00703B43" w:rsidRDefault="00B264CF" w:rsidP="001E7E99"/>
        </w:tc>
        <w:tc>
          <w:tcPr>
            <w:tcW w:w="2160" w:type="dxa"/>
          </w:tcPr>
          <w:p w14:paraId="574FBD53" w14:textId="77777777" w:rsidR="00B264CF" w:rsidRPr="00703B43" w:rsidRDefault="00B264CF" w:rsidP="001E7E99"/>
        </w:tc>
        <w:tc>
          <w:tcPr>
            <w:tcW w:w="1980" w:type="dxa"/>
          </w:tcPr>
          <w:p w14:paraId="291EF252" w14:textId="77777777" w:rsidR="00B264CF" w:rsidRPr="005F1674" w:rsidRDefault="00B264CF" w:rsidP="001E7E99"/>
        </w:tc>
        <w:tc>
          <w:tcPr>
            <w:tcW w:w="990" w:type="dxa"/>
          </w:tcPr>
          <w:p w14:paraId="2342ED1C" w14:textId="77777777" w:rsidR="00B264CF" w:rsidRPr="005F1674" w:rsidRDefault="00B264CF" w:rsidP="001E7E99"/>
        </w:tc>
        <w:tc>
          <w:tcPr>
            <w:tcW w:w="1080" w:type="dxa"/>
          </w:tcPr>
          <w:p w14:paraId="598F2349" w14:textId="77777777" w:rsidR="00B264CF" w:rsidRPr="005F1674" w:rsidRDefault="00B264CF" w:rsidP="001E7E99"/>
        </w:tc>
        <w:tc>
          <w:tcPr>
            <w:tcW w:w="2700" w:type="dxa"/>
          </w:tcPr>
          <w:p w14:paraId="634998B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1A652EE" w14:textId="77777777" w:rsidTr="001E7E99">
        <w:tc>
          <w:tcPr>
            <w:tcW w:w="2785" w:type="dxa"/>
          </w:tcPr>
          <w:p w14:paraId="448117FF" w14:textId="77777777" w:rsidR="00B264CF" w:rsidRPr="00703B43" w:rsidRDefault="00B264CF" w:rsidP="001E7E99">
            <w:r w:rsidRPr="00FD1C7A">
              <w:t>White-throated Sparrow</w:t>
            </w:r>
          </w:p>
        </w:tc>
        <w:tc>
          <w:tcPr>
            <w:tcW w:w="810" w:type="dxa"/>
          </w:tcPr>
          <w:p w14:paraId="278261A9" w14:textId="77777777" w:rsidR="00B264CF" w:rsidRPr="00703B43" w:rsidRDefault="00B264CF" w:rsidP="001E7E99">
            <w:r w:rsidRPr="00FD1C7A">
              <w:t>28</w:t>
            </w:r>
          </w:p>
        </w:tc>
        <w:tc>
          <w:tcPr>
            <w:tcW w:w="2160" w:type="dxa"/>
          </w:tcPr>
          <w:p w14:paraId="4FE969EF" w14:textId="77777777" w:rsidR="00B264CF" w:rsidRPr="00703B43" w:rsidRDefault="00B264CF" w:rsidP="001E7E99">
            <w:r w:rsidRPr="00FD1C7A">
              <w:rPr>
                <w:rFonts w:cstheme="minorHAnsi"/>
              </w:rPr>
              <w:t>Δ</w:t>
            </w:r>
            <w:r w:rsidRPr="00FD1C7A">
              <w:t>BMR</w:t>
            </w:r>
          </w:p>
        </w:tc>
        <w:tc>
          <w:tcPr>
            <w:tcW w:w="1980" w:type="dxa"/>
          </w:tcPr>
          <w:p w14:paraId="4891D1FC" w14:textId="77777777" w:rsidR="00B264CF" w:rsidRPr="005F1674" w:rsidRDefault="00B264CF" w:rsidP="001E7E99">
            <w:r w:rsidRPr="00FD1C7A">
              <w:t>M</w:t>
            </w:r>
            <w:r w:rsidRPr="00FD1C7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1D319A6C" w14:textId="77777777" w:rsidR="00B264CF" w:rsidRPr="005F1674" w:rsidRDefault="00B264CF" w:rsidP="001E7E99">
            <w:r w:rsidRPr="00596451">
              <w:t>-1.671</w:t>
            </w:r>
          </w:p>
        </w:tc>
        <w:tc>
          <w:tcPr>
            <w:tcW w:w="1080" w:type="dxa"/>
          </w:tcPr>
          <w:p w14:paraId="12FDEDF7" w14:textId="77777777" w:rsidR="00B264CF" w:rsidRPr="005F1674" w:rsidRDefault="00B264CF" w:rsidP="001E7E99">
            <w:r w:rsidRPr="00596451">
              <w:t>0.108</w:t>
            </w:r>
          </w:p>
        </w:tc>
        <w:tc>
          <w:tcPr>
            <w:tcW w:w="2700" w:type="dxa"/>
          </w:tcPr>
          <w:p w14:paraId="329ED035" w14:textId="77777777" w:rsidR="00B264CF" w:rsidRPr="008E0790" w:rsidRDefault="00B264CF" w:rsidP="001E7E99">
            <w:pPr>
              <w:rPr>
                <w:highlight w:val="yellow"/>
              </w:rPr>
            </w:pPr>
            <w:r w:rsidRPr="00FD1C7A">
              <w:t>Barcelo et al. 2017</w:t>
            </w:r>
          </w:p>
        </w:tc>
      </w:tr>
      <w:tr w:rsidR="00B264CF" w14:paraId="223D9E21" w14:textId="77777777" w:rsidTr="001E7E99">
        <w:tc>
          <w:tcPr>
            <w:tcW w:w="2785" w:type="dxa"/>
          </w:tcPr>
          <w:p w14:paraId="34C8277D" w14:textId="77777777" w:rsidR="00B264CF" w:rsidRPr="00703B43" w:rsidRDefault="00B264CF" w:rsidP="001E7E99">
            <w:proofErr w:type="spellStart"/>
            <w:r w:rsidRPr="00FD1C7A">
              <w:rPr>
                <w:i/>
              </w:rPr>
              <w:t>Zonotrichia</w:t>
            </w:r>
            <w:proofErr w:type="spellEnd"/>
            <w:r w:rsidRPr="00FD1C7A">
              <w:rPr>
                <w:i/>
              </w:rPr>
              <w:t xml:space="preserve"> </w:t>
            </w:r>
            <w:proofErr w:type="spellStart"/>
            <w:r w:rsidRPr="00FD1C7A">
              <w:rPr>
                <w:i/>
              </w:rPr>
              <w:t>albicollis</w:t>
            </w:r>
            <w:proofErr w:type="spellEnd"/>
          </w:p>
        </w:tc>
        <w:tc>
          <w:tcPr>
            <w:tcW w:w="810" w:type="dxa"/>
          </w:tcPr>
          <w:p w14:paraId="7D9FB4A2" w14:textId="77777777" w:rsidR="00B264CF" w:rsidRPr="00703B43" w:rsidRDefault="00B264CF" w:rsidP="001E7E99"/>
        </w:tc>
        <w:tc>
          <w:tcPr>
            <w:tcW w:w="2160" w:type="dxa"/>
          </w:tcPr>
          <w:p w14:paraId="72E19CF7" w14:textId="77777777" w:rsidR="00B264CF" w:rsidRPr="00703B43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544FA225" w14:textId="77777777" w:rsidR="00B264CF" w:rsidRPr="005F1674" w:rsidRDefault="00B264CF" w:rsidP="001E7E99">
            <w:r>
              <w:t>BMR</w:t>
            </w:r>
          </w:p>
        </w:tc>
        <w:tc>
          <w:tcPr>
            <w:tcW w:w="990" w:type="dxa"/>
          </w:tcPr>
          <w:p w14:paraId="0E0C4D5F" w14:textId="77777777" w:rsidR="00B264CF" w:rsidRPr="005F1674" w:rsidRDefault="00B264CF" w:rsidP="001E7E99">
            <w:r w:rsidRPr="00596451">
              <w:t>3.824</w:t>
            </w:r>
          </w:p>
        </w:tc>
        <w:tc>
          <w:tcPr>
            <w:tcW w:w="1080" w:type="dxa"/>
          </w:tcPr>
          <w:p w14:paraId="0900E685" w14:textId="77777777" w:rsidR="00B264CF" w:rsidRPr="005F1674" w:rsidRDefault="00B264CF" w:rsidP="001E7E99">
            <w:r w:rsidRPr="00596451">
              <w:t>&lt; 0.001</w:t>
            </w:r>
          </w:p>
        </w:tc>
        <w:tc>
          <w:tcPr>
            <w:tcW w:w="2700" w:type="dxa"/>
          </w:tcPr>
          <w:p w14:paraId="029827DB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8A6F7D3" w14:textId="77777777" w:rsidTr="001E7E99">
        <w:tc>
          <w:tcPr>
            <w:tcW w:w="2785" w:type="dxa"/>
          </w:tcPr>
          <w:p w14:paraId="30E819DB" w14:textId="77777777" w:rsidR="00B264CF" w:rsidRPr="00703B43" w:rsidRDefault="00B264CF" w:rsidP="001E7E99"/>
        </w:tc>
        <w:tc>
          <w:tcPr>
            <w:tcW w:w="810" w:type="dxa"/>
          </w:tcPr>
          <w:p w14:paraId="5334A413" w14:textId="77777777" w:rsidR="00B264CF" w:rsidRPr="00703B43" w:rsidRDefault="00B264CF" w:rsidP="001E7E99"/>
        </w:tc>
        <w:tc>
          <w:tcPr>
            <w:tcW w:w="2160" w:type="dxa"/>
          </w:tcPr>
          <w:p w14:paraId="25874B9D" w14:textId="77777777" w:rsidR="00B264CF" w:rsidRPr="00703B43" w:rsidRDefault="00B264CF" w:rsidP="001E7E99">
            <w:pPr>
              <w:rPr>
                <w:i/>
              </w:rPr>
            </w:pPr>
          </w:p>
        </w:tc>
        <w:tc>
          <w:tcPr>
            <w:tcW w:w="1980" w:type="dxa"/>
          </w:tcPr>
          <w:p w14:paraId="526C904A" w14:textId="77777777" w:rsidR="00B264CF" w:rsidRPr="005F1674" w:rsidRDefault="00B264CF" w:rsidP="001E7E99">
            <w:proofErr w:type="spellStart"/>
            <w:r w:rsidRPr="00FD1C7A">
              <w:t>TempGrp</w:t>
            </w:r>
            <w:proofErr w:type="spellEnd"/>
          </w:p>
        </w:tc>
        <w:tc>
          <w:tcPr>
            <w:tcW w:w="990" w:type="dxa"/>
          </w:tcPr>
          <w:p w14:paraId="29E840F3" w14:textId="77777777" w:rsidR="00B264CF" w:rsidRPr="005F1674" w:rsidRDefault="00B264CF" w:rsidP="001E7E99">
            <w:r w:rsidRPr="00596451">
              <w:t>-0.478</w:t>
            </w:r>
          </w:p>
        </w:tc>
        <w:tc>
          <w:tcPr>
            <w:tcW w:w="1080" w:type="dxa"/>
          </w:tcPr>
          <w:p w14:paraId="4E106A7E" w14:textId="77777777" w:rsidR="00B264CF" w:rsidRPr="005F1674" w:rsidRDefault="00B264CF" w:rsidP="001E7E99">
            <w:r w:rsidRPr="00596451">
              <w:t>0.637</w:t>
            </w:r>
          </w:p>
        </w:tc>
        <w:tc>
          <w:tcPr>
            <w:tcW w:w="2700" w:type="dxa"/>
          </w:tcPr>
          <w:p w14:paraId="66D230C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75B1D10" w14:textId="77777777" w:rsidTr="001E7E99">
        <w:tc>
          <w:tcPr>
            <w:tcW w:w="2785" w:type="dxa"/>
          </w:tcPr>
          <w:p w14:paraId="287E1AD7" w14:textId="77777777" w:rsidR="00B264CF" w:rsidRPr="00703B43" w:rsidRDefault="00B264CF" w:rsidP="001E7E99"/>
        </w:tc>
        <w:tc>
          <w:tcPr>
            <w:tcW w:w="810" w:type="dxa"/>
          </w:tcPr>
          <w:p w14:paraId="08D884FF" w14:textId="77777777" w:rsidR="00B264CF" w:rsidRPr="00703B43" w:rsidRDefault="00B264CF" w:rsidP="001E7E99"/>
        </w:tc>
        <w:tc>
          <w:tcPr>
            <w:tcW w:w="2160" w:type="dxa"/>
          </w:tcPr>
          <w:p w14:paraId="7572EAC6" w14:textId="77777777" w:rsidR="00B264CF" w:rsidRPr="00703B43" w:rsidRDefault="00B264CF" w:rsidP="001E7E99">
            <w:pPr>
              <w:rPr>
                <w:i/>
              </w:rPr>
            </w:pPr>
          </w:p>
        </w:tc>
        <w:tc>
          <w:tcPr>
            <w:tcW w:w="1980" w:type="dxa"/>
          </w:tcPr>
          <w:p w14:paraId="54A59A5A" w14:textId="77777777" w:rsidR="00B264CF" w:rsidRPr="005F1674" w:rsidRDefault="00B264CF" w:rsidP="001E7E99">
            <w:proofErr w:type="spellStart"/>
            <w:r w:rsidRPr="00FD1C7A">
              <w:t>DietGrp</w:t>
            </w:r>
            <w:proofErr w:type="spellEnd"/>
          </w:p>
        </w:tc>
        <w:tc>
          <w:tcPr>
            <w:tcW w:w="990" w:type="dxa"/>
          </w:tcPr>
          <w:p w14:paraId="701F423D" w14:textId="77777777" w:rsidR="00B264CF" w:rsidRPr="005F1674" w:rsidRDefault="00B264CF" w:rsidP="001E7E99">
            <w:r w:rsidRPr="00596451">
              <w:t>-2.385</w:t>
            </w:r>
          </w:p>
        </w:tc>
        <w:tc>
          <w:tcPr>
            <w:tcW w:w="1080" w:type="dxa"/>
          </w:tcPr>
          <w:p w14:paraId="7A3D0C4D" w14:textId="77777777" w:rsidR="00B264CF" w:rsidRPr="005F1674" w:rsidRDefault="00B264CF" w:rsidP="001E7E99">
            <w:r w:rsidRPr="00596451">
              <w:t>0.026</w:t>
            </w:r>
          </w:p>
        </w:tc>
        <w:tc>
          <w:tcPr>
            <w:tcW w:w="2700" w:type="dxa"/>
          </w:tcPr>
          <w:p w14:paraId="130DE6C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E7CBA3F" w14:textId="77777777" w:rsidTr="001E7E99">
        <w:tc>
          <w:tcPr>
            <w:tcW w:w="2785" w:type="dxa"/>
          </w:tcPr>
          <w:p w14:paraId="1D76AE34" w14:textId="77777777" w:rsidR="00B264CF" w:rsidRPr="00703B43" w:rsidRDefault="00B264CF" w:rsidP="001E7E99"/>
        </w:tc>
        <w:tc>
          <w:tcPr>
            <w:tcW w:w="810" w:type="dxa"/>
          </w:tcPr>
          <w:p w14:paraId="6D05CDFD" w14:textId="77777777" w:rsidR="00B264CF" w:rsidRPr="00703B43" w:rsidRDefault="00B264CF" w:rsidP="001E7E99"/>
        </w:tc>
        <w:tc>
          <w:tcPr>
            <w:tcW w:w="2160" w:type="dxa"/>
          </w:tcPr>
          <w:p w14:paraId="12BC5F98" w14:textId="77777777" w:rsidR="00B264CF" w:rsidRPr="00703B43" w:rsidRDefault="00B264CF" w:rsidP="001E7E99">
            <w:pPr>
              <w:rPr>
                <w:i/>
              </w:rPr>
            </w:pPr>
          </w:p>
        </w:tc>
        <w:tc>
          <w:tcPr>
            <w:tcW w:w="1980" w:type="dxa"/>
          </w:tcPr>
          <w:p w14:paraId="5FAC0749" w14:textId="77777777" w:rsidR="00B264CF" w:rsidRPr="005F1674" w:rsidRDefault="00B264CF" w:rsidP="001E7E99"/>
        </w:tc>
        <w:tc>
          <w:tcPr>
            <w:tcW w:w="990" w:type="dxa"/>
          </w:tcPr>
          <w:p w14:paraId="65A056C8" w14:textId="77777777" w:rsidR="00B264CF" w:rsidRPr="005F1674" w:rsidRDefault="00B264CF" w:rsidP="001E7E99"/>
        </w:tc>
        <w:tc>
          <w:tcPr>
            <w:tcW w:w="1080" w:type="dxa"/>
          </w:tcPr>
          <w:p w14:paraId="532E19A3" w14:textId="77777777" w:rsidR="00B264CF" w:rsidRPr="005F1674" w:rsidRDefault="00B264CF" w:rsidP="001E7E99"/>
        </w:tc>
        <w:tc>
          <w:tcPr>
            <w:tcW w:w="2700" w:type="dxa"/>
          </w:tcPr>
          <w:p w14:paraId="2A9A5A08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DEEAE04" w14:textId="77777777" w:rsidTr="001E7E99">
        <w:tc>
          <w:tcPr>
            <w:tcW w:w="2785" w:type="dxa"/>
          </w:tcPr>
          <w:p w14:paraId="1201FED2" w14:textId="77777777" w:rsidR="00B264CF" w:rsidRPr="00703B43" w:rsidRDefault="00B264CF" w:rsidP="001E7E99"/>
        </w:tc>
        <w:tc>
          <w:tcPr>
            <w:tcW w:w="810" w:type="dxa"/>
          </w:tcPr>
          <w:p w14:paraId="7199828C" w14:textId="77777777" w:rsidR="00B264CF" w:rsidRPr="00703B43" w:rsidRDefault="00B264CF" w:rsidP="001E7E99">
            <w:r w:rsidRPr="00FD1C7A">
              <w:t>28</w:t>
            </w:r>
          </w:p>
        </w:tc>
        <w:tc>
          <w:tcPr>
            <w:tcW w:w="2160" w:type="dxa"/>
          </w:tcPr>
          <w:p w14:paraId="293220E8" w14:textId="77777777" w:rsidR="00B264CF" w:rsidRPr="00703B43" w:rsidRDefault="00B264CF" w:rsidP="001E7E99">
            <w:pPr>
              <w:rPr>
                <w:i/>
              </w:rPr>
            </w:pPr>
            <w:proofErr w:type="spellStart"/>
            <w:r w:rsidRPr="00FD1C7A">
              <w:rPr>
                <w:rFonts w:cstheme="minorHAnsi"/>
              </w:rPr>
              <w:t>Δ</w:t>
            </w:r>
            <w:r w:rsidRPr="00FD1C7A">
              <w:t>M</w:t>
            </w:r>
            <w:r w:rsidRPr="00FD1C7A">
              <w:rPr>
                <w:vertAlign w:val="subscript"/>
              </w:rPr>
              <w:t>sum</w:t>
            </w:r>
            <w:proofErr w:type="spellEnd"/>
          </w:p>
        </w:tc>
        <w:tc>
          <w:tcPr>
            <w:tcW w:w="1980" w:type="dxa"/>
          </w:tcPr>
          <w:p w14:paraId="03253B6D" w14:textId="77777777" w:rsidR="00B264CF" w:rsidRPr="005F1674" w:rsidRDefault="00B264CF" w:rsidP="001E7E99">
            <w:r w:rsidRPr="00FD1C7A">
              <w:t>M</w:t>
            </w:r>
            <w:r w:rsidRPr="00FD1C7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46658197" w14:textId="77777777" w:rsidR="00B264CF" w:rsidRPr="005F1674" w:rsidRDefault="00B264CF" w:rsidP="001E7E99">
            <w:r w:rsidRPr="00D573F7">
              <w:t>0.205</w:t>
            </w:r>
          </w:p>
        </w:tc>
        <w:tc>
          <w:tcPr>
            <w:tcW w:w="1080" w:type="dxa"/>
          </w:tcPr>
          <w:p w14:paraId="3F295227" w14:textId="77777777" w:rsidR="00B264CF" w:rsidRPr="005F1674" w:rsidRDefault="00B264CF" w:rsidP="001E7E99">
            <w:r w:rsidRPr="00D573F7">
              <w:t>0.839</w:t>
            </w:r>
          </w:p>
        </w:tc>
        <w:tc>
          <w:tcPr>
            <w:tcW w:w="2700" w:type="dxa"/>
          </w:tcPr>
          <w:p w14:paraId="2F4179E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CCBECCA" w14:textId="77777777" w:rsidTr="001E7E99">
        <w:tc>
          <w:tcPr>
            <w:tcW w:w="2785" w:type="dxa"/>
          </w:tcPr>
          <w:p w14:paraId="4896CF81" w14:textId="77777777" w:rsidR="00B264CF" w:rsidRPr="00703B43" w:rsidRDefault="00B264CF" w:rsidP="001E7E99"/>
        </w:tc>
        <w:tc>
          <w:tcPr>
            <w:tcW w:w="810" w:type="dxa"/>
          </w:tcPr>
          <w:p w14:paraId="5CA37209" w14:textId="77777777" w:rsidR="00B264CF" w:rsidRPr="00703B43" w:rsidRDefault="00B264CF" w:rsidP="001E7E99"/>
        </w:tc>
        <w:tc>
          <w:tcPr>
            <w:tcW w:w="2160" w:type="dxa"/>
          </w:tcPr>
          <w:p w14:paraId="055AABE0" w14:textId="77777777" w:rsidR="00B264CF" w:rsidRPr="00703B43" w:rsidRDefault="00B264CF" w:rsidP="001E7E99"/>
        </w:tc>
        <w:tc>
          <w:tcPr>
            <w:tcW w:w="1980" w:type="dxa"/>
          </w:tcPr>
          <w:p w14:paraId="0280535F" w14:textId="77777777" w:rsidR="00B264CF" w:rsidRPr="005F1674" w:rsidRDefault="00B264CF" w:rsidP="001E7E99">
            <w:r>
              <w:t>BMR</w:t>
            </w:r>
          </w:p>
        </w:tc>
        <w:tc>
          <w:tcPr>
            <w:tcW w:w="990" w:type="dxa"/>
          </w:tcPr>
          <w:p w14:paraId="100B1052" w14:textId="77777777" w:rsidR="00B264CF" w:rsidRPr="005F1674" w:rsidRDefault="00B264CF" w:rsidP="001E7E99">
            <w:r w:rsidRPr="00D573F7">
              <w:t>-0.212</w:t>
            </w:r>
          </w:p>
        </w:tc>
        <w:tc>
          <w:tcPr>
            <w:tcW w:w="1080" w:type="dxa"/>
          </w:tcPr>
          <w:p w14:paraId="137DE519" w14:textId="77777777" w:rsidR="00B264CF" w:rsidRPr="005F1674" w:rsidRDefault="00B264CF" w:rsidP="001E7E99">
            <w:r w:rsidRPr="00D573F7">
              <w:t>0.834</w:t>
            </w:r>
          </w:p>
        </w:tc>
        <w:tc>
          <w:tcPr>
            <w:tcW w:w="2700" w:type="dxa"/>
          </w:tcPr>
          <w:p w14:paraId="5FCAA94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636BBC08" w14:textId="77777777" w:rsidTr="001E7E99">
        <w:tc>
          <w:tcPr>
            <w:tcW w:w="2785" w:type="dxa"/>
          </w:tcPr>
          <w:p w14:paraId="3647FAD8" w14:textId="77777777" w:rsidR="00B264CF" w:rsidRPr="00703B43" w:rsidRDefault="00B264CF" w:rsidP="001E7E99"/>
        </w:tc>
        <w:tc>
          <w:tcPr>
            <w:tcW w:w="810" w:type="dxa"/>
          </w:tcPr>
          <w:p w14:paraId="026EF4E2" w14:textId="77777777" w:rsidR="00B264CF" w:rsidRPr="00703B43" w:rsidRDefault="00B264CF" w:rsidP="001E7E99"/>
        </w:tc>
        <w:tc>
          <w:tcPr>
            <w:tcW w:w="2160" w:type="dxa"/>
          </w:tcPr>
          <w:p w14:paraId="75B52F5B" w14:textId="77777777" w:rsidR="00B264CF" w:rsidRPr="00703B43" w:rsidRDefault="00B264CF" w:rsidP="001E7E99"/>
        </w:tc>
        <w:tc>
          <w:tcPr>
            <w:tcW w:w="1980" w:type="dxa"/>
          </w:tcPr>
          <w:p w14:paraId="42E6AB2D" w14:textId="77777777" w:rsidR="00B264CF" w:rsidRPr="00A129D4" w:rsidRDefault="00B264CF" w:rsidP="001E7E99">
            <w:proofErr w:type="spellStart"/>
            <w:r w:rsidRPr="00FD1C7A">
              <w:t>TempGrp</w:t>
            </w:r>
            <w:proofErr w:type="spellEnd"/>
          </w:p>
        </w:tc>
        <w:tc>
          <w:tcPr>
            <w:tcW w:w="990" w:type="dxa"/>
          </w:tcPr>
          <w:p w14:paraId="2641A428" w14:textId="77777777" w:rsidR="00B264CF" w:rsidRPr="00A129D4" w:rsidRDefault="00B264CF" w:rsidP="001E7E99">
            <w:r w:rsidRPr="00D573F7">
              <w:t>3.323</w:t>
            </w:r>
          </w:p>
        </w:tc>
        <w:tc>
          <w:tcPr>
            <w:tcW w:w="1080" w:type="dxa"/>
          </w:tcPr>
          <w:p w14:paraId="3F435EF5" w14:textId="77777777" w:rsidR="00B264CF" w:rsidRPr="00A129D4" w:rsidRDefault="00B264CF" w:rsidP="001E7E99">
            <w:r w:rsidRPr="00D573F7">
              <w:t>0.003</w:t>
            </w:r>
          </w:p>
        </w:tc>
        <w:tc>
          <w:tcPr>
            <w:tcW w:w="2700" w:type="dxa"/>
          </w:tcPr>
          <w:p w14:paraId="169EC15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7A9AEB4" w14:textId="77777777" w:rsidTr="001E7E99">
        <w:tc>
          <w:tcPr>
            <w:tcW w:w="2785" w:type="dxa"/>
          </w:tcPr>
          <w:p w14:paraId="37197D2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67E36A3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1A6E44B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134E71E1" w14:textId="77777777" w:rsidR="00B264CF" w:rsidRPr="00A129D4" w:rsidRDefault="00B264CF" w:rsidP="001E7E99">
            <w:proofErr w:type="spellStart"/>
            <w:r w:rsidRPr="00FD1C7A">
              <w:t>DietGrp</w:t>
            </w:r>
            <w:proofErr w:type="spellEnd"/>
          </w:p>
        </w:tc>
        <w:tc>
          <w:tcPr>
            <w:tcW w:w="990" w:type="dxa"/>
          </w:tcPr>
          <w:p w14:paraId="437378F7" w14:textId="77777777" w:rsidR="00B264CF" w:rsidRPr="00A129D4" w:rsidRDefault="00B264CF" w:rsidP="001E7E99">
            <w:r w:rsidRPr="00D573F7">
              <w:t>0.588</w:t>
            </w:r>
          </w:p>
        </w:tc>
        <w:tc>
          <w:tcPr>
            <w:tcW w:w="1080" w:type="dxa"/>
          </w:tcPr>
          <w:p w14:paraId="3FF4665C" w14:textId="77777777" w:rsidR="00B264CF" w:rsidRPr="00A129D4" w:rsidRDefault="00B264CF" w:rsidP="001E7E99">
            <w:r w:rsidRPr="00D573F7">
              <w:t>0.562</w:t>
            </w:r>
          </w:p>
        </w:tc>
        <w:tc>
          <w:tcPr>
            <w:tcW w:w="2700" w:type="dxa"/>
          </w:tcPr>
          <w:p w14:paraId="1E07ADF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A798579" w14:textId="77777777" w:rsidTr="001E7E99">
        <w:tc>
          <w:tcPr>
            <w:tcW w:w="2785" w:type="dxa"/>
          </w:tcPr>
          <w:p w14:paraId="339FFE4B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1BEB40FD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2B28F72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5D9EC426" w14:textId="77777777" w:rsidR="00B264CF" w:rsidRPr="00A129D4" w:rsidRDefault="00B264CF" w:rsidP="001E7E99"/>
        </w:tc>
        <w:tc>
          <w:tcPr>
            <w:tcW w:w="990" w:type="dxa"/>
          </w:tcPr>
          <w:p w14:paraId="2ED7C0FE" w14:textId="77777777" w:rsidR="00B264CF" w:rsidRPr="00A129D4" w:rsidRDefault="00B264CF" w:rsidP="001E7E99"/>
        </w:tc>
        <w:tc>
          <w:tcPr>
            <w:tcW w:w="1080" w:type="dxa"/>
          </w:tcPr>
          <w:p w14:paraId="2613AC4A" w14:textId="77777777" w:rsidR="00B264CF" w:rsidRPr="00A129D4" w:rsidRDefault="00B264CF" w:rsidP="001E7E99"/>
        </w:tc>
        <w:tc>
          <w:tcPr>
            <w:tcW w:w="2700" w:type="dxa"/>
          </w:tcPr>
          <w:p w14:paraId="5BC5487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5236ACE9" w14:textId="77777777" w:rsidTr="001E7E99">
        <w:tc>
          <w:tcPr>
            <w:tcW w:w="2785" w:type="dxa"/>
          </w:tcPr>
          <w:p w14:paraId="63024C0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6A2C4112" w14:textId="77777777" w:rsidR="00B264CF" w:rsidRPr="008E0790" w:rsidRDefault="00B264CF" w:rsidP="001E7E99">
            <w:pPr>
              <w:rPr>
                <w:highlight w:val="yellow"/>
              </w:rPr>
            </w:pPr>
            <w:r w:rsidRPr="00FD1C7A">
              <w:t>28</w:t>
            </w:r>
          </w:p>
        </w:tc>
        <w:tc>
          <w:tcPr>
            <w:tcW w:w="2160" w:type="dxa"/>
          </w:tcPr>
          <w:p w14:paraId="3EC95224" w14:textId="77777777" w:rsidR="00B264CF" w:rsidRPr="008E0790" w:rsidRDefault="00B264CF" w:rsidP="001E7E99">
            <w:pPr>
              <w:rPr>
                <w:highlight w:val="yellow"/>
              </w:rPr>
            </w:pPr>
            <w:proofErr w:type="spellStart"/>
            <w:r w:rsidRPr="00FD1C7A">
              <w:rPr>
                <w:rFonts w:cstheme="minorHAnsi"/>
              </w:rPr>
              <w:t>Δ</w:t>
            </w:r>
            <w:r>
              <w:t>Scope</w:t>
            </w:r>
            <w:proofErr w:type="spellEnd"/>
          </w:p>
        </w:tc>
        <w:tc>
          <w:tcPr>
            <w:tcW w:w="1980" w:type="dxa"/>
          </w:tcPr>
          <w:p w14:paraId="4C60F98E" w14:textId="77777777" w:rsidR="00B264CF" w:rsidRPr="00A129D4" w:rsidRDefault="00B264CF" w:rsidP="001E7E99">
            <w:r w:rsidRPr="00FD1C7A">
              <w:t>M</w:t>
            </w:r>
            <w:r w:rsidRPr="00FD1C7A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3F52AB8E" w14:textId="77777777" w:rsidR="00B264CF" w:rsidRPr="00A129D4" w:rsidRDefault="00B264CF" w:rsidP="001E7E99">
            <w:r>
              <w:t>0.798</w:t>
            </w:r>
          </w:p>
        </w:tc>
        <w:tc>
          <w:tcPr>
            <w:tcW w:w="1080" w:type="dxa"/>
          </w:tcPr>
          <w:p w14:paraId="618C40CC" w14:textId="77777777" w:rsidR="00B264CF" w:rsidRPr="00A129D4" w:rsidRDefault="00B264CF" w:rsidP="001E7E99">
            <w:r>
              <w:t>0.433</w:t>
            </w:r>
          </w:p>
        </w:tc>
        <w:tc>
          <w:tcPr>
            <w:tcW w:w="2700" w:type="dxa"/>
          </w:tcPr>
          <w:p w14:paraId="5C9EC69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009EB92" w14:textId="77777777" w:rsidTr="001E7E99">
        <w:tc>
          <w:tcPr>
            <w:tcW w:w="2785" w:type="dxa"/>
          </w:tcPr>
          <w:p w14:paraId="169436B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4F04F788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0C98F473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62E6A3A9" w14:textId="77777777" w:rsidR="00B264CF" w:rsidRPr="00A129D4" w:rsidRDefault="00B264CF" w:rsidP="001E7E99">
            <w:r>
              <w:t>BMR</w:t>
            </w:r>
          </w:p>
        </w:tc>
        <w:tc>
          <w:tcPr>
            <w:tcW w:w="990" w:type="dxa"/>
          </w:tcPr>
          <w:p w14:paraId="452179F6" w14:textId="77777777" w:rsidR="00B264CF" w:rsidRPr="00A129D4" w:rsidRDefault="00B264CF" w:rsidP="001E7E99">
            <w:r>
              <w:t>-1.105</w:t>
            </w:r>
          </w:p>
        </w:tc>
        <w:tc>
          <w:tcPr>
            <w:tcW w:w="1080" w:type="dxa"/>
          </w:tcPr>
          <w:p w14:paraId="3050BDF7" w14:textId="77777777" w:rsidR="00B264CF" w:rsidRPr="00A129D4" w:rsidRDefault="00B264CF" w:rsidP="001E7E99">
            <w:r>
              <w:t>0.321</w:t>
            </w:r>
          </w:p>
        </w:tc>
        <w:tc>
          <w:tcPr>
            <w:tcW w:w="2700" w:type="dxa"/>
          </w:tcPr>
          <w:p w14:paraId="2494804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9466230" w14:textId="77777777" w:rsidTr="001E7E99">
        <w:tc>
          <w:tcPr>
            <w:tcW w:w="2785" w:type="dxa"/>
          </w:tcPr>
          <w:p w14:paraId="479F40B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43819B7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5E371EC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03A437EC" w14:textId="77777777" w:rsidR="00B264CF" w:rsidRPr="00A129D4" w:rsidRDefault="00B264CF" w:rsidP="001E7E99">
            <w:proofErr w:type="spellStart"/>
            <w:r w:rsidRPr="00FD1C7A">
              <w:t>TempGrp</w:t>
            </w:r>
            <w:proofErr w:type="spellEnd"/>
          </w:p>
        </w:tc>
        <w:tc>
          <w:tcPr>
            <w:tcW w:w="990" w:type="dxa"/>
          </w:tcPr>
          <w:p w14:paraId="4E020FBB" w14:textId="77777777" w:rsidR="00B264CF" w:rsidRPr="00A129D4" w:rsidRDefault="00B264CF" w:rsidP="001E7E99">
            <w:r>
              <w:t>2.596</w:t>
            </w:r>
          </w:p>
        </w:tc>
        <w:tc>
          <w:tcPr>
            <w:tcW w:w="1080" w:type="dxa"/>
          </w:tcPr>
          <w:p w14:paraId="40225F36" w14:textId="77777777" w:rsidR="00B264CF" w:rsidRPr="00A129D4" w:rsidRDefault="00B264CF" w:rsidP="001E7E99">
            <w:r>
              <w:t>0.016</w:t>
            </w:r>
          </w:p>
        </w:tc>
        <w:tc>
          <w:tcPr>
            <w:tcW w:w="2700" w:type="dxa"/>
          </w:tcPr>
          <w:p w14:paraId="01AB7223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AA5B6A1" w14:textId="77777777" w:rsidTr="001E7E99">
        <w:tc>
          <w:tcPr>
            <w:tcW w:w="2785" w:type="dxa"/>
          </w:tcPr>
          <w:p w14:paraId="0C318B22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63B34A9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7041D913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293193A8" w14:textId="77777777" w:rsidR="00B264CF" w:rsidRPr="008E0790" w:rsidRDefault="00B264CF" w:rsidP="001E7E99">
            <w:pPr>
              <w:rPr>
                <w:highlight w:val="yellow"/>
              </w:rPr>
            </w:pPr>
            <w:proofErr w:type="spellStart"/>
            <w:r w:rsidRPr="00FD1C7A">
              <w:t>DietGrp</w:t>
            </w:r>
            <w:proofErr w:type="spellEnd"/>
          </w:p>
        </w:tc>
        <w:tc>
          <w:tcPr>
            <w:tcW w:w="990" w:type="dxa"/>
          </w:tcPr>
          <w:p w14:paraId="6DFA6148" w14:textId="77777777" w:rsidR="00B264CF" w:rsidRPr="008E0790" w:rsidRDefault="00B264CF" w:rsidP="001E7E99">
            <w:pPr>
              <w:rPr>
                <w:highlight w:val="yellow"/>
              </w:rPr>
            </w:pPr>
            <w:r>
              <w:t>0.850</w:t>
            </w:r>
          </w:p>
        </w:tc>
        <w:tc>
          <w:tcPr>
            <w:tcW w:w="1080" w:type="dxa"/>
          </w:tcPr>
          <w:p w14:paraId="3972EB69" w14:textId="77777777" w:rsidR="00B264CF" w:rsidRPr="008E0790" w:rsidRDefault="00B264CF" w:rsidP="001E7E99">
            <w:pPr>
              <w:rPr>
                <w:highlight w:val="yellow"/>
              </w:rPr>
            </w:pPr>
            <w:r>
              <w:t>0.404</w:t>
            </w:r>
          </w:p>
        </w:tc>
        <w:tc>
          <w:tcPr>
            <w:tcW w:w="2700" w:type="dxa"/>
          </w:tcPr>
          <w:p w14:paraId="08BDF67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67B59DA9" w14:textId="77777777" w:rsidTr="001E7E99">
        <w:tc>
          <w:tcPr>
            <w:tcW w:w="2785" w:type="dxa"/>
          </w:tcPr>
          <w:p w14:paraId="425C388C" w14:textId="77777777" w:rsidR="00B264CF" w:rsidRPr="00FD1C7A" w:rsidRDefault="00B264CF" w:rsidP="001E7E99"/>
        </w:tc>
        <w:tc>
          <w:tcPr>
            <w:tcW w:w="810" w:type="dxa"/>
          </w:tcPr>
          <w:p w14:paraId="66F228A6" w14:textId="77777777" w:rsidR="00B264CF" w:rsidRPr="00FD1C7A" w:rsidRDefault="00B264CF" w:rsidP="001E7E99"/>
        </w:tc>
        <w:tc>
          <w:tcPr>
            <w:tcW w:w="2160" w:type="dxa"/>
          </w:tcPr>
          <w:p w14:paraId="730E67AE" w14:textId="77777777" w:rsidR="00B264CF" w:rsidRPr="00FD1C7A" w:rsidRDefault="00B264CF" w:rsidP="001E7E99"/>
        </w:tc>
        <w:tc>
          <w:tcPr>
            <w:tcW w:w="1980" w:type="dxa"/>
          </w:tcPr>
          <w:p w14:paraId="0AAC7653" w14:textId="77777777" w:rsidR="00B264CF" w:rsidRPr="00FD1C7A" w:rsidRDefault="00B264CF" w:rsidP="001E7E99"/>
        </w:tc>
        <w:tc>
          <w:tcPr>
            <w:tcW w:w="990" w:type="dxa"/>
          </w:tcPr>
          <w:p w14:paraId="1544083A" w14:textId="77777777" w:rsidR="00B264CF" w:rsidRPr="00596451" w:rsidRDefault="00B264CF" w:rsidP="001E7E99"/>
        </w:tc>
        <w:tc>
          <w:tcPr>
            <w:tcW w:w="1080" w:type="dxa"/>
          </w:tcPr>
          <w:p w14:paraId="6DFC43C7" w14:textId="77777777" w:rsidR="00B264CF" w:rsidRPr="00596451" w:rsidRDefault="00B264CF" w:rsidP="001E7E99"/>
        </w:tc>
        <w:tc>
          <w:tcPr>
            <w:tcW w:w="2700" w:type="dxa"/>
          </w:tcPr>
          <w:p w14:paraId="01C117AB" w14:textId="77777777" w:rsidR="00B264CF" w:rsidRPr="00FD1C7A" w:rsidRDefault="00B264CF" w:rsidP="001E7E99"/>
        </w:tc>
      </w:tr>
      <w:tr w:rsidR="00B264CF" w14:paraId="44AF3BC2" w14:textId="77777777" w:rsidTr="001E7E99">
        <w:tc>
          <w:tcPr>
            <w:tcW w:w="2785" w:type="dxa"/>
          </w:tcPr>
          <w:p w14:paraId="3D6E527C" w14:textId="77777777" w:rsidR="00B264CF" w:rsidRPr="000333FB" w:rsidRDefault="00B264CF" w:rsidP="001E7E99">
            <w:pPr>
              <w:rPr>
                <w:iCs/>
              </w:rPr>
            </w:pPr>
            <w:r w:rsidRPr="007C420F">
              <w:t>Dark-eyed Junco</w:t>
            </w:r>
          </w:p>
        </w:tc>
        <w:tc>
          <w:tcPr>
            <w:tcW w:w="810" w:type="dxa"/>
          </w:tcPr>
          <w:p w14:paraId="4C5F33B7" w14:textId="77777777" w:rsidR="00B264CF" w:rsidRPr="00FD1C7A" w:rsidRDefault="00B264CF" w:rsidP="001E7E99">
            <w:r w:rsidRPr="007C420F">
              <w:t>49</w:t>
            </w:r>
          </w:p>
        </w:tc>
        <w:tc>
          <w:tcPr>
            <w:tcW w:w="2160" w:type="dxa"/>
          </w:tcPr>
          <w:p w14:paraId="7B4FD70F" w14:textId="77777777" w:rsidR="00B264CF" w:rsidRPr="00FD1C7A" w:rsidRDefault="00B264CF" w:rsidP="001E7E99">
            <w:pPr>
              <w:rPr>
                <w:rFonts w:cstheme="minorHAnsi"/>
              </w:rPr>
            </w:pPr>
            <w:r w:rsidRPr="009F0022">
              <w:rPr>
                <w:rFonts w:cstheme="minorHAnsi"/>
              </w:rPr>
              <w:t>Δ</w:t>
            </w:r>
            <w:r w:rsidRPr="009F0022">
              <w:t>BMR</w:t>
            </w:r>
          </w:p>
        </w:tc>
        <w:tc>
          <w:tcPr>
            <w:tcW w:w="1980" w:type="dxa"/>
          </w:tcPr>
          <w:p w14:paraId="40FA43A6" w14:textId="77777777" w:rsidR="00B264CF" w:rsidRPr="00FD1C7A" w:rsidRDefault="00B264CF" w:rsidP="001E7E99">
            <w:r w:rsidRPr="009F0022">
              <w:t>M</w:t>
            </w:r>
            <w:r w:rsidRPr="009F0022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5C02120B" w14:textId="77777777" w:rsidR="00B264CF" w:rsidRPr="00596451" w:rsidRDefault="00B264CF" w:rsidP="001E7E99">
            <w:r w:rsidRPr="00F87890">
              <w:t>1.154</w:t>
            </w:r>
          </w:p>
        </w:tc>
        <w:tc>
          <w:tcPr>
            <w:tcW w:w="1080" w:type="dxa"/>
          </w:tcPr>
          <w:p w14:paraId="567B088F" w14:textId="77777777" w:rsidR="00B264CF" w:rsidRPr="00596451" w:rsidRDefault="00B264CF" w:rsidP="001E7E99">
            <w:r w:rsidRPr="00F87890">
              <w:t>0.254</w:t>
            </w:r>
          </w:p>
        </w:tc>
        <w:tc>
          <w:tcPr>
            <w:tcW w:w="2700" w:type="dxa"/>
          </w:tcPr>
          <w:p w14:paraId="49044A9D" w14:textId="77777777" w:rsidR="00B264CF" w:rsidRPr="008E0790" w:rsidRDefault="00B264CF" w:rsidP="001E7E99">
            <w:pPr>
              <w:rPr>
                <w:highlight w:val="yellow"/>
              </w:rPr>
            </w:pPr>
            <w:r w:rsidRPr="007C420F">
              <w:t>Stager et al. 2020</w:t>
            </w:r>
          </w:p>
        </w:tc>
      </w:tr>
      <w:tr w:rsidR="00B264CF" w14:paraId="51FFCBBB" w14:textId="77777777" w:rsidTr="001E7E99">
        <w:tc>
          <w:tcPr>
            <w:tcW w:w="2785" w:type="dxa"/>
          </w:tcPr>
          <w:p w14:paraId="11944956" w14:textId="77777777" w:rsidR="00B264CF" w:rsidRPr="00FD1C7A" w:rsidRDefault="00B264CF" w:rsidP="001E7E99">
            <w:r w:rsidRPr="007C420F">
              <w:rPr>
                <w:i/>
              </w:rPr>
              <w:t xml:space="preserve">Junco </w:t>
            </w:r>
            <w:proofErr w:type="spellStart"/>
            <w:r w:rsidRPr="007C420F">
              <w:rPr>
                <w:i/>
              </w:rPr>
              <w:t>hyemalis</w:t>
            </w:r>
            <w:proofErr w:type="spellEnd"/>
          </w:p>
        </w:tc>
        <w:tc>
          <w:tcPr>
            <w:tcW w:w="810" w:type="dxa"/>
          </w:tcPr>
          <w:p w14:paraId="00CE2324" w14:textId="77777777" w:rsidR="00B264CF" w:rsidRPr="00FD1C7A" w:rsidRDefault="00B264CF" w:rsidP="001E7E99"/>
        </w:tc>
        <w:tc>
          <w:tcPr>
            <w:tcW w:w="2160" w:type="dxa"/>
          </w:tcPr>
          <w:p w14:paraId="7F26C6B5" w14:textId="77777777" w:rsidR="00B264CF" w:rsidRPr="00FD1C7A" w:rsidRDefault="00B264CF" w:rsidP="001E7E99"/>
        </w:tc>
        <w:tc>
          <w:tcPr>
            <w:tcW w:w="1980" w:type="dxa"/>
          </w:tcPr>
          <w:p w14:paraId="0DA21B86" w14:textId="77777777" w:rsidR="00B264CF" w:rsidRPr="00FD1C7A" w:rsidRDefault="00B264CF" w:rsidP="001E7E99">
            <w:r w:rsidRPr="009F0022">
              <w:t>BMR</w:t>
            </w:r>
          </w:p>
        </w:tc>
        <w:tc>
          <w:tcPr>
            <w:tcW w:w="990" w:type="dxa"/>
          </w:tcPr>
          <w:p w14:paraId="1F0695CF" w14:textId="77777777" w:rsidR="00B264CF" w:rsidRPr="00596451" w:rsidRDefault="00B264CF" w:rsidP="001E7E99">
            <w:r w:rsidRPr="00F87890">
              <w:t>-1.002</w:t>
            </w:r>
          </w:p>
        </w:tc>
        <w:tc>
          <w:tcPr>
            <w:tcW w:w="1080" w:type="dxa"/>
          </w:tcPr>
          <w:p w14:paraId="5AADED88" w14:textId="77777777" w:rsidR="00B264CF" w:rsidRPr="00596451" w:rsidRDefault="00B264CF" w:rsidP="001E7E99">
            <w:r w:rsidRPr="00F87890">
              <w:t>0.312</w:t>
            </w:r>
          </w:p>
        </w:tc>
        <w:tc>
          <w:tcPr>
            <w:tcW w:w="2700" w:type="dxa"/>
          </w:tcPr>
          <w:p w14:paraId="5D7E513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16FEC80" w14:textId="77777777" w:rsidTr="001E7E99">
        <w:tc>
          <w:tcPr>
            <w:tcW w:w="2785" w:type="dxa"/>
          </w:tcPr>
          <w:p w14:paraId="5D37A9B6" w14:textId="77777777" w:rsidR="00B264CF" w:rsidRPr="00FD1C7A" w:rsidRDefault="00B264CF" w:rsidP="001E7E99"/>
        </w:tc>
        <w:tc>
          <w:tcPr>
            <w:tcW w:w="810" w:type="dxa"/>
          </w:tcPr>
          <w:p w14:paraId="3B7690B8" w14:textId="77777777" w:rsidR="00B264CF" w:rsidRPr="00FD1C7A" w:rsidRDefault="00B264CF" w:rsidP="001E7E99"/>
        </w:tc>
        <w:tc>
          <w:tcPr>
            <w:tcW w:w="2160" w:type="dxa"/>
          </w:tcPr>
          <w:p w14:paraId="4E9AC85F" w14:textId="77777777" w:rsidR="00B264CF" w:rsidRPr="00FD1C7A" w:rsidRDefault="00B264CF" w:rsidP="001E7E99"/>
        </w:tc>
        <w:tc>
          <w:tcPr>
            <w:tcW w:w="1980" w:type="dxa"/>
          </w:tcPr>
          <w:p w14:paraId="2305C313" w14:textId="77777777" w:rsidR="00B264CF" w:rsidRPr="00FD1C7A" w:rsidRDefault="00B264CF" w:rsidP="001E7E99"/>
        </w:tc>
        <w:tc>
          <w:tcPr>
            <w:tcW w:w="990" w:type="dxa"/>
          </w:tcPr>
          <w:p w14:paraId="2F196C39" w14:textId="77777777" w:rsidR="00B264CF" w:rsidRPr="00596451" w:rsidRDefault="00B264CF" w:rsidP="001E7E99"/>
        </w:tc>
        <w:tc>
          <w:tcPr>
            <w:tcW w:w="1080" w:type="dxa"/>
          </w:tcPr>
          <w:p w14:paraId="7D5982A5" w14:textId="77777777" w:rsidR="00B264CF" w:rsidRPr="00596451" w:rsidRDefault="00B264CF" w:rsidP="001E7E99"/>
        </w:tc>
        <w:tc>
          <w:tcPr>
            <w:tcW w:w="2700" w:type="dxa"/>
          </w:tcPr>
          <w:p w14:paraId="6DF6002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3652AF3" w14:textId="77777777" w:rsidTr="001E7E99">
        <w:tc>
          <w:tcPr>
            <w:tcW w:w="2785" w:type="dxa"/>
          </w:tcPr>
          <w:p w14:paraId="0DD09D61" w14:textId="77777777" w:rsidR="00B264CF" w:rsidRPr="00FD1C7A" w:rsidRDefault="00B264CF" w:rsidP="001E7E99"/>
        </w:tc>
        <w:tc>
          <w:tcPr>
            <w:tcW w:w="810" w:type="dxa"/>
          </w:tcPr>
          <w:p w14:paraId="17325288" w14:textId="77777777" w:rsidR="00B264CF" w:rsidRPr="00FD1C7A" w:rsidRDefault="00B264CF" w:rsidP="001E7E99">
            <w:r w:rsidRPr="007C420F">
              <w:t>49</w:t>
            </w:r>
          </w:p>
        </w:tc>
        <w:tc>
          <w:tcPr>
            <w:tcW w:w="2160" w:type="dxa"/>
          </w:tcPr>
          <w:p w14:paraId="0094D90B" w14:textId="77777777" w:rsidR="00B264CF" w:rsidRPr="00FD1C7A" w:rsidRDefault="00B264CF" w:rsidP="001E7E99">
            <w:proofErr w:type="spellStart"/>
            <w:r w:rsidRPr="009F0022">
              <w:rPr>
                <w:rFonts w:cstheme="minorHAnsi"/>
              </w:rPr>
              <w:t>Δ</w:t>
            </w:r>
            <w:r w:rsidRPr="009F0022">
              <w:t>M</w:t>
            </w:r>
            <w:r w:rsidRPr="009F0022">
              <w:rPr>
                <w:vertAlign w:val="subscript"/>
              </w:rPr>
              <w:t>sum</w:t>
            </w:r>
            <w:proofErr w:type="spellEnd"/>
          </w:p>
        </w:tc>
        <w:tc>
          <w:tcPr>
            <w:tcW w:w="1980" w:type="dxa"/>
          </w:tcPr>
          <w:p w14:paraId="69571FDC" w14:textId="77777777" w:rsidR="00B264CF" w:rsidRPr="00FD1C7A" w:rsidRDefault="00B264CF" w:rsidP="001E7E99">
            <w:r w:rsidRPr="009F0022">
              <w:t>M</w:t>
            </w:r>
            <w:r w:rsidRPr="009F0022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4E6E22D9" w14:textId="77777777" w:rsidR="00B264CF" w:rsidRPr="008E0790" w:rsidRDefault="00B264CF" w:rsidP="001E7E99">
            <w:pPr>
              <w:rPr>
                <w:highlight w:val="yellow"/>
              </w:rPr>
            </w:pPr>
            <w:r w:rsidRPr="00D54AE0">
              <w:t>1.351</w:t>
            </w:r>
          </w:p>
        </w:tc>
        <w:tc>
          <w:tcPr>
            <w:tcW w:w="1080" w:type="dxa"/>
          </w:tcPr>
          <w:p w14:paraId="723BC1A9" w14:textId="77777777" w:rsidR="00B264CF" w:rsidRPr="008E0790" w:rsidRDefault="00B264CF" w:rsidP="001E7E99">
            <w:pPr>
              <w:rPr>
                <w:highlight w:val="yellow"/>
              </w:rPr>
            </w:pPr>
            <w:r w:rsidRPr="00D54AE0">
              <w:t>0.183</w:t>
            </w:r>
          </w:p>
        </w:tc>
        <w:tc>
          <w:tcPr>
            <w:tcW w:w="2700" w:type="dxa"/>
          </w:tcPr>
          <w:p w14:paraId="798160A2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65BEED88" w14:textId="77777777" w:rsidTr="001E7E99">
        <w:tc>
          <w:tcPr>
            <w:tcW w:w="2785" w:type="dxa"/>
          </w:tcPr>
          <w:p w14:paraId="0B2D8F1C" w14:textId="77777777" w:rsidR="00B264CF" w:rsidRPr="00FD1C7A" w:rsidRDefault="00B264CF" w:rsidP="001E7E99"/>
        </w:tc>
        <w:tc>
          <w:tcPr>
            <w:tcW w:w="810" w:type="dxa"/>
          </w:tcPr>
          <w:p w14:paraId="6DD7EF20" w14:textId="77777777" w:rsidR="00B264CF" w:rsidRPr="00FD1C7A" w:rsidRDefault="00B264CF" w:rsidP="001E7E99"/>
        </w:tc>
        <w:tc>
          <w:tcPr>
            <w:tcW w:w="2160" w:type="dxa"/>
          </w:tcPr>
          <w:p w14:paraId="0FFD832F" w14:textId="77777777" w:rsidR="00B264CF" w:rsidRPr="00FD1C7A" w:rsidRDefault="00B264CF" w:rsidP="001E7E99"/>
        </w:tc>
        <w:tc>
          <w:tcPr>
            <w:tcW w:w="1980" w:type="dxa"/>
          </w:tcPr>
          <w:p w14:paraId="0B9E4C90" w14:textId="77777777" w:rsidR="00B264CF" w:rsidRPr="00FD1C7A" w:rsidRDefault="00B264CF" w:rsidP="001E7E99">
            <w:r w:rsidRPr="009F0022">
              <w:t>BMR</w:t>
            </w:r>
          </w:p>
        </w:tc>
        <w:tc>
          <w:tcPr>
            <w:tcW w:w="990" w:type="dxa"/>
          </w:tcPr>
          <w:p w14:paraId="52EBE36A" w14:textId="77777777" w:rsidR="00B264CF" w:rsidRPr="00D573F7" w:rsidRDefault="00B264CF" w:rsidP="001E7E99">
            <w:r w:rsidRPr="00D54AE0">
              <w:t>1.960</w:t>
            </w:r>
          </w:p>
        </w:tc>
        <w:tc>
          <w:tcPr>
            <w:tcW w:w="1080" w:type="dxa"/>
          </w:tcPr>
          <w:p w14:paraId="3E802EB4" w14:textId="77777777" w:rsidR="00B264CF" w:rsidRPr="00D573F7" w:rsidRDefault="00B264CF" w:rsidP="001E7E99">
            <w:r w:rsidRPr="00D54AE0">
              <w:t>0.056</w:t>
            </w:r>
          </w:p>
        </w:tc>
        <w:tc>
          <w:tcPr>
            <w:tcW w:w="2700" w:type="dxa"/>
          </w:tcPr>
          <w:p w14:paraId="568C7705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4D5E46F6" w14:textId="77777777" w:rsidTr="001E7E99">
        <w:tc>
          <w:tcPr>
            <w:tcW w:w="2785" w:type="dxa"/>
          </w:tcPr>
          <w:p w14:paraId="68AB57C4" w14:textId="77777777" w:rsidR="00B264CF" w:rsidRPr="00FD1C7A" w:rsidRDefault="00B264CF" w:rsidP="001E7E99"/>
        </w:tc>
        <w:tc>
          <w:tcPr>
            <w:tcW w:w="810" w:type="dxa"/>
          </w:tcPr>
          <w:p w14:paraId="1052E07C" w14:textId="77777777" w:rsidR="00B264CF" w:rsidRPr="00FD1C7A" w:rsidRDefault="00B264CF" w:rsidP="001E7E99"/>
        </w:tc>
        <w:tc>
          <w:tcPr>
            <w:tcW w:w="2160" w:type="dxa"/>
          </w:tcPr>
          <w:p w14:paraId="567AA633" w14:textId="77777777" w:rsidR="00B264CF" w:rsidRPr="00FD1C7A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3A46D25C" w14:textId="77777777" w:rsidR="00B264CF" w:rsidRPr="00FD1C7A" w:rsidRDefault="00B264CF" w:rsidP="001E7E99"/>
        </w:tc>
        <w:tc>
          <w:tcPr>
            <w:tcW w:w="990" w:type="dxa"/>
          </w:tcPr>
          <w:p w14:paraId="4A00F979" w14:textId="77777777" w:rsidR="00B264CF" w:rsidRPr="00D573F7" w:rsidRDefault="00B264CF" w:rsidP="001E7E99"/>
        </w:tc>
        <w:tc>
          <w:tcPr>
            <w:tcW w:w="1080" w:type="dxa"/>
          </w:tcPr>
          <w:p w14:paraId="226F7FEF" w14:textId="77777777" w:rsidR="00B264CF" w:rsidRPr="00D573F7" w:rsidRDefault="00B264CF" w:rsidP="001E7E99"/>
        </w:tc>
        <w:tc>
          <w:tcPr>
            <w:tcW w:w="2700" w:type="dxa"/>
          </w:tcPr>
          <w:p w14:paraId="2A8BB9A9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00E6DC1" w14:textId="77777777" w:rsidTr="001E7E99">
        <w:tc>
          <w:tcPr>
            <w:tcW w:w="2785" w:type="dxa"/>
          </w:tcPr>
          <w:p w14:paraId="34D5188B" w14:textId="77777777" w:rsidR="00B264CF" w:rsidRPr="00FD1C7A" w:rsidRDefault="00B264CF" w:rsidP="001E7E99"/>
        </w:tc>
        <w:tc>
          <w:tcPr>
            <w:tcW w:w="810" w:type="dxa"/>
          </w:tcPr>
          <w:p w14:paraId="6E1B69C8" w14:textId="77777777" w:rsidR="00B264CF" w:rsidRPr="00FD1C7A" w:rsidRDefault="00B264CF" w:rsidP="001E7E99">
            <w:r w:rsidRPr="007C420F">
              <w:t>49</w:t>
            </w:r>
          </w:p>
        </w:tc>
        <w:tc>
          <w:tcPr>
            <w:tcW w:w="2160" w:type="dxa"/>
          </w:tcPr>
          <w:p w14:paraId="2CB5FCF7" w14:textId="77777777" w:rsidR="00B264CF" w:rsidRPr="00FD1C7A" w:rsidRDefault="00B264CF" w:rsidP="001E7E99">
            <w:proofErr w:type="spellStart"/>
            <w:r w:rsidRPr="009F0022">
              <w:rPr>
                <w:rFonts w:cstheme="minorHAnsi"/>
              </w:rPr>
              <w:t>Δ</w:t>
            </w:r>
            <w:r w:rsidRPr="009F0022">
              <w:t>Scope</w:t>
            </w:r>
            <w:proofErr w:type="spellEnd"/>
          </w:p>
        </w:tc>
        <w:tc>
          <w:tcPr>
            <w:tcW w:w="1980" w:type="dxa"/>
          </w:tcPr>
          <w:p w14:paraId="5CB66B5E" w14:textId="77777777" w:rsidR="00B264CF" w:rsidRPr="00FD1C7A" w:rsidRDefault="00B264CF" w:rsidP="001E7E99">
            <w:r w:rsidRPr="00834292">
              <w:t>M</w:t>
            </w:r>
            <w:r w:rsidRPr="00834292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5D41D49B" w14:textId="77777777" w:rsidR="00B264CF" w:rsidRPr="00D573F7" w:rsidRDefault="00B264CF" w:rsidP="001E7E99">
            <w:r>
              <w:t>1.914</w:t>
            </w:r>
          </w:p>
        </w:tc>
        <w:tc>
          <w:tcPr>
            <w:tcW w:w="1080" w:type="dxa"/>
          </w:tcPr>
          <w:p w14:paraId="418627E2" w14:textId="77777777" w:rsidR="00B264CF" w:rsidRPr="00D573F7" w:rsidRDefault="00B264CF" w:rsidP="001E7E99">
            <w:r w:rsidRPr="00834292">
              <w:t>0.0</w:t>
            </w:r>
            <w:r>
              <w:t>62</w:t>
            </w:r>
          </w:p>
        </w:tc>
        <w:tc>
          <w:tcPr>
            <w:tcW w:w="2700" w:type="dxa"/>
          </w:tcPr>
          <w:p w14:paraId="52B4E05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A3E28E4" w14:textId="77777777" w:rsidTr="001E7E99">
        <w:tc>
          <w:tcPr>
            <w:tcW w:w="2785" w:type="dxa"/>
          </w:tcPr>
          <w:p w14:paraId="44952EEC" w14:textId="77777777" w:rsidR="00B264CF" w:rsidRPr="00FD1C7A" w:rsidRDefault="00B264CF" w:rsidP="001E7E99"/>
        </w:tc>
        <w:tc>
          <w:tcPr>
            <w:tcW w:w="810" w:type="dxa"/>
          </w:tcPr>
          <w:p w14:paraId="2A35FB37" w14:textId="77777777" w:rsidR="00B264CF" w:rsidRPr="00FD1C7A" w:rsidRDefault="00B264CF" w:rsidP="001E7E99"/>
        </w:tc>
        <w:tc>
          <w:tcPr>
            <w:tcW w:w="2160" w:type="dxa"/>
          </w:tcPr>
          <w:p w14:paraId="73F3282C" w14:textId="77777777" w:rsidR="00B264CF" w:rsidRPr="00FD1C7A" w:rsidRDefault="00B264CF" w:rsidP="001E7E99"/>
        </w:tc>
        <w:tc>
          <w:tcPr>
            <w:tcW w:w="1980" w:type="dxa"/>
          </w:tcPr>
          <w:p w14:paraId="52590CDB" w14:textId="77777777" w:rsidR="00B264CF" w:rsidRPr="00FD1C7A" w:rsidRDefault="00B264CF" w:rsidP="001E7E99">
            <w:r w:rsidRPr="00834292">
              <w:t>BMR</w:t>
            </w:r>
          </w:p>
        </w:tc>
        <w:tc>
          <w:tcPr>
            <w:tcW w:w="990" w:type="dxa"/>
          </w:tcPr>
          <w:p w14:paraId="3D4F048D" w14:textId="77777777" w:rsidR="00B264CF" w:rsidRPr="00D573F7" w:rsidRDefault="00B264CF" w:rsidP="001E7E99">
            <w:r>
              <w:t>3.123</w:t>
            </w:r>
          </w:p>
        </w:tc>
        <w:tc>
          <w:tcPr>
            <w:tcW w:w="1080" w:type="dxa"/>
          </w:tcPr>
          <w:p w14:paraId="1B6E6AA5" w14:textId="77777777" w:rsidR="00B264CF" w:rsidRPr="00D573F7" w:rsidRDefault="00B264CF" w:rsidP="001E7E99">
            <w:r w:rsidRPr="00834292">
              <w:t>0.0</w:t>
            </w:r>
            <w:r>
              <w:t>03</w:t>
            </w:r>
          </w:p>
        </w:tc>
        <w:tc>
          <w:tcPr>
            <w:tcW w:w="2700" w:type="dxa"/>
          </w:tcPr>
          <w:p w14:paraId="75FDF21D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5F24DEE2" w14:textId="77777777" w:rsidTr="001E7E99">
        <w:tc>
          <w:tcPr>
            <w:tcW w:w="2785" w:type="dxa"/>
          </w:tcPr>
          <w:p w14:paraId="2DB36B1A" w14:textId="77777777" w:rsidR="00B264CF" w:rsidRPr="00FD1C7A" w:rsidRDefault="00B264CF" w:rsidP="001E7E99"/>
        </w:tc>
        <w:tc>
          <w:tcPr>
            <w:tcW w:w="810" w:type="dxa"/>
          </w:tcPr>
          <w:p w14:paraId="572087BB" w14:textId="77777777" w:rsidR="00B264CF" w:rsidRPr="00FD1C7A" w:rsidRDefault="00B264CF" w:rsidP="001E7E99"/>
        </w:tc>
        <w:tc>
          <w:tcPr>
            <w:tcW w:w="2160" w:type="dxa"/>
          </w:tcPr>
          <w:p w14:paraId="1603EF1F" w14:textId="77777777" w:rsidR="00B264CF" w:rsidRPr="00FD1C7A" w:rsidRDefault="00B264CF" w:rsidP="001E7E99"/>
        </w:tc>
        <w:tc>
          <w:tcPr>
            <w:tcW w:w="1980" w:type="dxa"/>
          </w:tcPr>
          <w:p w14:paraId="2FF9381A" w14:textId="77777777" w:rsidR="00B264CF" w:rsidRPr="00FD1C7A" w:rsidRDefault="00B264CF" w:rsidP="001E7E99"/>
        </w:tc>
        <w:tc>
          <w:tcPr>
            <w:tcW w:w="990" w:type="dxa"/>
          </w:tcPr>
          <w:p w14:paraId="06EA0DFF" w14:textId="77777777" w:rsidR="00B264CF" w:rsidRPr="00FD1C7A" w:rsidRDefault="00B264CF" w:rsidP="001E7E99"/>
        </w:tc>
        <w:tc>
          <w:tcPr>
            <w:tcW w:w="1080" w:type="dxa"/>
          </w:tcPr>
          <w:p w14:paraId="5C27AD3A" w14:textId="77777777" w:rsidR="00B264CF" w:rsidRPr="00FD1C7A" w:rsidRDefault="00B264CF" w:rsidP="001E7E99"/>
        </w:tc>
        <w:tc>
          <w:tcPr>
            <w:tcW w:w="2700" w:type="dxa"/>
          </w:tcPr>
          <w:p w14:paraId="792D6FB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FA95FCE" w14:textId="77777777" w:rsidTr="001E7E99">
        <w:tc>
          <w:tcPr>
            <w:tcW w:w="2785" w:type="dxa"/>
          </w:tcPr>
          <w:p w14:paraId="24875E8B" w14:textId="77777777" w:rsidR="00B264CF" w:rsidRPr="00FD1C7A" w:rsidRDefault="00B264CF" w:rsidP="001E7E99">
            <w:r w:rsidRPr="00703B43">
              <w:t>Dark-eyed Junco</w:t>
            </w:r>
          </w:p>
        </w:tc>
        <w:tc>
          <w:tcPr>
            <w:tcW w:w="810" w:type="dxa"/>
          </w:tcPr>
          <w:p w14:paraId="7842B72F" w14:textId="77777777" w:rsidR="00B264CF" w:rsidRPr="00FD1C7A" w:rsidRDefault="00B264CF" w:rsidP="001E7E99">
            <w:r w:rsidRPr="00703B43">
              <w:t>48</w:t>
            </w:r>
          </w:p>
        </w:tc>
        <w:tc>
          <w:tcPr>
            <w:tcW w:w="2160" w:type="dxa"/>
          </w:tcPr>
          <w:p w14:paraId="327A8B39" w14:textId="77777777" w:rsidR="00B264CF" w:rsidRPr="00FD1C7A" w:rsidRDefault="00B264CF" w:rsidP="001E7E99">
            <w:r w:rsidRPr="00703B43">
              <w:rPr>
                <w:rFonts w:cstheme="minorHAnsi"/>
              </w:rPr>
              <w:t>Δ</w:t>
            </w:r>
            <w:r w:rsidRPr="00703B43">
              <w:t>BMR</w:t>
            </w:r>
          </w:p>
        </w:tc>
        <w:tc>
          <w:tcPr>
            <w:tcW w:w="1980" w:type="dxa"/>
          </w:tcPr>
          <w:p w14:paraId="223BDB02" w14:textId="77777777" w:rsidR="00B264CF" w:rsidRPr="00FD1C7A" w:rsidRDefault="00B264CF" w:rsidP="001E7E99">
            <w:r w:rsidRPr="00703B43">
              <w:t>M</w:t>
            </w:r>
            <w:r w:rsidRPr="00703B43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6D4D9246" w14:textId="77777777" w:rsidR="00B264CF" w:rsidRPr="00FD1C7A" w:rsidRDefault="00B264CF" w:rsidP="001E7E99">
            <w:r w:rsidRPr="008B4EA4">
              <w:t>0.682</w:t>
            </w:r>
          </w:p>
        </w:tc>
        <w:tc>
          <w:tcPr>
            <w:tcW w:w="1080" w:type="dxa"/>
          </w:tcPr>
          <w:p w14:paraId="53F16A42" w14:textId="77777777" w:rsidR="00B264CF" w:rsidRPr="00FD1C7A" w:rsidRDefault="00B264CF" w:rsidP="001E7E99">
            <w:r w:rsidRPr="008B4EA4">
              <w:t>0.499</w:t>
            </w:r>
          </w:p>
        </w:tc>
        <w:tc>
          <w:tcPr>
            <w:tcW w:w="2700" w:type="dxa"/>
          </w:tcPr>
          <w:p w14:paraId="6F86564B" w14:textId="77777777" w:rsidR="00B264CF" w:rsidRPr="008E0790" w:rsidRDefault="00B264CF" w:rsidP="001E7E99">
            <w:pPr>
              <w:rPr>
                <w:highlight w:val="yellow"/>
              </w:rPr>
            </w:pPr>
            <w:r w:rsidRPr="00703B43">
              <w:t>Stager et al. 2021</w:t>
            </w:r>
          </w:p>
        </w:tc>
      </w:tr>
      <w:tr w:rsidR="00B264CF" w14:paraId="2C3F6C2E" w14:textId="77777777" w:rsidTr="001E7E99">
        <w:tc>
          <w:tcPr>
            <w:tcW w:w="2785" w:type="dxa"/>
          </w:tcPr>
          <w:p w14:paraId="6FCD0C51" w14:textId="77777777" w:rsidR="00B264CF" w:rsidRPr="00FD1C7A" w:rsidRDefault="00B264CF" w:rsidP="001E7E99">
            <w:r w:rsidRPr="00703B43">
              <w:rPr>
                <w:i/>
              </w:rPr>
              <w:t xml:space="preserve">Junco </w:t>
            </w:r>
            <w:proofErr w:type="spellStart"/>
            <w:r w:rsidRPr="00703B43">
              <w:rPr>
                <w:i/>
              </w:rPr>
              <w:t>hyemalis</w:t>
            </w:r>
            <w:proofErr w:type="spellEnd"/>
          </w:p>
        </w:tc>
        <w:tc>
          <w:tcPr>
            <w:tcW w:w="810" w:type="dxa"/>
          </w:tcPr>
          <w:p w14:paraId="285E7F41" w14:textId="77777777" w:rsidR="00B264CF" w:rsidRPr="00FD1C7A" w:rsidRDefault="00B264CF" w:rsidP="001E7E99"/>
        </w:tc>
        <w:tc>
          <w:tcPr>
            <w:tcW w:w="2160" w:type="dxa"/>
          </w:tcPr>
          <w:p w14:paraId="4C44B5F5" w14:textId="77777777" w:rsidR="00B264CF" w:rsidRPr="00FD1C7A" w:rsidRDefault="00B264CF" w:rsidP="001E7E99"/>
        </w:tc>
        <w:tc>
          <w:tcPr>
            <w:tcW w:w="1980" w:type="dxa"/>
          </w:tcPr>
          <w:p w14:paraId="03054D93" w14:textId="77777777" w:rsidR="00B264CF" w:rsidRPr="00FD1C7A" w:rsidRDefault="00B264CF" w:rsidP="001E7E99">
            <w:r w:rsidRPr="00703B43">
              <w:t>BMR</w:t>
            </w:r>
          </w:p>
        </w:tc>
        <w:tc>
          <w:tcPr>
            <w:tcW w:w="990" w:type="dxa"/>
          </w:tcPr>
          <w:p w14:paraId="7D7DC482" w14:textId="77777777" w:rsidR="00B264CF" w:rsidRPr="00FD1C7A" w:rsidRDefault="00B264CF" w:rsidP="001E7E99">
            <w:r w:rsidRPr="008B4EA4">
              <w:t>-0.646</w:t>
            </w:r>
          </w:p>
        </w:tc>
        <w:tc>
          <w:tcPr>
            <w:tcW w:w="1080" w:type="dxa"/>
          </w:tcPr>
          <w:p w14:paraId="5CE8B3B3" w14:textId="77777777" w:rsidR="00B264CF" w:rsidRPr="00FD1C7A" w:rsidRDefault="00B264CF" w:rsidP="001E7E99">
            <w:r w:rsidRPr="008B4EA4">
              <w:t>0.522</w:t>
            </w:r>
          </w:p>
        </w:tc>
        <w:tc>
          <w:tcPr>
            <w:tcW w:w="2700" w:type="dxa"/>
          </w:tcPr>
          <w:p w14:paraId="6642D05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76A541A" w14:textId="77777777" w:rsidTr="001E7E99">
        <w:tc>
          <w:tcPr>
            <w:tcW w:w="2785" w:type="dxa"/>
          </w:tcPr>
          <w:p w14:paraId="1825DAA2" w14:textId="77777777" w:rsidR="00B264CF" w:rsidRPr="00FD1C7A" w:rsidRDefault="00B264CF" w:rsidP="001E7E99"/>
        </w:tc>
        <w:tc>
          <w:tcPr>
            <w:tcW w:w="810" w:type="dxa"/>
          </w:tcPr>
          <w:p w14:paraId="7F413BFC" w14:textId="77777777" w:rsidR="00B264CF" w:rsidRPr="00FD1C7A" w:rsidRDefault="00B264CF" w:rsidP="001E7E99"/>
        </w:tc>
        <w:tc>
          <w:tcPr>
            <w:tcW w:w="2160" w:type="dxa"/>
          </w:tcPr>
          <w:p w14:paraId="04A7292A" w14:textId="77777777" w:rsidR="00B264CF" w:rsidRPr="00FD1C7A" w:rsidRDefault="00B264CF" w:rsidP="001E7E99"/>
        </w:tc>
        <w:tc>
          <w:tcPr>
            <w:tcW w:w="1980" w:type="dxa"/>
          </w:tcPr>
          <w:p w14:paraId="1BE2D20E" w14:textId="77777777" w:rsidR="00B264CF" w:rsidRPr="00FD1C7A" w:rsidRDefault="00B264CF" w:rsidP="001E7E99">
            <w:r w:rsidRPr="00703B43">
              <w:rPr>
                <w:i/>
              </w:rPr>
              <w:t>J. h. dorsalis</w:t>
            </w:r>
          </w:p>
        </w:tc>
        <w:tc>
          <w:tcPr>
            <w:tcW w:w="990" w:type="dxa"/>
          </w:tcPr>
          <w:p w14:paraId="67A1137D" w14:textId="77777777" w:rsidR="00B264CF" w:rsidRPr="00FD1C7A" w:rsidRDefault="00B264CF" w:rsidP="001E7E99">
            <w:r w:rsidRPr="008B4EA4">
              <w:t>0.088</w:t>
            </w:r>
          </w:p>
        </w:tc>
        <w:tc>
          <w:tcPr>
            <w:tcW w:w="1080" w:type="dxa"/>
          </w:tcPr>
          <w:p w14:paraId="2975894A" w14:textId="77777777" w:rsidR="00B264CF" w:rsidRPr="00FD1C7A" w:rsidRDefault="00B264CF" w:rsidP="001E7E99">
            <w:r w:rsidRPr="008B4EA4">
              <w:t>0.931</w:t>
            </w:r>
          </w:p>
        </w:tc>
        <w:tc>
          <w:tcPr>
            <w:tcW w:w="2700" w:type="dxa"/>
          </w:tcPr>
          <w:p w14:paraId="1D209E6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0F6D05C" w14:textId="77777777" w:rsidTr="001E7E99">
        <w:tc>
          <w:tcPr>
            <w:tcW w:w="2785" w:type="dxa"/>
          </w:tcPr>
          <w:p w14:paraId="15292C22" w14:textId="77777777" w:rsidR="00B264CF" w:rsidRPr="00FD1C7A" w:rsidRDefault="00B264CF" w:rsidP="001E7E99"/>
        </w:tc>
        <w:tc>
          <w:tcPr>
            <w:tcW w:w="810" w:type="dxa"/>
          </w:tcPr>
          <w:p w14:paraId="678EE127" w14:textId="77777777" w:rsidR="00B264CF" w:rsidRPr="00FD1C7A" w:rsidRDefault="00B264CF" w:rsidP="001E7E99"/>
        </w:tc>
        <w:tc>
          <w:tcPr>
            <w:tcW w:w="2160" w:type="dxa"/>
          </w:tcPr>
          <w:p w14:paraId="6F6075F9" w14:textId="77777777" w:rsidR="00B264CF" w:rsidRPr="00FD1C7A" w:rsidRDefault="00B264CF" w:rsidP="001E7E99"/>
        </w:tc>
        <w:tc>
          <w:tcPr>
            <w:tcW w:w="1980" w:type="dxa"/>
          </w:tcPr>
          <w:p w14:paraId="629AC55F" w14:textId="77777777" w:rsidR="00B264CF" w:rsidRPr="00FD1C7A" w:rsidRDefault="00B264CF" w:rsidP="001E7E99">
            <w:r w:rsidRPr="00703B43">
              <w:rPr>
                <w:i/>
              </w:rPr>
              <w:t xml:space="preserve">J. h. </w:t>
            </w:r>
            <w:proofErr w:type="spellStart"/>
            <w:r w:rsidRPr="00703B43">
              <w:rPr>
                <w:i/>
              </w:rPr>
              <w:t>palliatus</w:t>
            </w:r>
            <w:proofErr w:type="spellEnd"/>
          </w:p>
        </w:tc>
        <w:tc>
          <w:tcPr>
            <w:tcW w:w="990" w:type="dxa"/>
          </w:tcPr>
          <w:p w14:paraId="6692A759" w14:textId="77777777" w:rsidR="00B264CF" w:rsidRPr="00FD1C7A" w:rsidRDefault="00B264CF" w:rsidP="001E7E99">
            <w:r w:rsidRPr="008B4EA4">
              <w:t>-0.392</w:t>
            </w:r>
          </w:p>
        </w:tc>
        <w:tc>
          <w:tcPr>
            <w:tcW w:w="1080" w:type="dxa"/>
          </w:tcPr>
          <w:p w14:paraId="232AF95F" w14:textId="77777777" w:rsidR="00B264CF" w:rsidRPr="00FD1C7A" w:rsidRDefault="00B264CF" w:rsidP="001E7E99">
            <w:r w:rsidRPr="008B4EA4">
              <w:t>0.697</w:t>
            </w:r>
          </w:p>
        </w:tc>
        <w:tc>
          <w:tcPr>
            <w:tcW w:w="2700" w:type="dxa"/>
          </w:tcPr>
          <w:p w14:paraId="42AD648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01A80DCC" w14:textId="77777777" w:rsidTr="001E7E99">
        <w:tc>
          <w:tcPr>
            <w:tcW w:w="2785" w:type="dxa"/>
          </w:tcPr>
          <w:p w14:paraId="67A4252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810" w:type="dxa"/>
          </w:tcPr>
          <w:p w14:paraId="1F32FB54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2160" w:type="dxa"/>
          </w:tcPr>
          <w:p w14:paraId="01E0800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  <w:tc>
          <w:tcPr>
            <w:tcW w:w="1980" w:type="dxa"/>
          </w:tcPr>
          <w:p w14:paraId="1C9CADCB" w14:textId="77777777" w:rsidR="00B264CF" w:rsidRPr="008E0790" w:rsidRDefault="00B264CF" w:rsidP="001E7E99">
            <w:pPr>
              <w:rPr>
                <w:highlight w:val="yellow"/>
              </w:rPr>
            </w:pPr>
            <w:r w:rsidRPr="00703B43">
              <w:rPr>
                <w:i/>
              </w:rPr>
              <w:t xml:space="preserve">J. h. </w:t>
            </w:r>
            <w:proofErr w:type="spellStart"/>
            <w:r w:rsidRPr="00703B43">
              <w:rPr>
                <w:i/>
              </w:rPr>
              <w:t>shufelti</w:t>
            </w:r>
            <w:proofErr w:type="spellEnd"/>
          </w:p>
        </w:tc>
        <w:tc>
          <w:tcPr>
            <w:tcW w:w="990" w:type="dxa"/>
          </w:tcPr>
          <w:p w14:paraId="41C3F407" w14:textId="77777777" w:rsidR="00B264CF" w:rsidRPr="008E0790" w:rsidRDefault="00B264CF" w:rsidP="001E7E99">
            <w:pPr>
              <w:rPr>
                <w:highlight w:val="yellow"/>
              </w:rPr>
            </w:pPr>
            <w:r w:rsidRPr="008B4EA4">
              <w:t>0.083</w:t>
            </w:r>
          </w:p>
        </w:tc>
        <w:tc>
          <w:tcPr>
            <w:tcW w:w="1080" w:type="dxa"/>
          </w:tcPr>
          <w:p w14:paraId="157592A1" w14:textId="77777777" w:rsidR="00B264CF" w:rsidRPr="008E0790" w:rsidRDefault="00B264CF" w:rsidP="001E7E99">
            <w:pPr>
              <w:rPr>
                <w:highlight w:val="yellow"/>
              </w:rPr>
            </w:pPr>
            <w:r w:rsidRPr="008B4EA4">
              <w:t>0.934</w:t>
            </w:r>
          </w:p>
        </w:tc>
        <w:tc>
          <w:tcPr>
            <w:tcW w:w="2700" w:type="dxa"/>
          </w:tcPr>
          <w:p w14:paraId="5A86D50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915DB88" w14:textId="77777777" w:rsidTr="001E7E99">
        <w:tc>
          <w:tcPr>
            <w:tcW w:w="2785" w:type="dxa"/>
          </w:tcPr>
          <w:p w14:paraId="2725F5D2" w14:textId="77777777" w:rsidR="00B264CF" w:rsidRPr="0091100E" w:rsidRDefault="00B264CF" w:rsidP="001E7E99"/>
        </w:tc>
        <w:tc>
          <w:tcPr>
            <w:tcW w:w="810" w:type="dxa"/>
          </w:tcPr>
          <w:p w14:paraId="7654414B" w14:textId="77777777" w:rsidR="00B264CF" w:rsidRPr="00C342BA" w:rsidRDefault="00B264CF" w:rsidP="001E7E99"/>
        </w:tc>
        <w:tc>
          <w:tcPr>
            <w:tcW w:w="2160" w:type="dxa"/>
          </w:tcPr>
          <w:p w14:paraId="1959D4F2" w14:textId="77777777" w:rsidR="00B264CF" w:rsidRPr="00C342BA" w:rsidRDefault="00B264CF" w:rsidP="001E7E99"/>
        </w:tc>
        <w:tc>
          <w:tcPr>
            <w:tcW w:w="1980" w:type="dxa"/>
          </w:tcPr>
          <w:p w14:paraId="264AF8FE" w14:textId="77777777" w:rsidR="00B264CF" w:rsidRPr="00C342BA" w:rsidRDefault="00B264CF" w:rsidP="001E7E99">
            <w:r w:rsidRPr="00703B43">
              <w:rPr>
                <w:i/>
              </w:rPr>
              <w:t xml:space="preserve">J. h. </w:t>
            </w:r>
            <w:proofErr w:type="spellStart"/>
            <w:r w:rsidRPr="00703B43">
              <w:rPr>
                <w:i/>
              </w:rPr>
              <w:t>thurberi</w:t>
            </w:r>
            <w:proofErr w:type="spellEnd"/>
          </w:p>
        </w:tc>
        <w:tc>
          <w:tcPr>
            <w:tcW w:w="990" w:type="dxa"/>
          </w:tcPr>
          <w:p w14:paraId="253F0124" w14:textId="77777777" w:rsidR="00B264CF" w:rsidRPr="000E2A53" w:rsidRDefault="00B264CF" w:rsidP="001E7E99">
            <w:r w:rsidRPr="008B4EA4">
              <w:t>-0.011</w:t>
            </w:r>
          </w:p>
        </w:tc>
        <w:tc>
          <w:tcPr>
            <w:tcW w:w="1080" w:type="dxa"/>
          </w:tcPr>
          <w:p w14:paraId="7D1B85E3" w14:textId="77777777" w:rsidR="00B264CF" w:rsidRPr="000E2A53" w:rsidRDefault="00B264CF" w:rsidP="001E7E99">
            <w:r w:rsidRPr="008B4EA4">
              <w:t>0.991</w:t>
            </w:r>
          </w:p>
        </w:tc>
        <w:tc>
          <w:tcPr>
            <w:tcW w:w="2700" w:type="dxa"/>
          </w:tcPr>
          <w:p w14:paraId="23EC3E11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0D2679E" w14:textId="77777777" w:rsidTr="001E7E99">
        <w:tc>
          <w:tcPr>
            <w:tcW w:w="2785" w:type="dxa"/>
          </w:tcPr>
          <w:p w14:paraId="1693C394" w14:textId="77777777" w:rsidR="00B264CF" w:rsidRPr="0091100E" w:rsidRDefault="00B264CF" w:rsidP="001E7E99"/>
        </w:tc>
        <w:tc>
          <w:tcPr>
            <w:tcW w:w="810" w:type="dxa"/>
          </w:tcPr>
          <w:p w14:paraId="3DC2D012" w14:textId="77777777" w:rsidR="00B264CF" w:rsidRPr="00C342BA" w:rsidRDefault="00B264CF" w:rsidP="001E7E99"/>
        </w:tc>
        <w:tc>
          <w:tcPr>
            <w:tcW w:w="2160" w:type="dxa"/>
          </w:tcPr>
          <w:p w14:paraId="75B50B11" w14:textId="77777777" w:rsidR="00B264CF" w:rsidRPr="00C342BA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3D7684C9" w14:textId="77777777" w:rsidR="00B264CF" w:rsidRPr="00C342BA" w:rsidRDefault="00B264CF" w:rsidP="001E7E99"/>
        </w:tc>
        <w:tc>
          <w:tcPr>
            <w:tcW w:w="990" w:type="dxa"/>
          </w:tcPr>
          <w:p w14:paraId="06D0E55F" w14:textId="77777777" w:rsidR="00B264CF" w:rsidRPr="000E2A53" w:rsidRDefault="00B264CF" w:rsidP="001E7E99"/>
        </w:tc>
        <w:tc>
          <w:tcPr>
            <w:tcW w:w="1080" w:type="dxa"/>
          </w:tcPr>
          <w:p w14:paraId="16FC1287" w14:textId="77777777" w:rsidR="00B264CF" w:rsidRPr="000E2A53" w:rsidRDefault="00B264CF" w:rsidP="001E7E99"/>
        </w:tc>
        <w:tc>
          <w:tcPr>
            <w:tcW w:w="2700" w:type="dxa"/>
          </w:tcPr>
          <w:p w14:paraId="5F5F948A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BF67F71" w14:textId="77777777" w:rsidTr="001E7E99">
        <w:tc>
          <w:tcPr>
            <w:tcW w:w="2785" w:type="dxa"/>
          </w:tcPr>
          <w:p w14:paraId="52DE1168" w14:textId="77777777" w:rsidR="00B264CF" w:rsidRPr="0091100E" w:rsidRDefault="00B264CF" w:rsidP="001E7E99"/>
        </w:tc>
        <w:tc>
          <w:tcPr>
            <w:tcW w:w="810" w:type="dxa"/>
          </w:tcPr>
          <w:p w14:paraId="2C4EAA1C" w14:textId="77777777" w:rsidR="00B264CF" w:rsidRPr="00C342BA" w:rsidRDefault="00B264CF" w:rsidP="001E7E99">
            <w:r w:rsidRPr="00703B43">
              <w:t>48</w:t>
            </w:r>
          </w:p>
        </w:tc>
        <w:tc>
          <w:tcPr>
            <w:tcW w:w="2160" w:type="dxa"/>
          </w:tcPr>
          <w:p w14:paraId="60E0BA27" w14:textId="77777777" w:rsidR="00B264CF" w:rsidRPr="00C342BA" w:rsidRDefault="00B264CF" w:rsidP="001E7E99">
            <w:proofErr w:type="spellStart"/>
            <w:r w:rsidRPr="00703B43">
              <w:rPr>
                <w:rFonts w:cstheme="minorHAnsi"/>
              </w:rPr>
              <w:t>Δ</w:t>
            </w:r>
            <w:r w:rsidRPr="00703B43">
              <w:t>M</w:t>
            </w:r>
            <w:r w:rsidRPr="00703B43">
              <w:rPr>
                <w:vertAlign w:val="subscript"/>
              </w:rPr>
              <w:t>sum</w:t>
            </w:r>
            <w:proofErr w:type="spellEnd"/>
          </w:p>
        </w:tc>
        <w:tc>
          <w:tcPr>
            <w:tcW w:w="1980" w:type="dxa"/>
          </w:tcPr>
          <w:p w14:paraId="28525D09" w14:textId="77777777" w:rsidR="00B264CF" w:rsidRPr="00C342BA" w:rsidRDefault="00B264CF" w:rsidP="001E7E99">
            <w:r w:rsidRPr="005F1674">
              <w:t>M</w:t>
            </w:r>
            <w:r w:rsidRPr="005F1674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7AC7E733" w14:textId="77777777" w:rsidR="00B264CF" w:rsidRPr="000E2A53" w:rsidRDefault="00B264CF" w:rsidP="001E7E99">
            <w:r w:rsidRPr="005F1674">
              <w:t>1.376</w:t>
            </w:r>
          </w:p>
        </w:tc>
        <w:tc>
          <w:tcPr>
            <w:tcW w:w="1080" w:type="dxa"/>
          </w:tcPr>
          <w:p w14:paraId="61FD93ED" w14:textId="77777777" w:rsidR="00B264CF" w:rsidRPr="000E2A53" w:rsidRDefault="00B264CF" w:rsidP="001E7E99">
            <w:r w:rsidRPr="005F1674">
              <w:t>0.176</w:t>
            </w:r>
          </w:p>
        </w:tc>
        <w:tc>
          <w:tcPr>
            <w:tcW w:w="2700" w:type="dxa"/>
          </w:tcPr>
          <w:p w14:paraId="5820C37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345C482" w14:textId="77777777" w:rsidTr="001E7E99">
        <w:tc>
          <w:tcPr>
            <w:tcW w:w="2785" w:type="dxa"/>
          </w:tcPr>
          <w:p w14:paraId="3A841780" w14:textId="77777777" w:rsidR="00B264CF" w:rsidRPr="0091100E" w:rsidRDefault="00B264CF" w:rsidP="001E7E99"/>
        </w:tc>
        <w:tc>
          <w:tcPr>
            <w:tcW w:w="810" w:type="dxa"/>
          </w:tcPr>
          <w:p w14:paraId="7886504E" w14:textId="77777777" w:rsidR="00B264CF" w:rsidRPr="00C342BA" w:rsidRDefault="00B264CF" w:rsidP="001E7E99"/>
        </w:tc>
        <w:tc>
          <w:tcPr>
            <w:tcW w:w="2160" w:type="dxa"/>
          </w:tcPr>
          <w:p w14:paraId="53C3B320" w14:textId="77777777" w:rsidR="00B264CF" w:rsidRPr="00C342BA" w:rsidRDefault="00B264CF" w:rsidP="001E7E99"/>
        </w:tc>
        <w:tc>
          <w:tcPr>
            <w:tcW w:w="1980" w:type="dxa"/>
          </w:tcPr>
          <w:p w14:paraId="15BBB6F5" w14:textId="77777777" w:rsidR="00B264CF" w:rsidRPr="00C342BA" w:rsidRDefault="00B264CF" w:rsidP="001E7E99">
            <w:r w:rsidRPr="005F1674">
              <w:t>BMR</w:t>
            </w:r>
          </w:p>
        </w:tc>
        <w:tc>
          <w:tcPr>
            <w:tcW w:w="990" w:type="dxa"/>
          </w:tcPr>
          <w:p w14:paraId="5D6690CC" w14:textId="77777777" w:rsidR="00B264CF" w:rsidRPr="008E0790" w:rsidRDefault="00B264CF" w:rsidP="001E7E99">
            <w:pPr>
              <w:rPr>
                <w:highlight w:val="yellow"/>
              </w:rPr>
            </w:pPr>
            <w:r w:rsidRPr="005F1674">
              <w:t>-0.854</w:t>
            </w:r>
          </w:p>
        </w:tc>
        <w:tc>
          <w:tcPr>
            <w:tcW w:w="1080" w:type="dxa"/>
          </w:tcPr>
          <w:p w14:paraId="42CDBA00" w14:textId="77777777" w:rsidR="00B264CF" w:rsidRPr="008E0790" w:rsidRDefault="00B264CF" w:rsidP="001E7E99">
            <w:pPr>
              <w:rPr>
                <w:highlight w:val="yellow"/>
              </w:rPr>
            </w:pPr>
            <w:r w:rsidRPr="005F1674">
              <w:t>0.398</w:t>
            </w:r>
          </w:p>
        </w:tc>
        <w:tc>
          <w:tcPr>
            <w:tcW w:w="2700" w:type="dxa"/>
          </w:tcPr>
          <w:p w14:paraId="69656E4F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56CF67D2" w14:textId="77777777" w:rsidTr="001E7E99">
        <w:tc>
          <w:tcPr>
            <w:tcW w:w="2785" w:type="dxa"/>
          </w:tcPr>
          <w:p w14:paraId="56909A13" w14:textId="77777777" w:rsidR="00B264CF" w:rsidRPr="0091100E" w:rsidRDefault="00B264CF" w:rsidP="001E7E99"/>
        </w:tc>
        <w:tc>
          <w:tcPr>
            <w:tcW w:w="810" w:type="dxa"/>
          </w:tcPr>
          <w:p w14:paraId="0473A5A5" w14:textId="77777777" w:rsidR="00B264CF" w:rsidRPr="00C342BA" w:rsidRDefault="00B264CF" w:rsidP="001E7E99"/>
        </w:tc>
        <w:tc>
          <w:tcPr>
            <w:tcW w:w="2160" w:type="dxa"/>
          </w:tcPr>
          <w:p w14:paraId="63A65D24" w14:textId="77777777" w:rsidR="00B264CF" w:rsidRPr="00C342BA" w:rsidRDefault="00B264CF" w:rsidP="001E7E99"/>
        </w:tc>
        <w:tc>
          <w:tcPr>
            <w:tcW w:w="1980" w:type="dxa"/>
          </w:tcPr>
          <w:p w14:paraId="005022BF" w14:textId="77777777" w:rsidR="00B264CF" w:rsidRPr="00C342BA" w:rsidRDefault="00B264CF" w:rsidP="001E7E99">
            <w:r w:rsidRPr="005F1674">
              <w:rPr>
                <w:i/>
              </w:rPr>
              <w:t>J. h. dorsalis</w:t>
            </w:r>
          </w:p>
        </w:tc>
        <w:tc>
          <w:tcPr>
            <w:tcW w:w="990" w:type="dxa"/>
          </w:tcPr>
          <w:p w14:paraId="1D51A5BF" w14:textId="77777777" w:rsidR="00B264CF" w:rsidRPr="00DD75CA" w:rsidRDefault="00B264CF" w:rsidP="001E7E99">
            <w:r w:rsidRPr="005F1674">
              <w:t>-0.177</w:t>
            </w:r>
          </w:p>
        </w:tc>
        <w:tc>
          <w:tcPr>
            <w:tcW w:w="1080" w:type="dxa"/>
          </w:tcPr>
          <w:p w14:paraId="6050583E" w14:textId="77777777" w:rsidR="00B264CF" w:rsidRPr="00DD75CA" w:rsidRDefault="00B264CF" w:rsidP="001E7E99">
            <w:r w:rsidRPr="005F1674">
              <w:t>0.861</w:t>
            </w:r>
          </w:p>
        </w:tc>
        <w:tc>
          <w:tcPr>
            <w:tcW w:w="2700" w:type="dxa"/>
          </w:tcPr>
          <w:p w14:paraId="0556322C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28001757" w14:textId="77777777" w:rsidTr="001E7E99">
        <w:tc>
          <w:tcPr>
            <w:tcW w:w="2785" w:type="dxa"/>
          </w:tcPr>
          <w:p w14:paraId="6DCED913" w14:textId="77777777" w:rsidR="00B264CF" w:rsidRPr="0091100E" w:rsidRDefault="00B264CF" w:rsidP="001E7E99"/>
        </w:tc>
        <w:tc>
          <w:tcPr>
            <w:tcW w:w="810" w:type="dxa"/>
          </w:tcPr>
          <w:p w14:paraId="336A9C6C" w14:textId="77777777" w:rsidR="00B264CF" w:rsidRPr="00C342BA" w:rsidRDefault="00B264CF" w:rsidP="001E7E99"/>
        </w:tc>
        <w:tc>
          <w:tcPr>
            <w:tcW w:w="2160" w:type="dxa"/>
          </w:tcPr>
          <w:p w14:paraId="1BFFB214" w14:textId="77777777" w:rsidR="00B264CF" w:rsidRPr="00C342BA" w:rsidRDefault="00B264CF" w:rsidP="001E7E99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3B5F70BF" w14:textId="77777777" w:rsidR="00B264CF" w:rsidRPr="00C342BA" w:rsidRDefault="00B264CF" w:rsidP="001E7E99">
            <w:r w:rsidRPr="005F1674">
              <w:rPr>
                <w:i/>
              </w:rPr>
              <w:t xml:space="preserve">J. h. </w:t>
            </w:r>
            <w:proofErr w:type="spellStart"/>
            <w:r w:rsidRPr="005F1674">
              <w:rPr>
                <w:i/>
              </w:rPr>
              <w:t>palliatus</w:t>
            </w:r>
            <w:proofErr w:type="spellEnd"/>
          </w:p>
        </w:tc>
        <w:tc>
          <w:tcPr>
            <w:tcW w:w="990" w:type="dxa"/>
          </w:tcPr>
          <w:p w14:paraId="5775342A" w14:textId="77777777" w:rsidR="00B264CF" w:rsidRPr="00DD75CA" w:rsidRDefault="00B264CF" w:rsidP="001E7E99">
            <w:r w:rsidRPr="005F1674">
              <w:t>-0.985</w:t>
            </w:r>
          </w:p>
        </w:tc>
        <w:tc>
          <w:tcPr>
            <w:tcW w:w="1080" w:type="dxa"/>
          </w:tcPr>
          <w:p w14:paraId="465F14DC" w14:textId="77777777" w:rsidR="00B264CF" w:rsidRPr="00DD75CA" w:rsidRDefault="00B264CF" w:rsidP="001E7E99">
            <w:r w:rsidRPr="005F1674">
              <w:t>0.331</w:t>
            </w:r>
          </w:p>
        </w:tc>
        <w:tc>
          <w:tcPr>
            <w:tcW w:w="2700" w:type="dxa"/>
          </w:tcPr>
          <w:p w14:paraId="48B02173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F96570E" w14:textId="77777777" w:rsidTr="001E7E99">
        <w:tc>
          <w:tcPr>
            <w:tcW w:w="2785" w:type="dxa"/>
          </w:tcPr>
          <w:p w14:paraId="268C20ED" w14:textId="77777777" w:rsidR="00B264CF" w:rsidRPr="0091100E" w:rsidRDefault="00B264CF" w:rsidP="001E7E99"/>
        </w:tc>
        <w:tc>
          <w:tcPr>
            <w:tcW w:w="810" w:type="dxa"/>
          </w:tcPr>
          <w:p w14:paraId="68D7E00A" w14:textId="77777777" w:rsidR="00B264CF" w:rsidRPr="00C342BA" w:rsidRDefault="00B264CF" w:rsidP="001E7E99"/>
        </w:tc>
        <w:tc>
          <w:tcPr>
            <w:tcW w:w="2160" w:type="dxa"/>
          </w:tcPr>
          <w:p w14:paraId="3CBAC576" w14:textId="77777777" w:rsidR="00B264CF" w:rsidRPr="00C342BA" w:rsidRDefault="00B264CF" w:rsidP="001E7E99"/>
        </w:tc>
        <w:tc>
          <w:tcPr>
            <w:tcW w:w="1980" w:type="dxa"/>
          </w:tcPr>
          <w:p w14:paraId="643613EF" w14:textId="77777777" w:rsidR="00B264CF" w:rsidRPr="00C342BA" w:rsidRDefault="00B264CF" w:rsidP="001E7E99">
            <w:r w:rsidRPr="005F1674">
              <w:rPr>
                <w:i/>
              </w:rPr>
              <w:t xml:space="preserve">J. h. </w:t>
            </w:r>
            <w:proofErr w:type="spellStart"/>
            <w:r w:rsidRPr="005F1674">
              <w:rPr>
                <w:i/>
              </w:rPr>
              <w:t>shufelti</w:t>
            </w:r>
            <w:proofErr w:type="spellEnd"/>
          </w:p>
        </w:tc>
        <w:tc>
          <w:tcPr>
            <w:tcW w:w="990" w:type="dxa"/>
          </w:tcPr>
          <w:p w14:paraId="09A7B063" w14:textId="77777777" w:rsidR="00B264CF" w:rsidRPr="00DD75CA" w:rsidRDefault="00B264CF" w:rsidP="001E7E99">
            <w:r w:rsidRPr="005F1674">
              <w:t>-1.620</w:t>
            </w:r>
          </w:p>
        </w:tc>
        <w:tc>
          <w:tcPr>
            <w:tcW w:w="1080" w:type="dxa"/>
          </w:tcPr>
          <w:p w14:paraId="01268369" w14:textId="77777777" w:rsidR="00B264CF" w:rsidRPr="00DD75CA" w:rsidRDefault="00B264CF" w:rsidP="001E7E99">
            <w:r w:rsidRPr="005F1674">
              <w:t>0.113</w:t>
            </w:r>
          </w:p>
        </w:tc>
        <w:tc>
          <w:tcPr>
            <w:tcW w:w="2700" w:type="dxa"/>
          </w:tcPr>
          <w:p w14:paraId="3D8C048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A214483" w14:textId="77777777" w:rsidTr="001E7E99">
        <w:tc>
          <w:tcPr>
            <w:tcW w:w="2785" w:type="dxa"/>
          </w:tcPr>
          <w:p w14:paraId="0596993E" w14:textId="77777777" w:rsidR="00B264CF" w:rsidRPr="0091100E" w:rsidRDefault="00B264CF" w:rsidP="001E7E99"/>
        </w:tc>
        <w:tc>
          <w:tcPr>
            <w:tcW w:w="810" w:type="dxa"/>
          </w:tcPr>
          <w:p w14:paraId="7D819B3D" w14:textId="77777777" w:rsidR="00B264CF" w:rsidRPr="00C342BA" w:rsidRDefault="00B264CF" w:rsidP="001E7E99"/>
        </w:tc>
        <w:tc>
          <w:tcPr>
            <w:tcW w:w="2160" w:type="dxa"/>
          </w:tcPr>
          <w:p w14:paraId="702D6A72" w14:textId="77777777" w:rsidR="00B264CF" w:rsidRPr="00C342BA" w:rsidRDefault="00B264CF" w:rsidP="001E7E99"/>
        </w:tc>
        <w:tc>
          <w:tcPr>
            <w:tcW w:w="1980" w:type="dxa"/>
          </w:tcPr>
          <w:p w14:paraId="195977D9" w14:textId="77777777" w:rsidR="00B264CF" w:rsidRPr="00C342BA" w:rsidRDefault="00B264CF" w:rsidP="001E7E99">
            <w:r w:rsidRPr="005F1674">
              <w:rPr>
                <w:i/>
              </w:rPr>
              <w:t xml:space="preserve">J. h. </w:t>
            </w:r>
            <w:proofErr w:type="spellStart"/>
            <w:r w:rsidRPr="005F1674">
              <w:rPr>
                <w:i/>
              </w:rPr>
              <w:t>thurberi</w:t>
            </w:r>
            <w:proofErr w:type="spellEnd"/>
          </w:p>
        </w:tc>
        <w:tc>
          <w:tcPr>
            <w:tcW w:w="990" w:type="dxa"/>
          </w:tcPr>
          <w:p w14:paraId="185790FB" w14:textId="77777777" w:rsidR="00B264CF" w:rsidRPr="008E0790" w:rsidRDefault="00B264CF" w:rsidP="001E7E99">
            <w:pPr>
              <w:rPr>
                <w:highlight w:val="yellow"/>
              </w:rPr>
            </w:pPr>
            <w:r w:rsidRPr="005F1674">
              <w:t>-0.516</w:t>
            </w:r>
          </w:p>
        </w:tc>
        <w:tc>
          <w:tcPr>
            <w:tcW w:w="1080" w:type="dxa"/>
          </w:tcPr>
          <w:p w14:paraId="7261BC28" w14:textId="77777777" w:rsidR="00B264CF" w:rsidRPr="008E0790" w:rsidRDefault="00B264CF" w:rsidP="001E7E99">
            <w:pPr>
              <w:rPr>
                <w:highlight w:val="yellow"/>
              </w:rPr>
            </w:pPr>
            <w:r w:rsidRPr="005F1674">
              <w:t>0.609</w:t>
            </w:r>
          </w:p>
        </w:tc>
        <w:tc>
          <w:tcPr>
            <w:tcW w:w="2700" w:type="dxa"/>
          </w:tcPr>
          <w:p w14:paraId="2A7C359B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DC1C8F0" w14:textId="77777777" w:rsidTr="001E7E99">
        <w:tc>
          <w:tcPr>
            <w:tcW w:w="2785" w:type="dxa"/>
          </w:tcPr>
          <w:p w14:paraId="694E412F" w14:textId="77777777" w:rsidR="00B264CF" w:rsidRPr="0091100E" w:rsidRDefault="00B264CF" w:rsidP="001E7E99"/>
        </w:tc>
        <w:tc>
          <w:tcPr>
            <w:tcW w:w="810" w:type="dxa"/>
          </w:tcPr>
          <w:p w14:paraId="7A27A1FB" w14:textId="77777777" w:rsidR="00B264CF" w:rsidRPr="00C342BA" w:rsidRDefault="00B264CF" w:rsidP="001E7E99"/>
        </w:tc>
        <w:tc>
          <w:tcPr>
            <w:tcW w:w="2160" w:type="dxa"/>
          </w:tcPr>
          <w:p w14:paraId="5D7E0854" w14:textId="77777777" w:rsidR="00B264CF" w:rsidRPr="00C342BA" w:rsidRDefault="00B264CF" w:rsidP="001E7E99"/>
        </w:tc>
        <w:tc>
          <w:tcPr>
            <w:tcW w:w="1980" w:type="dxa"/>
          </w:tcPr>
          <w:p w14:paraId="471258F4" w14:textId="77777777" w:rsidR="00B264CF" w:rsidRPr="00C342BA" w:rsidRDefault="00B264CF" w:rsidP="001E7E99"/>
        </w:tc>
        <w:tc>
          <w:tcPr>
            <w:tcW w:w="990" w:type="dxa"/>
          </w:tcPr>
          <w:p w14:paraId="25EB6BB3" w14:textId="77777777" w:rsidR="00B264CF" w:rsidRPr="00C72B1E" w:rsidRDefault="00B264CF" w:rsidP="001E7E99"/>
        </w:tc>
        <w:tc>
          <w:tcPr>
            <w:tcW w:w="1080" w:type="dxa"/>
          </w:tcPr>
          <w:p w14:paraId="538F6A73" w14:textId="77777777" w:rsidR="00B264CF" w:rsidRPr="00C72B1E" w:rsidRDefault="00B264CF" w:rsidP="001E7E99"/>
        </w:tc>
        <w:tc>
          <w:tcPr>
            <w:tcW w:w="2700" w:type="dxa"/>
          </w:tcPr>
          <w:p w14:paraId="3FF38F00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E5E8C8E" w14:textId="77777777" w:rsidTr="001E7E99">
        <w:tc>
          <w:tcPr>
            <w:tcW w:w="2785" w:type="dxa"/>
          </w:tcPr>
          <w:p w14:paraId="0E46AC81" w14:textId="77777777" w:rsidR="00B264CF" w:rsidRPr="0091100E" w:rsidRDefault="00B264CF" w:rsidP="001E7E99"/>
        </w:tc>
        <w:tc>
          <w:tcPr>
            <w:tcW w:w="810" w:type="dxa"/>
          </w:tcPr>
          <w:p w14:paraId="48549A85" w14:textId="77777777" w:rsidR="00B264CF" w:rsidRPr="00C342BA" w:rsidRDefault="00B264CF" w:rsidP="001E7E99">
            <w:r w:rsidRPr="00703B43">
              <w:t>48</w:t>
            </w:r>
          </w:p>
        </w:tc>
        <w:tc>
          <w:tcPr>
            <w:tcW w:w="2160" w:type="dxa"/>
          </w:tcPr>
          <w:p w14:paraId="70B8A8FF" w14:textId="77777777" w:rsidR="00B264CF" w:rsidRPr="00C342BA" w:rsidRDefault="00B264CF" w:rsidP="001E7E99">
            <w:proofErr w:type="spellStart"/>
            <w:r w:rsidRPr="00703B43">
              <w:rPr>
                <w:rFonts w:cstheme="minorHAnsi"/>
              </w:rPr>
              <w:t>Δ</w:t>
            </w:r>
            <w:r w:rsidRPr="00703B43">
              <w:t>Scope</w:t>
            </w:r>
            <w:proofErr w:type="spellEnd"/>
          </w:p>
        </w:tc>
        <w:tc>
          <w:tcPr>
            <w:tcW w:w="1980" w:type="dxa"/>
          </w:tcPr>
          <w:p w14:paraId="77381FD1" w14:textId="77777777" w:rsidR="00B264CF" w:rsidRPr="00C342BA" w:rsidRDefault="00B264CF" w:rsidP="001E7E99">
            <w:r w:rsidRPr="00A129D4">
              <w:t>M</w:t>
            </w:r>
            <w:r w:rsidRPr="00A129D4">
              <w:rPr>
                <w:vertAlign w:val="subscript"/>
              </w:rPr>
              <w:t>b</w:t>
            </w:r>
          </w:p>
        </w:tc>
        <w:tc>
          <w:tcPr>
            <w:tcW w:w="990" w:type="dxa"/>
          </w:tcPr>
          <w:p w14:paraId="3F298565" w14:textId="77777777" w:rsidR="00B264CF" w:rsidRPr="00C72B1E" w:rsidRDefault="00B264CF" w:rsidP="001E7E99">
            <w:r w:rsidRPr="00A129D4">
              <w:t>1.251</w:t>
            </w:r>
          </w:p>
        </w:tc>
        <w:tc>
          <w:tcPr>
            <w:tcW w:w="1080" w:type="dxa"/>
          </w:tcPr>
          <w:p w14:paraId="36EF3FE5" w14:textId="77777777" w:rsidR="00B264CF" w:rsidRPr="00C72B1E" w:rsidRDefault="00B264CF" w:rsidP="001E7E99">
            <w:r w:rsidRPr="00A129D4">
              <w:t>0.218</w:t>
            </w:r>
          </w:p>
        </w:tc>
        <w:tc>
          <w:tcPr>
            <w:tcW w:w="2700" w:type="dxa"/>
          </w:tcPr>
          <w:p w14:paraId="1373039E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6DA0E87F" w14:textId="77777777" w:rsidTr="001E7E99">
        <w:tc>
          <w:tcPr>
            <w:tcW w:w="2785" w:type="dxa"/>
          </w:tcPr>
          <w:p w14:paraId="4C42FA5A" w14:textId="77777777" w:rsidR="00B264CF" w:rsidRPr="0091100E" w:rsidRDefault="00B264CF" w:rsidP="001E7E99"/>
        </w:tc>
        <w:tc>
          <w:tcPr>
            <w:tcW w:w="810" w:type="dxa"/>
          </w:tcPr>
          <w:p w14:paraId="408B3592" w14:textId="77777777" w:rsidR="00B264CF" w:rsidRPr="00C342BA" w:rsidRDefault="00B264CF" w:rsidP="001E7E99"/>
        </w:tc>
        <w:tc>
          <w:tcPr>
            <w:tcW w:w="2160" w:type="dxa"/>
          </w:tcPr>
          <w:p w14:paraId="37930AF1" w14:textId="77777777" w:rsidR="00B264CF" w:rsidRPr="00C342BA" w:rsidRDefault="00B264CF" w:rsidP="001E7E99"/>
        </w:tc>
        <w:tc>
          <w:tcPr>
            <w:tcW w:w="1980" w:type="dxa"/>
          </w:tcPr>
          <w:p w14:paraId="1F177E6B" w14:textId="77777777" w:rsidR="00B264CF" w:rsidRPr="00C342BA" w:rsidRDefault="00B264CF" w:rsidP="001E7E99">
            <w:r w:rsidRPr="00A129D4">
              <w:t>BMR</w:t>
            </w:r>
          </w:p>
        </w:tc>
        <w:tc>
          <w:tcPr>
            <w:tcW w:w="990" w:type="dxa"/>
          </w:tcPr>
          <w:p w14:paraId="6359918E" w14:textId="77777777" w:rsidR="00B264CF" w:rsidRPr="00C72B1E" w:rsidRDefault="00B264CF" w:rsidP="001E7E99">
            <w:r w:rsidRPr="00A129D4">
              <w:t>-0.594</w:t>
            </w:r>
          </w:p>
        </w:tc>
        <w:tc>
          <w:tcPr>
            <w:tcW w:w="1080" w:type="dxa"/>
          </w:tcPr>
          <w:p w14:paraId="7E31E7BF" w14:textId="77777777" w:rsidR="00B264CF" w:rsidRPr="00C72B1E" w:rsidRDefault="00B264CF" w:rsidP="001E7E99">
            <w:r w:rsidRPr="00A129D4">
              <w:t>0.556</w:t>
            </w:r>
          </w:p>
        </w:tc>
        <w:tc>
          <w:tcPr>
            <w:tcW w:w="2700" w:type="dxa"/>
          </w:tcPr>
          <w:p w14:paraId="5B94918E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19AF70EF" w14:textId="77777777" w:rsidTr="001E7E99">
        <w:tc>
          <w:tcPr>
            <w:tcW w:w="2785" w:type="dxa"/>
          </w:tcPr>
          <w:p w14:paraId="51045043" w14:textId="77777777" w:rsidR="00B264CF" w:rsidRPr="0091100E" w:rsidRDefault="00B264CF" w:rsidP="001E7E99"/>
        </w:tc>
        <w:tc>
          <w:tcPr>
            <w:tcW w:w="810" w:type="dxa"/>
          </w:tcPr>
          <w:p w14:paraId="2D880B8F" w14:textId="77777777" w:rsidR="00B264CF" w:rsidRPr="00C342BA" w:rsidRDefault="00B264CF" w:rsidP="001E7E99"/>
        </w:tc>
        <w:tc>
          <w:tcPr>
            <w:tcW w:w="2160" w:type="dxa"/>
          </w:tcPr>
          <w:p w14:paraId="57303208" w14:textId="77777777" w:rsidR="00B264CF" w:rsidRPr="00C342BA" w:rsidRDefault="00B264CF" w:rsidP="001E7E99"/>
        </w:tc>
        <w:tc>
          <w:tcPr>
            <w:tcW w:w="1980" w:type="dxa"/>
          </w:tcPr>
          <w:p w14:paraId="6EFC48E0" w14:textId="77777777" w:rsidR="00B264CF" w:rsidRPr="00A129D4" w:rsidRDefault="00B264CF" w:rsidP="001E7E99">
            <w:r w:rsidRPr="00A129D4">
              <w:rPr>
                <w:i/>
              </w:rPr>
              <w:t>J. h. dorsalis</w:t>
            </w:r>
          </w:p>
        </w:tc>
        <w:tc>
          <w:tcPr>
            <w:tcW w:w="990" w:type="dxa"/>
          </w:tcPr>
          <w:p w14:paraId="5F84AFC3" w14:textId="77777777" w:rsidR="00B264CF" w:rsidRPr="00A129D4" w:rsidRDefault="00B264CF" w:rsidP="001E7E99">
            <w:r w:rsidRPr="00A129D4">
              <w:t>-0.105</w:t>
            </w:r>
          </w:p>
        </w:tc>
        <w:tc>
          <w:tcPr>
            <w:tcW w:w="1080" w:type="dxa"/>
          </w:tcPr>
          <w:p w14:paraId="0057A562" w14:textId="77777777" w:rsidR="00B264CF" w:rsidRPr="00A129D4" w:rsidRDefault="00B264CF" w:rsidP="001E7E99">
            <w:r w:rsidRPr="00A129D4">
              <w:t>0.917</w:t>
            </w:r>
          </w:p>
        </w:tc>
        <w:tc>
          <w:tcPr>
            <w:tcW w:w="2700" w:type="dxa"/>
          </w:tcPr>
          <w:p w14:paraId="3D70566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225D0B0" w14:textId="77777777" w:rsidTr="001E7E99">
        <w:tc>
          <w:tcPr>
            <w:tcW w:w="2785" w:type="dxa"/>
          </w:tcPr>
          <w:p w14:paraId="7A8C3592" w14:textId="77777777" w:rsidR="00B264CF" w:rsidRPr="0091100E" w:rsidRDefault="00B264CF" w:rsidP="001E7E99"/>
        </w:tc>
        <w:tc>
          <w:tcPr>
            <w:tcW w:w="810" w:type="dxa"/>
          </w:tcPr>
          <w:p w14:paraId="6FF01D72" w14:textId="77777777" w:rsidR="00B264CF" w:rsidRPr="00C342BA" w:rsidRDefault="00B264CF" w:rsidP="001E7E99"/>
        </w:tc>
        <w:tc>
          <w:tcPr>
            <w:tcW w:w="2160" w:type="dxa"/>
          </w:tcPr>
          <w:p w14:paraId="69A67E8B" w14:textId="77777777" w:rsidR="00B264CF" w:rsidRPr="00C342BA" w:rsidRDefault="00B264CF" w:rsidP="001E7E99"/>
        </w:tc>
        <w:tc>
          <w:tcPr>
            <w:tcW w:w="1980" w:type="dxa"/>
          </w:tcPr>
          <w:p w14:paraId="33519C7F" w14:textId="77777777" w:rsidR="00B264CF" w:rsidRPr="00A129D4" w:rsidRDefault="00B264CF" w:rsidP="001E7E99">
            <w:pPr>
              <w:rPr>
                <w:i/>
              </w:rPr>
            </w:pPr>
            <w:r w:rsidRPr="00A129D4">
              <w:rPr>
                <w:i/>
              </w:rPr>
              <w:t xml:space="preserve">J. h. </w:t>
            </w:r>
            <w:proofErr w:type="spellStart"/>
            <w:r w:rsidRPr="00A129D4">
              <w:rPr>
                <w:i/>
              </w:rPr>
              <w:t>palliatus</w:t>
            </w:r>
            <w:proofErr w:type="spellEnd"/>
          </w:p>
        </w:tc>
        <w:tc>
          <w:tcPr>
            <w:tcW w:w="990" w:type="dxa"/>
          </w:tcPr>
          <w:p w14:paraId="5CED9398" w14:textId="77777777" w:rsidR="00B264CF" w:rsidRPr="00A129D4" w:rsidRDefault="00B264CF" w:rsidP="001E7E99">
            <w:r w:rsidRPr="00A129D4">
              <w:t>-0.860</w:t>
            </w:r>
          </w:p>
        </w:tc>
        <w:tc>
          <w:tcPr>
            <w:tcW w:w="1080" w:type="dxa"/>
          </w:tcPr>
          <w:p w14:paraId="214417CB" w14:textId="77777777" w:rsidR="00B264CF" w:rsidRPr="00A129D4" w:rsidRDefault="00B264CF" w:rsidP="001E7E99">
            <w:r w:rsidRPr="00A129D4">
              <w:t>0.395</w:t>
            </w:r>
          </w:p>
        </w:tc>
        <w:tc>
          <w:tcPr>
            <w:tcW w:w="2700" w:type="dxa"/>
          </w:tcPr>
          <w:p w14:paraId="4C519DF6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35615997" w14:textId="77777777" w:rsidTr="001E7E99">
        <w:tc>
          <w:tcPr>
            <w:tcW w:w="2785" w:type="dxa"/>
          </w:tcPr>
          <w:p w14:paraId="2FC3E67A" w14:textId="77777777" w:rsidR="00B264CF" w:rsidRPr="0091100E" w:rsidRDefault="00B264CF" w:rsidP="001E7E99"/>
        </w:tc>
        <w:tc>
          <w:tcPr>
            <w:tcW w:w="810" w:type="dxa"/>
          </w:tcPr>
          <w:p w14:paraId="096D9796" w14:textId="77777777" w:rsidR="00B264CF" w:rsidRPr="00C342BA" w:rsidRDefault="00B264CF" w:rsidP="001E7E99"/>
        </w:tc>
        <w:tc>
          <w:tcPr>
            <w:tcW w:w="2160" w:type="dxa"/>
          </w:tcPr>
          <w:p w14:paraId="4C5D10FC" w14:textId="77777777" w:rsidR="00B264CF" w:rsidRPr="00C342BA" w:rsidRDefault="00B264CF" w:rsidP="001E7E99"/>
        </w:tc>
        <w:tc>
          <w:tcPr>
            <w:tcW w:w="1980" w:type="dxa"/>
          </w:tcPr>
          <w:p w14:paraId="296175EE" w14:textId="77777777" w:rsidR="00B264CF" w:rsidRPr="00A129D4" w:rsidRDefault="00B264CF" w:rsidP="001E7E99">
            <w:pPr>
              <w:rPr>
                <w:i/>
              </w:rPr>
            </w:pPr>
            <w:r w:rsidRPr="00A129D4">
              <w:rPr>
                <w:i/>
              </w:rPr>
              <w:t xml:space="preserve">J. h. </w:t>
            </w:r>
            <w:proofErr w:type="spellStart"/>
            <w:r w:rsidRPr="00A129D4">
              <w:rPr>
                <w:i/>
              </w:rPr>
              <w:t>shufelti</w:t>
            </w:r>
            <w:proofErr w:type="spellEnd"/>
          </w:p>
        </w:tc>
        <w:tc>
          <w:tcPr>
            <w:tcW w:w="990" w:type="dxa"/>
          </w:tcPr>
          <w:p w14:paraId="1AF5F1E5" w14:textId="77777777" w:rsidR="00B264CF" w:rsidRPr="00A129D4" w:rsidRDefault="00B264CF" w:rsidP="001E7E99">
            <w:r w:rsidRPr="00A129D4">
              <w:t>-1.279</w:t>
            </w:r>
          </w:p>
        </w:tc>
        <w:tc>
          <w:tcPr>
            <w:tcW w:w="1080" w:type="dxa"/>
          </w:tcPr>
          <w:p w14:paraId="684DAE23" w14:textId="77777777" w:rsidR="00B264CF" w:rsidRPr="00A129D4" w:rsidRDefault="00B264CF" w:rsidP="001E7E99">
            <w:r w:rsidRPr="00A129D4">
              <w:t>0.208</w:t>
            </w:r>
          </w:p>
        </w:tc>
        <w:tc>
          <w:tcPr>
            <w:tcW w:w="2700" w:type="dxa"/>
          </w:tcPr>
          <w:p w14:paraId="071E6DA7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  <w:tr w:rsidR="00B264CF" w14:paraId="78DFBC36" w14:textId="77777777" w:rsidTr="001E7E99">
        <w:tc>
          <w:tcPr>
            <w:tcW w:w="2785" w:type="dxa"/>
          </w:tcPr>
          <w:p w14:paraId="72B6B8FD" w14:textId="77777777" w:rsidR="00B264CF" w:rsidRPr="0091100E" w:rsidRDefault="00B264CF" w:rsidP="001E7E99"/>
        </w:tc>
        <w:tc>
          <w:tcPr>
            <w:tcW w:w="810" w:type="dxa"/>
          </w:tcPr>
          <w:p w14:paraId="66E3B885" w14:textId="77777777" w:rsidR="00B264CF" w:rsidRPr="00C342BA" w:rsidRDefault="00B264CF" w:rsidP="001E7E99"/>
        </w:tc>
        <w:tc>
          <w:tcPr>
            <w:tcW w:w="2160" w:type="dxa"/>
          </w:tcPr>
          <w:p w14:paraId="492AB4D6" w14:textId="77777777" w:rsidR="00B264CF" w:rsidRPr="00C342BA" w:rsidRDefault="00B264CF" w:rsidP="001E7E99"/>
        </w:tc>
        <w:tc>
          <w:tcPr>
            <w:tcW w:w="1980" w:type="dxa"/>
          </w:tcPr>
          <w:p w14:paraId="06684C83" w14:textId="77777777" w:rsidR="00B264CF" w:rsidRPr="00A129D4" w:rsidRDefault="00B264CF" w:rsidP="001E7E99">
            <w:pPr>
              <w:rPr>
                <w:i/>
              </w:rPr>
            </w:pPr>
            <w:r w:rsidRPr="00A129D4">
              <w:rPr>
                <w:i/>
              </w:rPr>
              <w:t xml:space="preserve">J. h. </w:t>
            </w:r>
            <w:proofErr w:type="spellStart"/>
            <w:r w:rsidRPr="00A129D4">
              <w:rPr>
                <w:i/>
              </w:rPr>
              <w:t>thurberi</w:t>
            </w:r>
            <w:proofErr w:type="spellEnd"/>
          </w:p>
        </w:tc>
        <w:tc>
          <w:tcPr>
            <w:tcW w:w="990" w:type="dxa"/>
          </w:tcPr>
          <w:p w14:paraId="6A4BFE1A" w14:textId="77777777" w:rsidR="00B264CF" w:rsidRPr="00A129D4" w:rsidRDefault="00B264CF" w:rsidP="001E7E99">
            <w:r w:rsidRPr="00A129D4">
              <w:t>-0.440</w:t>
            </w:r>
          </w:p>
        </w:tc>
        <w:tc>
          <w:tcPr>
            <w:tcW w:w="1080" w:type="dxa"/>
          </w:tcPr>
          <w:p w14:paraId="00601459" w14:textId="77777777" w:rsidR="00B264CF" w:rsidRPr="00A129D4" w:rsidRDefault="00B264CF" w:rsidP="001E7E99">
            <w:r w:rsidRPr="00A129D4">
              <w:t>0.662</w:t>
            </w:r>
          </w:p>
        </w:tc>
        <w:tc>
          <w:tcPr>
            <w:tcW w:w="2700" w:type="dxa"/>
          </w:tcPr>
          <w:p w14:paraId="00F95933" w14:textId="77777777" w:rsidR="00B264CF" w:rsidRPr="008E0790" w:rsidRDefault="00B264CF" w:rsidP="001E7E99">
            <w:pPr>
              <w:rPr>
                <w:highlight w:val="yellow"/>
              </w:rPr>
            </w:pPr>
          </w:p>
        </w:tc>
      </w:tr>
    </w:tbl>
    <w:p w14:paraId="7F70C72B" w14:textId="77777777" w:rsidR="00905F65" w:rsidRDefault="00905F65" w:rsidP="00905F65"/>
    <w:p w14:paraId="6CE9803A" w14:textId="54E922F6" w:rsidR="00B264CF" w:rsidRDefault="00B264CF">
      <w:r>
        <w:br w:type="page"/>
      </w:r>
    </w:p>
    <w:p w14:paraId="53FBB60D" w14:textId="77777777" w:rsidR="00C50375" w:rsidRDefault="00C50375" w:rsidP="00905F65">
      <w:pPr>
        <w:sectPr w:rsidR="00C50375" w:rsidSect="007C76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83FEA4" w14:textId="77777777" w:rsidR="00C50375" w:rsidRPr="006D5261" w:rsidRDefault="00C50375" w:rsidP="00C50375">
      <w:pPr>
        <w:rPr>
          <w:rFonts w:cstheme="minorHAnsi"/>
        </w:rPr>
      </w:pPr>
      <w:r w:rsidRPr="00517AA5">
        <w:rPr>
          <w:b/>
          <w:bCs/>
        </w:rPr>
        <w:lastRenderedPageBreak/>
        <w:t>Table S2</w:t>
      </w:r>
      <w:r>
        <w:t>. Results of correlation analyses of flexibility in BMR (</w:t>
      </w:r>
      <w:r>
        <w:rPr>
          <w:rFonts w:cstheme="minorHAnsi"/>
        </w:rPr>
        <w:t xml:space="preserve">ΔBMR) vs. flexibility in </w:t>
      </w:r>
      <w:proofErr w:type="spellStart"/>
      <w:r>
        <w:rPr>
          <w:rFonts w:cstheme="minorHAnsi"/>
        </w:rPr>
        <w:t>M</w:t>
      </w:r>
      <w:r w:rsidRPr="00517AA5">
        <w:rPr>
          <w:rFonts w:cstheme="minorHAnsi"/>
          <w:vertAlign w:val="subscript"/>
        </w:rPr>
        <w:t>sum</w:t>
      </w:r>
      <w:proofErr w:type="spellEnd"/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ΔM</w:t>
      </w:r>
      <w:r w:rsidRPr="00517AA5">
        <w:rPr>
          <w:rFonts w:cstheme="minorHAnsi"/>
          <w:vertAlign w:val="subscript"/>
        </w:rPr>
        <w:t>sum</w:t>
      </w:r>
      <w:proofErr w:type="spellEnd"/>
      <w:r>
        <w:rPr>
          <w:rFonts w:cstheme="minorHAnsi"/>
        </w:rPr>
        <w:t>) or metabolic scope (</w:t>
      </w:r>
      <w:proofErr w:type="spellStart"/>
      <w:r>
        <w:rPr>
          <w:rFonts w:cstheme="minorHAnsi"/>
        </w:rPr>
        <w:t>ΔScope</w:t>
      </w:r>
      <w:proofErr w:type="spellEnd"/>
      <w:r>
        <w:rPr>
          <w:rFonts w:cstheme="minorHAnsi"/>
        </w:rPr>
        <w:t>). Pearson’s correlation coefficients (</w:t>
      </w:r>
      <w:r w:rsidRPr="00424D0B">
        <w:rPr>
          <w:rFonts w:cstheme="minorHAnsi"/>
          <w:i/>
          <w:iCs/>
        </w:rPr>
        <w:t>r</w:t>
      </w:r>
      <w:r>
        <w:rPr>
          <w:rFonts w:cstheme="minorHAnsi"/>
        </w:rPr>
        <w:t xml:space="preserve">) and </w:t>
      </w:r>
      <w:r w:rsidRPr="00424D0B">
        <w:rPr>
          <w:rFonts w:cstheme="minorHAnsi"/>
          <w:i/>
          <w:iCs/>
        </w:rPr>
        <w:t>P</w:t>
      </w:r>
      <w:r>
        <w:rPr>
          <w:rFonts w:cstheme="minorHAnsi"/>
        </w:rPr>
        <w:t xml:space="preserve">-values for correlations of ΔBMR with </w:t>
      </w:r>
      <w:proofErr w:type="spellStart"/>
      <w:r>
        <w:rPr>
          <w:rFonts w:cstheme="minorHAnsi"/>
        </w:rPr>
        <w:t>ΔM</w:t>
      </w:r>
      <w:r w:rsidRPr="00517AA5">
        <w:rPr>
          <w:rFonts w:cstheme="minorHAnsi"/>
          <w:vertAlign w:val="subscript"/>
        </w:rPr>
        <w:t>sum</w:t>
      </w:r>
      <w:proofErr w:type="spellEnd"/>
      <w:r>
        <w:rPr>
          <w:rFonts w:cstheme="minorHAnsi"/>
          <w:vertAlign w:val="subscript"/>
        </w:rPr>
        <w:t xml:space="preserve"> </w:t>
      </w:r>
      <w:r>
        <w:rPr>
          <w:rFonts w:cstheme="minorHAnsi"/>
        </w:rPr>
        <w:t>(</w:t>
      </w:r>
      <w:r w:rsidRPr="00424D0B">
        <w:rPr>
          <w:rFonts w:cstheme="minorHAnsi"/>
          <w:i/>
          <w:iCs/>
        </w:rPr>
        <w:t>r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Msum</w:t>
      </w:r>
      <w:proofErr w:type="spellEnd"/>
      <w:r>
        <w:rPr>
          <w:rFonts w:cstheme="minorHAnsi"/>
        </w:rPr>
        <w:t xml:space="preserve"> and </w:t>
      </w:r>
      <w:r w:rsidRPr="00424D0B">
        <w:rPr>
          <w:rFonts w:cstheme="minorHAnsi"/>
          <w:i/>
          <w:iCs/>
        </w:rPr>
        <w:t>P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Msum</w:t>
      </w:r>
      <w:proofErr w:type="spellEnd"/>
      <w:r>
        <w:rPr>
          <w:rFonts w:cstheme="minorHAnsi"/>
        </w:rPr>
        <w:t xml:space="preserve">) and </w:t>
      </w:r>
      <w:proofErr w:type="spellStart"/>
      <w:r>
        <w:rPr>
          <w:rFonts w:cstheme="minorHAnsi"/>
        </w:rPr>
        <w:t>ΔScope</w:t>
      </w:r>
      <w:proofErr w:type="spellEnd"/>
      <w:r>
        <w:rPr>
          <w:rFonts w:cstheme="minorHAnsi"/>
        </w:rPr>
        <w:t xml:space="preserve"> (</w:t>
      </w:r>
      <w:r w:rsidRPr="00424D0B">
        <w:rPr>
          <w:rFonts w:cstheme="minorHAnsi"/>
          <w:i/>
          <w:iCs/>
        </w:rPr>
        <w:t>r</w:t>
      </w:r>
      <w:r>
        <w:rPr>
          <w:rFonts w:cstheme="minorHAnsi"/>
        </w:rPr>
        <w:t xml:space="preserve"> Scope and </w:t>
      </w:r>
      <w:r w:rsidRPr="00424D0B">
        <w:rPr>
          <w:rFonts w:cstheme="minorHAnsi"/>
          <w:i/>
          <w:iCs/>
        </w:rPr>
        <w:t>P</w:t>
      </w:r>
      <w:r>
        <w:rPr>
          <w:rFonts w:cstheme="minorHAnsi"/>
        </w:rPr>
        <w:t xml:space="preserve"> Scope) are listed.</w:t>
      </w:r>
    </w:p>
    <w:p w14:paraId="34CCC553" w14:textId="77777777" w:rsidR="00C50375" w:rsidRDefault="00C50375" w:rsidP="00C50375">
      <w:pPr>
        <w:rPr>
          <w:rFonts w:cstheme="minorHAnsi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577"/>
        <w:gridCol w:w="883"/>
        <w:gridCol w:w="964"/>
        <w:gridCol w:w="887"/>
        <w:gridCol w:w="968"/>
        <w:gridCol w:w="2471"/>
      </w:tblGrid>
      <w:tr w:rsidR="00C50375" w14:paraId="727D3022" w14:textId="77777777" w:rsidTr="001E7E99">
        <w:trPr>
          <w:trHeight w:val="432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E2C9" w14:textId="77777777" w:rsidR="00C50375" w:rsidRPr="00517AA5" w:rsidRDefault="00C50375" w:rsidP="001E7E99">
            <w:pPr>
              <w:rPr>
                <w:b/>
                <w:bCs/>
              </w:rPr>
            </w:pPr>
            <w:r w:rsidRPr="00517AA5">
              <w:rPr>
                <w:b/>
                <w:bCs/>
              </w:rPr>
              <w:t>Species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B067F" w14:textId="77777777" w:rsidR="00C50375" w:rsidRPr="00517AA5" w:rsidRDefault="00C50375" w:rsidP="001E7E99">
            <w:pPr>
              <w:rPr>
                <w:b/>
                <w:bCs/>
              </w:rPr>
            </w:pPr>
            <w:r w:rsidRPr="00517AA5">
              <w:rPr>
                <w:b/>
                <w:bCs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508EF" w14:textId="77777777" w:rsidR="00C50375" w:rsidRPr="00517AA5" w:rsidRDefault="00C50375" w:rsidP="001E7E99">
            <w:pPr>
              <w:rPr>
                <w:b/>
                <w:bCs/>
              </w:rPr>
            </w:pPr>
            <w:r w:rsidRPr="00517AA5">
              <w:rPr>
                <w:b/>
                <w:bCs/>
                <w:i/>
                <w:iCs/>
              </w:rPr>
              <w:t>r</w:t>
            </w:r>
            <w:r w:rsidRPr="00517AA5">
              <w:rPr>
                <w:b/>
                <w:bCs/>
              </w:rPr>
              <w:t xml:space="preserve"> </w:t>
            </w:r>
            <w:proofErr w:type="spellStart"/>
            <w:r w:rsidRPr="00517AA5">
              <w:rPr>
                <w:b/>
                <w:bCs/>
              </w:rPr>
              <w:t>M</w:t>
            </w:r>
            <w:r w:rsidRPr="00517AA5">
              <w:rPr>
                <w:b/>
                <w:bCs/>
                <w:vertAlign w:val="subscript"/>
              </w:rPr>
              <w:t>sum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487A5" w14:textId="77777777" w:rsidR="00C50375" w:rsidRPr="00517AA5" w:rsidRDefault="00C50375" w:rsidP="001E7E99">
            <w:pPr>
              <w:rPr>
                <w:b/>
                <w:bCs/>
              </w:rPr>
            </w:pPr>
            <w:r w:rsidRPr="00517AA5">
              <w:rPr>
                <w:b/>
                <w:bCs/>
                <w:i/>
                <w:iCs/>
              </w:rPr>
              <w:t>P</w:t>
            </w:r>
            <w:r w:rsidRPr="00517AA5">
              <w:rPr>
                <w:b/>
                <w:bCs/>
              </w:rPr>
              <w:t xml:space="preserve"> </w:t>
            </w:r>
            <w:proofErr w:type="spellStart"/>
            <w:r w:rsidRPr="00517AA5">
              <w:rPr>
                <w:b/>
                <w:bCs/>
              </w:rPr>
              <w:t>M</w:t>
            </w:r>
            <w:r w:rsidRPr="004539C9">
              <w:rPr>
                <w:b/>
                <w:bCs/>
                <w:vertAlign w:val="subscript"/>
              </w:rPr>
              <w:t>sum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4C871" w14:textId="77777777" w:rsidR="00C50375" w:rsidRPr="00517AA5" w:rsidRDefault="00C50375" w:rsidP="001E7E99">
            <w:pPr>
              <w:rPr>
                <w:b/>
                <w:bCs/>
              </w:rPr>
            </w:pPr>
            <w:r w:rsidRPr="00517AA5">
              <w:rPr>
                <w:b/>
                <w:bCs/>
                <w:i/>
                <w:iCs/>
              </w:rPr>
              <w:t>r</w:t>
            </w:r>
            <w:r w:rsidRPr="00517AA5">
              <w:rPr>
                <w:b/>
                <w:bCs/>
              </w:rPr>
              <w:t xml:space="preserve"> Scop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A6880" w14:textId="77777777" w:rsidR="00C50375" w:rsidRPr="00517AA5" w:rsidRDefault="00C50375" w:rsidP="001E7E99">
            <w:pPr>
              <w:rPr>
                <w:b/>
                <w:bCs/>
              </w:rPr>
            </w:pPr>
            <w:r w:rsidRPr="00517AA5">
              <w:rPr>
                <w:b/>
                <w:bCs/>
                <w:i/>
                <w:iCs/>
              </w:rPr>
              <w:t>P</w:t>
            </w:r>
            <w:r w:rsidRPr="00517AA5">
              <w:rPr>
                <w:b/>
                <w:bCs/>
              </w:rPr>
              <w:t xml:space="preserve"> Scope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7BAFC" w14:textId="77777777" w:rsidR="00C50375" w:rsidRPr="00517AA5" w:rsidRDefault="00C50375" w:rsidP="001E7E99">
            <w:pPr>
              <w:rPr>
                <w:b/>
                <w:bCs/>
              </w:rPr>
            </w:pPr>
            <w:r w:rsidRPr="00517AA5">
              <w:rPr>
                <w:b/>
                <w:bCs/>
              </w:rPr>
              <w:t>Reference</w:t>
            </w:r>
          </w:p>
        </w:tc>
      </w:tr>
      <w:tr w:rsidR="00C50375" w14:paraId="78CFF388" w14:textId="77777777" w:rsidTr="001E7E99">
        <w:trPr>
          <w:trHeight w:val="360"/>
        </w:trPr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47AC7958" w14:textId="77777777" w:rsidR="00C50375" w:rsidRDefault="00C50375" w:rsidP="001E7E99">
            <w:r>
              <w:t>Black-capped Chickadee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14:paraId="3EB7FB83" w14:textId="77777777" w:rsidR="00C50375" w:rsidRDefault="00C50375" w:rsidP="001E7E99">
            <w:r>
              <w:t>2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3338A290" w14:textId="77777777" w:rsidR="00C50375" w:rsidRDefault="00C50375" w:rsidP="001E7E99">
            <w:r>
              <w:t>0.10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EC13D37" w14:textId="77777777" w:rsidR="00C50375" w:rsidRDefault="00C50375" w:rsidP="001E7E99">
            <w:r>
              <w:t>0.62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65624B8" w14:textId="77777777" w:rsidR="00C50375" w:rsidRDefault="00C50375" w:rsidP="001E7E99">
            <w:r>
              <w:t>0.143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61CB9A75" w14:textId="77777777" w:rsidR="00C50375" w:rsidRDefault="00C50375" w:rsidP="001E7E99">
            <w:r>
              <w:t>0.504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vAlign w:val="center"/>
          </w:tcPr>
          <w:p w14:paraId="5AF15ED5" w14:textId="77777777" w:rsidR="00C50375" w:rsidRDefault="00C50375" w:rsidP="001E7E99">
            <w:r>
              <w:t>Dubois et al. 2016</w:t>
            </w:r>
          </w:p>
        </w:tc>
      </w:tr>
      <w:tr w:rsidR="00C50375" w14:paraId="4DA62A23" w14:textId="77777777" w:rsidTr="001E7E99">
        <w:trPr>
          <w:trHeight w:val="360"/>
        </w:trPr>
        <w:tc>
          <w:tcPr>
            <w:tcW w:w="2605" w:type="dxa"/>
            <w:vAlign w:val="center"/>
          </w:tcPr>
          <w:p w14:paraId="5CBEA6A9" w14:textId="77777777" w:rsidR="00C50375" w:rsidRDefault="00C50375" w:rsidP="001E7E99">
            <w:r>
              <w:t>House Sparrow</w:t>
            </w:r>
          </w:p>
        </w:tc>
        <w:tc>
          <w:tcPr>
            <w:tcW w:w="577" w:type="dxa"/>
            <w:vAlign w:val="center"/>
          </w:tcPr>
          <w:p w14:paraId="190C7DC9" w14:textId="77777777" w:rsidR="00C50375" w:rsidRDefault="00C50375" w:rsidP="001E7E99">
            <w:r>
              <w:t>47</w:t>
            </w:r>
          </w:p>
        </w:tc>
        <w:tc>
          <w:tcPr>
            <w:tcW w:w="883" w:type="dxa"/>
            <w:vAlign w:val="center"/>
          </w:tcPr>
          <w:p w14:paraId="0F423A13" w14:textId="77777777" w:rsidR="00C50375" w:rsidRDefault="00C50375" w:rsidP="001E7E99">
            <w:r>
              <w:t>0.032</w:t>
            </w:r>
          </w:p>
        </w:tc>
        <w:tc>
          <w:tcPr>
            <w:tcW w:w="964" w:type="dxa"/>
            <w:vAlign w:val="center"/>
          </w:tcPr>
          <w:p w14:paraId="7ABAAB43" w14:textId="77777777" w:rsidR="00C50375" w:rsidRDefault="00C50375" w:rsidP="001E7E99">
            <w:r>
              <w:t>0.833</w:t>
            </w:r>
          </w:p>
        </w:tc>
        <w:tc>
          <w:tcPr>
            <w:tcW w:w="887" w:type="dxa"/>
            <w:vAlign w:val="center"/>
          </w:tcPr>
          <w:p w14:paraId="66492AAA" w14:textId="77777777" w:rsidR="00C50375" w:rsidRDefault="00C50375" w:rsidP="001E7E99">
            <w:r>
              <w:t>0.049</w:t>
            </w:r>
          </w:p>
        </w:tc>
        <w:tc>
          <w:tcPr>
            <w:tcW w:w="968" w:type="dxa"/>
            <w:vAlign w:val="center"/>
          </w:tcPr>
          <w:p w14:paraId="1FF6A961" w14:textId="77777777" w:rsidR="00C50375" w:rsidRDefault="00C50375" w:rsidP="001E7E99">
            <w:r>
              <w:t>0.746</w:t>
            </w:r>
          </w:p>
        </w:tc>
        <w:tc>
          <w:tcPr>
            <w:tcW w:w="2471" w:type="dxa"/>
            <w:vAlign w:val="center"/>
          </w:tcPr>
          <w:p w14:paraId="54CCBE1C" w14:textId="77777777" w:rsidR="00C50375" w:rsidRDefault="00C50375" w:rsidP="001E7E99">
            <w:r>
              <w:t>Swanson et al. 2020</w:t>
            </w:r>
          </w:p>
        </w:tc>
      </w:tr>
      <w:tr w:rsidR="00C50375" w14:paraId="6FF8EE1E" w14:textId="77777777" w:rsidTr="001E7E99">
        <w:trPr>
          <w:trHeight w:val="360"/>
        </w:trPr>
        <w:tc>
          <w:tcPr>
            <w:tcW w:w="2605" w:type="dxa"/>
            <w:vAlign w:val="center"/>
          </w:tcPr>
          <w:p w14:paraId="7AAB651E" w14:textId="77777777" w:rsidR="00C50375" w:rsidRDefault="00C50375" w:rsidP="001E7E99">
            <w:r>
              <w:t>Southern Red Bishop</w:t>
            </w:r>
          </w:p>
        </w:tc>
        <w:tc>
          <w:tcPr>
            <w:tcW w:w="577" w:type="dxa"/>
            <w:vAlign w:val="center"/>
          </w:tcPr>
          <w:p w14:paraId="1C531906" w14:textId="77777777" w:rsidR="00C50375" w:rsidRDefault="00C50375" w:rsidP="001E7E99">
            <w:r>
              <w:t>39</w:t>
            </w:r>
          </w:p>
        </w:tc>
        <w:tc>
          <w:tcPr>
            <w:tcW w:w="883" w:type="dxa"/>
            <w:vAlign w:val="center"/>
          </w:tcPr>
          <w:p w14:paraId="3AF3CF06" w14:textId="77777777" w:rsidR="00C50375" w:rsidRDefault="00C50375" w:rsidP="001E7E99">
            <w:r>
              <w:t>0.193</w:t>
            </w:r>
          </w:p>
        </w:tc>
        <w:tc>
          <w:tcPr>
            <w:tcW w:w="964" w:type="dxa"/>
            <w:vAlign w:val="center"/>
          </w:tcPr>
          <w:p w14:paraId="3659FCD6" w14:textId="77777777" w:rsidR="00C50375" w:rsidRDefault="00C50375" w:rsidP="001E7E99">
            <w:r>
              <w:t>0.238</w:t>
            </w:r>
          </w:p>
        </w:tc>
        <w:tc>
          <w:tcPr>
            <w:tcW w:w="887" w:type="dxa"/>
            <w:vAlign w:val="center"/>
          </w:tcPr>
          <w:p w14:paraId="3545678C" w14:textId="77777777" w:rsidR="00C50375" w:rsidRDefault="00C50375" w:rsidP="001E7E99">
            <w:r>
              <w:t>0.072</w:t>
            </w:r>
          </w:p>
        </w:tc>
        <w:tc>
          <w:tcPr>
            <w:tcW w:w="968" w:type="dxa"/>
            <w:vAlign w:val="center"/>
          </w:tcPr>
          <w:p w14:paraId="42A23C7A" w14:textId="77777777" w:rsidR="00C50375" w:rsidRDefault="00C50375" w:rsidP="001E7E99">
            <w:r>
              <w:t>0.664</w:t>
            </w:r>
          </w:p>
        </w:tc>
        <w:tc>
          <w:tcPr>
            <w:tcW w:w="2471" w:type="dxa"/>
            <w:vAlign w:val="center"/>
          </w:tcPr>
          <w:p w14:paraId="64F6ED42" w14:textId="77777777" w:rsidR="00C50375" w:rsidRDefault="00C50375" w:rsidP="001E7E99">
            <w:r>
              <w:t>Van de Ven et al. 2013</w:t>
            </w:r>
          </w:p>
        </w:tc>
      </w:tr>
      <w:tr w:rsidR="00C50375" w14:paraId="3CEFF514" w14:textId="77777777" w:rsidTr="001E7E99">
        <w:trPr>
          <w:trHeight w:val="360"/>
        </w:trPr>
        <w:tc>
          <w:tcPr>
            <w:tcW w:w="2605" w:type="dxa"/>
            <w:vAlign w:val="center"/>
          </w:tcPr>
          <w:p w14:paraId="3BD3D961" w14:textId="77777777" w:rsidR="00C50375" w:rsidRDefault="00C50375" w:rsidP="001E7E99">
            <w:r>
              <w:t>Snow Bunting</w:t>
            </w:r>
          </w:p>
        </w:tc>
        <w:tc>
          <w:tcPr>
            <w:tcW w:w="577" w:type="dxa"/>
            <w:vAlign w:val="center"/>
          </w:tcPr>
          <w:p w14:paraId="4947280B" w14:textId="77777777" w:rsidR="00C50375" w:rsidRDefault="00C50375" w:rsidP="001E7E99">
            <w:r>
              <w:t>14</w:t>
            </w:r>
          </w:p>
        </w:tc>
        <w:tc>
          <w:tcPr>
            <w:tcW w:w="883" w:type="dxa"/>
            <w:vAlign w:val="center"/>
          </w:tcPr>
          <w:p w14:paraId="49D8049D" w14:textId="77777777" w:rsidR="00C50375" w:rsidRDefault="00C50375" w:rsidP="001E7E99">
            <w:r>
              <w:t>0.009</w:t>
            </w:r>
          </w:p>
        </w:tc>
        <w:tc>
          <w:tcPr>
            <w:tcW w:w="964" w:type="dxa"/>
            <w:vAlign w:val="center"/>
          </w:tcPr>
          <w:p w14:paraId="7F35D3F9" w14:textId="77777777" w:rsidR="00C50375" w:rsidRDefault="00C50375" w:rsidP="001E7E99">
            <w:r>
              <w:t>0.975</w:t>
            </w:r>
          </w:p>
        </w:tc>
        <w:tc>
          <w:tcPr>
            <w:tcW w:w="887" w:type="dxa"/>
            <w:vAlign w:val="center"/>
          </w:tcPr>
          <w:p w14:paraId="4F11E899" w14:textId="77777777" w:rsidR="00C50375" w:rsidRDefault="00C50375" w:rsidP="001E7E99">
            <w:r>
              <w:t>0.046</w:t>
            </w:r>
          </w:p>
        </w:tc>
        <w:tc>
          <w:tcPr>
            <w:tcW w:w="968" w:type="dxa"/>
            <w:vAlign w:val="center"/>
          </w:tcPr>
          <w:p w14:paraId="7D151A35" w14:textId="77777777" w:rsidR="00C50375" w:rsidRDefault="00C50375" w:rsidP="001E7E99">
            <w:r>
              <w:t>0.875</w:t>
            </w:r>
          </w:p>
        </w:tc>
        <w:tc>
          <w:tcPr>
            <w:tcW w:w="2471" w:type="dxa"/>
            <w:vAlign w:val="center"/>
          </w:tcPr>
          <w:p w14:paraId="2D9B6149" w14:textId="77777777" w:rsidR="00C50375" w:rsidRDefault="00C50375" w:rsidP="001E7E99">
            <w:r>
              <w:t>Dubois et al. 2016</w:t>
            </w:r>
          </w:p>
        </w:tc>
      </w:tr>
      <w:tr w:rsidR="00C50375" w14:paraId="41A5FE9D" w14:textId="77777777" w:rsidTr="001E7E99">
        <w:trPr>
          <w:trHeight w:val="360"/>
        </w:trPr>
        <w:tc>
          <w:tcPr>
            <w:tcW w:w="2605" w:type="dxa"/>
            <w:vAlign w:val="center"/>
          </w:tcPr>
          <w:p w14:paraId="5C99C5A6" w14:textId="77777777" w:rsidR="00C50375" w:rsidRDefault="00C50375" w:rsidP="001E7E99">
            <w:r>
              <w:t>White-throated Sparrow</w:t>
            </w:r>
          </w:p>
        </w:tc>
        <w:tc>
          <w:tcPr>
            <w:tcW w:w="577" w:type="dxa"/>
            <w:vAlign w:val="center"/>
          </w:tcPr>
          <w:p w14:paraId="124052CA" w14:textId="77777777" w:rsidR="00C50375" w:rsidRDefault="00C50375" w:rsidP="001E7E99">
            <w:r>
              <w:t>20</w:t>
            </w:r>
          </w:p>
        </w:tc>
        <w:tc>
          <w:tcPr>
            <w:tcW w:w="883" w:type="dxa"/>
            <w:vAlign w:val="center"/>
          </w:tcPr>
          <w:p w14:paraId="48B4CEEC" w14:textId="77777777" w:rsidR="00C50375" w:rsidRDefault="00C50375" w:rsidP="001E7E99">
            <w:r>
              <w:t>0.043</w:t>
            </w:r>
          </w:p>
        </w:tc>
        <w:tc>
          <w:tcPr>
            <w:tcW w:w="964" w:type="dxa"/>
            <w:vAlign w:val="center"/>
          </w:tcPr>
          <w:p w14:paraId="5B730EC5" w14:textId="77777777" w:rsidR="00C50375" w:rsidRDefault="00C50375" w:rsidP="001E7E99">
            <w:r>
              <w:t>0.856</w:t>
            </w:r>
          </w:p>
        </w:tc>
        <w:tc>
          <w:tcPr>
            <w:tcW w:w="887" w:type="dxa"/>
            <w:vAlign w:val="center"/>
          </w:tcPr>
          <w:p w14:paraId="680A9001" w14:textId="77777777" w:rsidR="00C50375" w:rsidRDefault="00C50375" w:rsidP="001E7E99">
            <w:r>
              <w:t>0.178</w:t>
            </w:r>
          </w:p>
        </w:tc>
        <w:tc>
          <w:tcPr>
            <w:tcW w:w="968" w:type="dxa"/>
            <w:vAlign w:val="center"/>
          </w:tcPr>
          <w:p w14:paraId="78435A8A" w14:textId="77777777" w:rsidR="00C50375" w:rsidRDefault="00C50375" w:rsidP="001E7E99">
            <w:r>
              <w:t>0.453</w:t>
            </w:r>
          </w:p>
        </w:tc>
        <w:tc>
          <w:tcPr>
            <w:tcW w:w="2471" w:type="dxa"/>
            <w:vAlign w:val="center"/>
          </w:tcPr>
          <w:p w14:paraId="4AF55AB7" w14:textId="77777777" w:rsidR="00C50375" w:rsidRDefault="00C50375" w:rsidP="001E7E99">
            <w:r>
              <w:t>Dubois et al. 2016</w:t>
            </w:r>
          </w:p>
        </w:tc>
      </w:tr>
      <w:tr w:rsidR="00C50375" w14:paraId="01EE8704" w14:textId="77777777" w:rsidTr="001E7E99">
        <w:trPr>
          <w:trHeight w:val="360"/>
        </w:trPr>
        <w:tc>
          <w:tcPr>
            <w:tcW w:w="2605" w:type="dxa"/>
            <w:vAlign w:val="center"/>
          </w:tcPr>
          <w:p w14:paraId="1825A89A" w14:textId="77777777" w:rsidR="00C50375" w:rsidRDefault="00C50375" w:rsidP="001E7E99">
            <w:r>
              <w:t>White-throated Sparrow</w:t>
            </w:r>
          </w:p>
        </w:tc>
        <w:tc>
          <w:tcPr>
            <w:tcW w:w="577" w:type="dxa"/>
            <w:vAlign w:val="center"/>
          </w:tcPr>
          <w:p w14:paraId="77C1CE12" w14:textId="77777777" w:rsidR="00C50375" w:rsidRDefault="00C50375" w:rsidP="001E7E99">
            <w:r>
              <w:t>28</w:t>
            </w:r>
          </w:p>
        </w:tc>
        <w:tc>
          <w:tcPr>
            <w:tcW w:w="883" w:type="dxa"/>
            <w:vAlign w:val="center"/>
          </w:tcPr>
          <w:p w14:paraId="610B763B" w14:textId="77777777" w:rsidR="00C50375" w:rsidRDefault="00C50375" w:rsidP="001E7E99">
            <w:r>
              <w:t>0.242</w:t>
            </w:r>
          </w:p>
        </w:tc>
        <w:tc>
          <w:tcPr>
            <w:tcW w:w="964" w:type="dxa"/>
            <w:vAlign w:val="center"/>
          </w:tcPr>
          <w:p w14:paraId="0FC3B2A4" w14:textId="77777777" w:rsidR="00C50375" w:rsidRDefault="00C50375" w:rsidP="001E7E99">
            <w:r>
              <w:t>0.214</w:t>
            </w:r>
          </w:p>
        </w:tc>
        <w:tc>
          <w:tcPr>
            <w:tcW w:w="887" w:type="dxa"/>
            <w:vAlign w:val="center"/>
          </w:tcPr>
          <w:p w14:paraId="61A9050F" w14:textId="77777777" w:rsidR="00C50375" w:rsidRDefault="00C50375" w:rsidP="001E7E99">
            <w:r>
              <w:t>0.190</w:t>
            </w:r>
          </w:p>
        </w:tc>
        <w:tc>
          <w:tcPr>
            <w:tcW w:w="968" w:type="dxa"/>
            <w:vAlign w:val="center"/>
          </w:tcPr>
          <w:p w14:paraId="2C33F53B" w14:textId="77777777" w:rsidR="00C50375" w:rsidRDefault="00C50375" w:rsidP="001E7E99">
            <w:r>
              <w:t>0.332</w:t>
            </w:r>
          </w:p>
        </w:tc>
        <w:tc>
          <w:tcPr>
            <w:tcW w:w="2471" w:type="dxa"/>
            <w:vAlign w:val="center"/>
          </w:tcPr>
          <w:p w14:paraId="605397AC" w14:textId="77777777" w:rsidR="00C50375" w:rsidRDefault="00C50375" w:rsidP="001E7E99">
            <w:r>
              <w:t>Barcel</w:t>
            </w:r>
            <w:r>
              <w:rPr>
                <w:rFonts w:cstheme="minorHAnsi"/>
              </w:rPr>
              <w:t>ó</w:t>
            </w:r>
            <w:r>
              <w:t xml:space="preserve"> et al. 2017</w:t>
            </w:r>
          </w:p>
        </w:tc>
      </w:tr>
      <w:tr w:rsidR="00C50375" w14:paraId="752DA05C" w14:textId="77777777" w:rsidTr="001E7E99">
        <w:trPr>
          <w:trHeight w:val="360"/>
        </w:trPr>
        <w:tc>
          <w:tcPr>
            <w:tcW w:w="2605" w:type="dxa"/>
            <w:vAlign w:val="center"/>
          </w:tcPr>
          <w:p w14:paraId="36BE5CA6" w14:textId="77777777" w:rsidR="00C50375" w:rsidRDefault="00C50375" w:rsidP="001E7E99">
            <w:r>
              <w:t>Dark-eyed Junco</w:t>
            </w:r>
          </w:p>
        </w:tc>
        <w:tc>
          <w:tcPr>
            <w:tcW w:w="577" w:type="dxa"/>
            <w:vAlign w:val="center"/>
          </w:tcPr>
          <w:p w14:paraId="3FF52EFD" w14:textId="77777777" w:rsidR="00C50375" w:rsidRDefault="00C50375" w:rsidP="001E7E99">
            <w:r>
              <w:t>49</w:t>
            </w:r>
          </w:p>
        </w:tc>
        <w:tc>
          <w:tcPr>
            <w:tcW w:w="883" w:type="dxa"/>
            <w:vAlign w:val="center"/>
          </w:tcPr>
          <w:p w14:paraId="3C1872DB" w14:textId="77777777" w:rsidR="00C50375" w:rsidRDefault="00C50375" w:rsidP="001E7E99">
            <w:r>
              <w:t>0.175</w:t>
            </w:r>
          </w:p>
        </w:tc>
        <w:tc>
          <w:tcPr>
            <w:tcW w:w="964" w:type="dxa"/>
            <w:vAlign w:val="center"/>
          </w:tcPr>
          <w:p w14:paraId="10FB1853" w14:textId="77777777" w:rsidR="00C50375" w:rsidRDefault="00C50375" w:rsidP="001E7E99">
            <w:r>
              <w:t>0.230</w:t>
            </w:r>
          </w:p>
        </w:tc>
        <w:tc>
          <w:tcPr>
            <w:tcW w:w="887" w:type="dxa"/>
            <w:vAlign w:val="center"/>
          </w:tcPr>
          <w:p w14:paraId="0BE0D6B0" w14:textId="77777777" w:rsidR="00C50375" w:rsidRDefault="00C50375" w:rsidP="001E7E99">
            <w:r>
              <w:t>0.091</w:t>
            </w:r>
          </w:p>
        </w:tc>
        <w:tc>
          <w:tcPr>
            <w:tcW w:w="968" w:type="dxa"/>
            <w:vAlign w:val="center"/>
          </w:tcPr>
          <w:p w14:paraId="4B98C9B2" w14:textId="77777777" w:rsidR="00C50375" w:rsidRDefault="00C50375" w:rsidP="001E7E99">
            <w:r>
              <w:t>0.534</w:t>
            </w:r>
          </w:p>
        </w:tc>
        <w:tc>
          <w:tcPr>
            <w:tcW w:w="2471" w:type="dxa"/>
            <w:vAlign w:val="center"/>
          </w:tcPr>
          <w:p w14:paraId="3F7E8E80" w14:textId="77777777" w:rsidR="00C50375" w:rsidRDefault="00C50375" w:rsidP="001E7E99">
            <w:r>
              <w:t>Stager et al. 2020</w:t>
            </w:r>
          </w:p>
        </w:tc>
      </w:tr>
      <w:tr w:rsidR="00C50375" w14:paraId="0E7BD81D" w14:textId="77777777" w:rsidTr="001E7E99">
        <w:trPr>
          <w:trHeight w:val="360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726DDDC8" w14:textId="77777777" w:rsidR="00C50375" w:rsidRDefault="00C50375" w:rsidP="001E7E99">
            <w:r>
              <w:t>Dark-eyed Junco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7BE2454D" w14:textId="77777777" w:rsidR="00C50375" w:rsidRDefault="00C50375" w:rsidP="001E7E99">
            <w:r>
              <w:t>48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3289A0B9" w14:textId="77777777" w:rsidR="00C50375" w:rsidRDefault="00C50375" w:rsidP="001E7E99">
            <w:r>
              <w:t>0.03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4E79586" w14:textId="77777777" w:rsidR="00C50375" w:rsidRDefault="00C50375" w:rsidP="001E7E99">
            <w:r>
              <w:t>0.825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236017FD" w14:textId="77777777" w:rsidR="00C50375" w:rsidRDefault="00C50375" w:rsidP="001E7E99">
            <w:r>
              <w:t>0.042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38850460" w14:textId="77777777" w:rsidR="00C50375" w:rsidRDefault="00C50375" w:rsidP="001E7E99">
            <w:r>
              <w:t>0.777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vAlign w:val="center"/>
          </w:tcPr>
          <w:p w14:paraId="6205AAF1" w14:textId="77777777" w:rsidR="00C50375" w:rsidRDefault="00C50375" w:rsidP="001E7E99">
            <w:r>
              <w:t>Stager et al. 2021</w:t>
            </w:r>
          </w:p>
        </w:tc>
      </w:tr>
    </w:tbl>
    <w:p w14:paraId="0EEF14CE" w14:textId="77777777" w:rsidR="00B264CF" w:rsidRDefault="00B264CF" w:rsidP="00905F65"/>
    <w:sectPr w:rsidR="00B264CF" w:rsidSect="00C50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2E7"/>
    <w:rsid w:val="00396105"/>
    <w:rsid w:val="003D3FEB"/>
    <w:rsid w:val="00565CEB"/>
    <w:rsid w:val="007C765B"/>
    <w:rsid w:val="00905F65"/>
    <w:rsid w:val="00B264CF"/>
    <w:rsid w:val="00C372E7"/>
    <w:rsid w:val="00C50375"/>
    <w:rsid w:val="00CA5D2F"/>
    <w:rsid w:val="00D11EE7"/>
    <w:rsid w:val="00D6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FC44C"/>
  <w15:chartTrackingRefBased/>
  <w15:docId w15:val="{3E8CF455-6CD7-475E-8BC0-C42A4D49D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3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David</dc:creator>
  <cp:keywords/>
  <dc:description/>
  <cp:lastModifiedBy>Swanson, David</cp:lastModifiedBy>
  <cp:revision>5</cp:revision>
  <dcterms:created xsi:type="dcterms:W3CDTF">2023-06-01T17:02:00Z</dcterms:created>
  <dcterms:modified xsi:type="dcterms:W3CDTF">2023-06-02T00:18:00Z</dcterms:modified>
</cp:coreProperties>
</file>